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BAC9CD" w14:textId="1377D9EC" w:rsidR="00FC3A39" w:rsidRPr="00BF3E1A" w:rsidRDefault="00FC3A39" w:rsidP="00FC3A39">
      <w:pPr>
        <w:spacing w:after="202" w:line="360" w:lineRule="auto"/>
        <w:jc w:val="center"/>
        <w:rPr>
          <w:b/>
          <w:bCs/>
          <w:sz w:val="36"/>
          <w:szCs w:val="36"/>
        </w:rPr>
      </w:pPr>
      <w:r w:rsidRPr="00BF3E1A">
        <w:rPr>
          <w:b/>
          <w:bCs/>
          <w:sz w:val="36"/>
          <w:szCs w:val="36"/>
        </w:rPr>
        <w:t xml:space="preserve">Supplementary </w:t>
      </w:r>
      <w:r w:rsidR="003F4CB1">
        <w:rPr>
          <w:b/>
          <w:bCs/>
          <w:sz w:val="36"/>
          <w:szCs w:val="36"/>
        </w:rPr>
        <w:t>Data 1-6 Legends</w:t>
      </w:r>
    </w:p>
    <w:p w14:paraId="65D66E48" w14:textId="77777777" w:rsidR="00FC3A39" w:rsidRPr="00BF3E1A" w:rsidRDefault="00FC3A39" w:rsidP="00FC3A39">
      <w:pPr>
        <w:spacing w:after="202" w:line="360" w:lineRule="auto"/>
        <w:jc w:val="center"/>
        <w:rPr>
          <w:b/>
          <w:bCs/>
          <w:sz w:val="36"/>
          <w:szCs w:val="36"/>
        </w:rPr>
      </w:pPr>
    </w:p>
    <w:p w14:paraId="08DC97FD" w14:textId="0217E0D3" w:rsidR="001E434C" w:rsidRPr="00BF3E1A" w:rsidRDefault="001E434C" w:rsidP="00FC3A39">
      <w:pPr>
        <w:spacing w:after="202" w:line="360" w:lineRule="auto"/>
        <w:jc w:val="center"/>
        <w:rPr>
          <w:sz w:val="36"/>
          <w:szCs w:val="36"/>
        </w:rPr>
      </w:pPr>
      <w:r w:rsidRPr="00BF3E1A">
        <w:rPr>
          <w:sz w:val="36"/>
          <w:szCs w:val="36"/>
        </w:rPr>
        <w:t xml:space="preserve">XBP1 links </w:t>
      </w:r>
      <w:del w:id="0" w:author="Meng, Huan" w:date="2020-08-28T17:45:00Z">
        <w:r w:rsidR="00CF5DB7" w:rsidRPr="00BF3E1A" w:rsidDel="00737032">
          <w:rPr>
            <w:sz w:val="36"/>
            <w:szCs w:val="36"/>
          </w:rPr>
          <w:delText xml:space="preserve">the </w:delText>
        </w:r>
      </w:del>
      <w:ins w:id="1" w:author="Meng, Huan" w:date="2020-08-28T22:40:00Z">
        <w:r w:rsidR="00D65EB3" w:rsidRPr="00BF3E1A">
          <w:rPr>
            <w:sz w:val="36"/>
            <w:szCs w:val="36"/>
          </w:rPr>
          <w:t>t</w:t>
        </w:r>
      </w:ins>
      <w:ins w:id="2" w:author="Meng, Huan" w:date="2020-08-28T22:41:00Z">
        <w:r w:rsidR="00D65EB3" w:rsidRPr="00BF3E1A">
          <w:rPr>
            <w:sz w:val="36"/>
            <w:szCs w:val="36"/>
          </w:rPr>
          <w:t xml:space="preserve">he </w:t>
        </w:r>
      </w:ins>
      <w:r w:rsidRPr="00BF3E1A">
        <w:rPr>
          <w:sz w:val="36"/>
          <w:szCs w:val="36"/>
        </w:rPr>
        <w:t xml:space="preserve">12-hour clock to NAFLD </w:t>
      </w:r>
      <w:del w:id="3" w:author="Meng, Huan" w:date="2020-08-28T17:46:00Z">
        <w:r w:rsidRPr="00BF3E1A" w:rsidDel="00737032">
          <w:rPr>
            <w:sz w:val="36"/>
            <w:szCs w:val="36"/>
          </w:rPr>
          <w:delText xml:space="preserve">development </w:delText>
        </w:r>
      </w:del>
      <w:r w:rsidR="00CF5DB7" w:rsidRPr="00BF3E1A">
        <w:rPr>
          <w:sz w:val="36"/>
          <w:szCs w:val="36"/>
        </w:rPr>
        <w:t>and</w:t>
      </w:r>
      <w:r w:rsidRPr="00BF3E1A">
        <w:rPr>
          <w:sz w:val="36"/>
          <w:szCs w:val="36"/>
        </w:rPr>
        <w:t xml:space="preserve"> regulation of </w:t>
      </w:r>
      <w:del w:id="4" w:author="Meng, Huan" w:date="2020-08-28T17:45:00Z">
        <w:r w:rsidR="00CF5DB7" w:rsidRPr="00BF3E1A" w:rsidDel="00737032">
          <w:rPr>
            <w:sz w:val="36"/>
            <w:szCs w:val="36"/>
          </w:rPr>
          <w:delText xml:space="preserve">hepatic </w:delText>
        </w:r>
      </w:del>
      <w:r w:rsidRPr="00BF3E1A">
        <w:rPr>
          <w:sz w:val="36"/>
          <w:szCs w:val="36"/>
        </w:rPr>
        <w:t>membrane fluidity and lipid homeostasis</w:t>
      </w:r>
    </w:p>
    <w:p w14:paraId="6918B007" w14:textId="77777777" w:rsidR="00FC3A39" w:rsidRPr="00BF3E1A" w:rsidRDefault="00FC3A39" w:rsidP="00FC3A39">
      <w:pPr>
        <w:spacing w:after="202" w:line="360" w:lineRule="auto"/>
        <w:jc w:val="center"/>
        <w:rPr>
          <w:sz w:val="36"/>
          <w:szCs w:val="36"/>
        </w:rPr>
      </w:pPr>
    </w:p>
    <w:p w14:paraId="11BF8893" w14:textId="4A661643" w:rsidR="000E5A33" w:rsidRDefault="0005799C" w:rsidP="00FC3A39">
      <w:pPr>
        <w:spacing w:after="202" w:line="360" w:lineRule="auto"/>
        <w:jc w:val="center"/>
        <w:rPr>
          <w:sz w:val="36"/>
          <w:szCs w:val="36"/>
        </w:rPr>
      </w:pPr>
      <w:r w:rsidRPr="00BF3E1A">
        <w:rPr>
          <w:sz w:val="36"/>
          <w:szCs w:val="36"/>
        </w:rPr>
        <w:t>Meng</w:t>
      </w:r>
      <w:r w:rsidR="00FC3A39" w:rsidRPr="00BF3E1A">
        <w:rPr>
          <w:sz w:val="36"/>
          <w:szCs w:val="36"/>
        </w:rPr>
        <w:t xml:space="preserve"> et al.</w:t>
      </w:r>
    </w:p>
    <w:p w14:paraId="4970F523" w14:textId="0D790FAB" w:rsidR="00C4490F" w:rsidRPr="00C4490F" w:rsidRDefault="00C4490F" w:rsidP="00C4490F">
      <w:pPr>
        <w:rPr>
          <w:sz w:val="36"/>
          <w:szCs w:val="36"/>
        </w:rPr>
      </w:pPr>
    </w:p>
    <w:p w14:paraId="785ABF53" w14:textId="4C6AD9CC" w:rsidR="00C4490F" w:rsidRPr="00C4490F" w:rsidRDefault="00C4490F" w:rsidP="00C4490F">
      <w:pPr>
        <w:rPr>
          <w:sz w:val="36"/>
          <w:szCs w:val="36"/>
        </w:rPr>
      </w:pPr>
    </w:p>
    <w:p w14:paraId="3A3250AF" w14:textId="374E20CB" w:rsidR="00C4490F" w:rsidRPr="00C4490F" w:rsidRDefault="00C4490F" w:rsidP="00C4490F">
      <w:pPr>
        <w:rPr>
          <w:sz w:val="36"/>
          <w:szCs w:val="36"/>
        </w:rPr>
      </w:pPr>
    </w:p>
    <w:p w14:paraId="4B4CCFB5" w14:textId="5CC922ED" w:rsidR="00C4490F" w:rsidRPr="00C4490F" w:rsidRDefault="00C4490F" w:rsidP="00C4490F">
      <w:pPr>
        <w:rPr>
          <w:sz w:val="36"/>
          <w:szCs w:val="36"/>
        </w:rPr>
      </w:pPr>
    </w:p>
    <w:p w14:paraId="2B4DC593" w14:textId="61A16C52" w:rsidR="00C4490F" w:rsidRPr="00C4490F" w:rsidRDefault="00C4490F" w:rsidP="00C4490F">
      <w:pPr>
        <w:rPr>
          <w:sz w:val="36"/>
          <w:szCs w:val="36"/>
        </w:rPr>
      </w:pPr>
    </w:p>
    <w:p w14:paraId="08C5706A" w14:textId="19765832" w:rsidR="00C4490F" w:rsidRPr="00C4490F" w:rsidRDefault="00C4490F" w:rsidP="00C4490F">
      <w:pPr>
        <w:rPr>
          <w:sz w:val="36"/>
          <w:szCs w:val="36"/>
        </w:rPr>
      </w:pPr>
    </w:p>
    <w:p w14:paraId="6C2226CA" w14:textId="75370F29" w:rsidR="00C4490F" w:rsidRPr="00C4490F" w:rsidRDefault="00C4490F" w:rsidP="00C4490F">
      <w:pPr>
        <w:rPr>
          <w:sz w:val="36"/>
          <w:szCs w:val="36"/>
        </w:rPr>
      </w:pPr>
    </w:p>
    <w:p w14:paraId="5C4D9ACB" w14:textId="2838442D" w:rsidR="00C4490F" w:rsidRPr="00C4490F" w:rsidRDefault="00C4490F" w:rsidP="00C4490F">
      <w:pPr>
        <w:rPr>
          <w:sz w:val="36"/>
          <w:szCs w:val="36"/>
        </w:rPr>
      </w:pPr>
    </w:p>
    <w:p w14:paraId="119C3171" w14:textId="30216D48" w:rsidR="00C4490F" w:rsidRPr="00C4490F" w:rsidRDefault="00C4490F" w:rsidP="00C4490F">
      <w:pPr>
        <w:rPr>
          <w:sz w:val="36"/>
          <w:szCs w:val="36"/>
        </w:rPr>
      </w:pPr>
    </w:p>
    <w:p w14:paraId="0D6A2399" w14:textId="3BE46027" w:rsidR="00C4490F" w:rsidRPr="00C4490F" w:rsidRDefault="00C4490F" w:rsidP="00C4490F">
      <w:pPr>
        <w:rPr>
          <w:sz w:val="36"/>
          <w:szCs w:val="36"/>
        </w:rPr>
      </w:pPr>
    </w:p>
    <w:p w14:paraId="43497B27" w14:textId="75066FD7" w:rsidR="00C4490F" w:rsidRPr="00C4490F" w:rsidRDefault="00C4490F" w:rsidP="00C4490F">
      <w:pPr>
        <w:rPr>
          <w:sz w:val="36"/>
          <w:szCs w:val="36"/>
        </w:rPr>
      </w:pPr>
    </w:p>
    <w:p w14:paraId="12FD81CC" w14:textId="226917CC" w:rsidR="00C4490F" w:rsidRPr="00C4490F" w:rsidRDefault="00C4490F" w:rsidP="00C4490F">
      <w:pPr>
        <w:rPr>
          <w:sz w:val="36"/>
          <w:szCs w:val="36"/>
        </w:rPr>
      </w:pPr>
    </w:p>
    <w:p w14:paraId="34C2B8CA" w14:textId="2D37E265" w:rsidR="00C4490F" w:rsidRPr="00C4490F" w:rsidRDefault="00C4490F" w:rsidP="00C4490F">
      <w:pPr>
        <w:rPr>
          <w:sz w:val="36"/>
          <w:szCs w:val="36"/>
        </w:rPr>
      </w:pPr>
    </w:p>
    <w:p w14:paraId="53F4FB55" w14:textId="785AC005" w:rsidR="00C4490F" w:rsidRPr="00C4490F" w:rsidRDefault="00C4490F" w:rsidP="00C4490F">
      <w:pPr>
        <w:rPr>
          <w:sz w:val="36"/>
          <w:szCs w:val="36"/>
        </w:rPr>
      </w:pPr>
    </w:p>
    <w:p w14:paraId="4C857F58" w14:textId="387332CE" w:rsidR="00C4490F" w:rsidRPr="00C4490F" w:rsidRDefault="00C4490F" w:rsidP="00C4490F">
      <w:pPr>
        <w:rPr>
          <w:sz w:val="36"/>
          <w:szCs w:val="36"/>
        </w:rPr>
      </w:pPr>
    </w:p>
    <w:p w14:paraId="3670C887" w14:textId="1FC9A5A8" w:rsidR="00C4490F" w:rsidRPr="00C4490F" w:rsidRDefault="00C4490F" w:rsidP="00C4490F">
      <w:pPr>
        <w:rPr>
          <w:sz w:val="36"/>
          <w:szCs w:val="36"/>
        </w:rPr>
      </w:pPr>
    </w:p>
    <w:p w14:paraId="588B5D28" w14:textId="7581A4D0" w:rsidR="00C4490F" w:rsidRPr="00757B16" w:rsidRDefault="00C4490F" w:rsidP="00C4490F">
      <w:pPr>
        <w:rPr>
          <w:sz w:val="36"/>
          <w:szCs w:val="36"/>
        </w:rPr>
      </w:pPr>
    </w:p>
    <w:p w14:paraId="06873251" w14:textId="77777777" w:rsidR="0077544C" w:rsidRDefault="0077544C">
      <w:pPr>
        <w:spacing w:after="202" w:line="360" w:lineRule="auto"/>
        <w:jc w:val="both"/>
        <w:rPr>
          <w:sz w:val="32"/>
          <w:szCs w:val="32"/>
        </w:rPr>
      </w:pPr>
    </w:p>
    <w:p w14:paraId="61BD8798" w14:textId="6DAFA62E" w:rsidR="000C46B4" w:rsidRPr="00BF3E1A" w:rsidRDefault="000C46B4">
      <w:pPr>
        <w:spacing w:after="202" w:line="360" w:lineRule="auto"/>
        <w:jc w:val="both"/>
        <w:rPr>
          <w:sz w:val="20"/>
          <w:szCs w:val="20"/>
        </w:rPr>
      </w:pPr>
      <w:r w:rsidRPr="00BF3E1A">
        <w:rPr>
          <w:b/>
          <w:bCs/>
          <w:sz w:val="20"/>
          <w:szCs w:val="20"/>
        </w:rPr>
        <w:lastRenderedPageBreak/>
        <w:t xml:space="preserve">Supplementary </w:t>
      </w:r>
      <w:r w:rsidR="006A581C">
        <w:rPr>
          <w:b/>
          <w:bCs/>
          <w:sz w:val="20"/>
          <w:szCs w:val="20"/>
        </w:rPr>
        <w:t>Data</w:t>
      </w:r>
      <w:r w:rsidRPr="00BF3E1A">
        <w:rPr>
          <w:b/>
          <w:bCs/>
          <w:sz w:val="20"/>
          <w:szCs w:val="20"/>
        </w:rPr>
        <w:t xml:space="preserve"> 1.</w:t>
      </w:r>
      <w:r w:rsidRPr="00BF3E1A">
        <w:rPr>
          <w:sz w:val="20"/>
          <w:szCs w:val="20"/>
        </w:rPr>
        <w:t xml:space="preserve"> </w:t>
      </w:r>
      <w:r w:rsidRPr="00BF3E1A">
        <w:rPr>
          <w:b/>
          <w:bCs/>
          <w:sz w:val="20"/>
          <w:szCs w:val="20"/>
        </w:rPr>
        <w:t xml:space="preserve">Next-Generation Sequencing (NGS) statistics for RNA-Seq (related to Figure 2) and </w:t>
      </w:r>
      <w:proofErr w:type="spellStart"/>
      <w:r w:rsidRPr="00BF3E1A">
        <w:rPr>
          <w:b/>
          <w:bCs/>
          <w:sz w:val="20"/>
          <w:szCs w:val="20"/>
        </w:rPr>
        <w:t>ChIP</w:t>
      </w:r>
      <w:proofErr w:type="spellEnd"/>
      <w:r w:rsidRPr="00BF3E1A">
        <w:rPr>
          <w:b/>
          <w:bCs/>
          <w:sz w:val="20"/>
          <w:szCs w:val="20"/>
        </w:rPr>
        <w:t>-Seq (related to Figure 3 &amp; 4).</w:t>
      </w:r>
      <w:r w:rsidRPr="00BF3E1A">
        <w:rPr>
          <w:sz w:val="20"/>
          <w:szCs w:val="20"/>
        </w:rPr>
        <w:t xml:space="preserve"> The number of total and uniquely aligned reads for RNA-Seq &amp; </w:t>
      </w:r>
      <w:proofErr w:type="spellStart"/>
      <w:r w:rsidRPr="00BF3E1A">
        <w:rPr>
          <w:sz w:val="20"/>
          <w:szCs w:val="20"/>
        </w:rPr>
        <w:t>ChIP</w:t>
      </w:r>
      <w:proofErr w:type="spellEnd"/>
      <w:r w:rsidRPr="00BF3E1A">
        <w:rPr>
          <w:sz w:val="20"/>
          <w:szCs w:val="20"/>
        </w:rPr>
        <w:t>-Seq data are shown. (XLSX file)</w:t>
      </w:r>
    </w:p>
    <w:p w14:paraId="3F07C336" w14:textId="48FD167E" w:rsidR="000C46B4" w:rsidRPr="00BF3E1A" w:rsidRDefault="000C46B4">
      <w:pPr>
        <w:spacing w:after="202" w:line="360" w:lineRule="auto"/>
        <w:jc w:val="both"/>
        <w:rPr>
          <w:sz w:val="20"/>
          <w:szCs w:val="20"/>
        </w:rPr>
      </w:pPr>
      <w:r w:rsidRPr="00BF3E1A">
        <w:rPr>
          <w:b/>
          <w:bCs/>
          <w:sz w:val="20"/>
          <w:szCs w:val="20"/>
        </w:rPr>
        <w:t xml:space="preserve">Supplementary </w:t>
      </w:r>
      <w:r w:rsidR="006A581C">
        <w:rPr>
          <w:b/>
          <w:bCs/>
          <w:sz w:val="20"/>
          <w:szCs w:val="20"/>
        </w:rPr>
        <w:t>Data</w:t>
      </w:r>
      <w:r w:rsidRPr="00BF3E1A">
        <w:rPr>
          <w:b/>
          <w:bCs/>
          <w:sz w:val="20"/>
          <w:szCs w:val="20"/>
        </w:rPr>
        <w:t xml:space="preserve"> 2.</w:t>
      </w:r>
      <w:r w:rsidRPr="00BF3E1A">
        <w:rPr>
          <w:sz w:val="20"/>
          <w:szCs w:val="20"/>
        </w:rPr>
        <w:t xml:space="preserve"> </w:t>
      </w:r>
      <w:r w:rsidRPr="00BF3E1A">
        <w:rPr>
          <w:b/>
          <w:bCs/>
          <w:sz w:val="20"/>
          <w:szCs w:val="20"/>
        </w:rPr>
        <w:t xml:space="preserve">Normalized RNA-Seq quantification from the </w:t>
      </w:r>
      <w:r w:rsidRPr="00BF3E1A">
        <w:rPr>
          <w:b/>
          <w:bCs/>
          <w:i/>
          <w:iCs/>
          <w:sz w:val="20"/>
          <w:szCs w:val="20"/>
        </w:rPr>
        <w:t>Xbp1</w:t>
      </w:r>
      <w:r w:rsidRPr="00BF3E1A">
        <w:rPr>
          <w:b/>
          <w:bCs/>
          <w:i/>
          <w:iCs/>
          <w:sz w:val="20"/>
          <w:szCs w:val="20"/>
          <w:vertAlign w:val="superscript"/>
        </w:rPr>
        <w:t>flx/</w:t>
      </w:r>
      <w:proofErr w:type="spellStart"/>
      <w:r w:rsidRPr="00BF3E1A">
        <w:rPr>
          <w:b/>
          <w:bCs/>
          <w:i/>
          <w:iCs/>
          <w:sz w:val="20"/>
          <w:szCs w:val="20"/>
          <w:vertAlign w:val="superscript"/>
        </w:rPr>
        <w:t>flx</w:t>
      </w:r>
      <w:proofErr w:type="spellEnd"/>
      <w:r w:rsidRPr="00BF3E1A">
        <w:rPr>
          <w:b/>
          <w:bCs/>
          <w:sz w:val="20"/>
          <w:szCs w:val="20"/>
        </w:rPr>
        <w:t xml:space="preserve"> and </w:t>
      </w:r>
      <w:proofErr w:type="gramStart"/>
      <w:r w:rsidRPr="00BF3E1A">
        <w:rPr>
          <w:b/>
          <w:bCs/>
          <w:i/>
          <w:iCs/>
          <w:sz w:val="20"/>
          <w:szCs w:val="20"/>
        </w:rPr>
        <w:t>AlbCre;Xbp</w:t>
      </w:r>
      <w:proofErr w:type="gramEnd"/>
      <w:r w:rsidRPr="00BF3E1A">
        <w:rPr>
          <w:b/>
          <w:bCs/>
          <w:i/>
          <w:iCs/>
          <w:sz w:val="20"/>
          <w:szCs w:val="20"/>
        </w:rPr>
        <w:t>1</w:t>
      </w:r>
      <w:r w:rsidRPr="00BF3E1A">
        <w:rPr>
          <w:b/>
          <w:bCs/>
          <w:i/>
          <w:iCs/>
          <w:sz w:val="20"/>
          <w:szCs w:val="20"/>
          <w:vertAlign w:val="superscript"/>
        </w:rPr>
        <w:t>flx/</w:t>
      </w:r>
      <w:proofErr w:type="spellStart"/>
      <w:r w:rsidRPr="00BF3E1A">
        <w:rPr>
          <w:b/>
          <w:bCs/>
          <w:i/>
          <w:iCs/>
          <w:sz w:val="20"/>
          <w:szCs w:val="20"/>
          <w:vertAlign w:val="superscript"/>
        </w:rPr>
        <w:t>flx</w:t>
      </w:r>
      <w:proofErr w:type="spellEnd"/>
      <w:r w:rsidRPr="00BF3E1A">
        <w:rPr>
          <w:b/>
          <w:bCs/>
          <w:sz w:val="20"/>
          <w:szCs w:val="20"/>
        </w:rPr>
        <w:t xml:space="preserve"> mouse livers (related to Figure 2).</w:t>
      </w:r>
      <w:r w:rsidR="00C22ABB" w:rsidRPr="00BF3E1A">
        <w:rPr>
          <w:sz w:val="20"/>
          <w:szCs w:val="20"/>
        </w:rPr>
        <w:t xml:space="preserve"> </w:t>
      </w:r>
      <w:r w:rsidRPr="00BF3E1A">
        <w:rPr>
          <w:sz w:val="20"/>
          <w:szCs w:val="20"/>
        </w:rPr>
        <w:t xml:space="preserve">Gene </w:t>
      </w:r>
      <w:r w:rsidR="002C5CB6" w:rsidRPr="00BF3E1A">
        <w:rPr>
          <w:sz w:val="20"/>
          <w:szCs w:val="20"/>
        </w:rPr>
        <w:t>Name</w:t>
      </w:r>
      <w:r w:rsidRPr="00BF3E1A">
        <w:rPr>
          <w:sz w:val="20"/>
          <w:szCs w:val="20"/>
        </w:rPr>
        <w:t xml:space="preserve">, </w:t>
      </w:r>
      <w:r w:rsidR="002C5CB6" w:rsidRPr="00BF3E1A">
        <w:rPr>
          <w:sz w:val="20"/>
          <w:szCs w:val="20"/>
        </w:rPr>
        <w:t xml:space="preserve">individual and mean </w:t>
      </w:r>
      <w:r w:rsidRPr="00BF3E1A">
        <w:rPr>
          <w:sz w:val="20"/>
          <w:szCs w:val="20"/>
        </w:rPr>
        <w:t xml:space="preserve">quantification </w:t>
      </w:r>
      <w:r w:rsidR="002C5CB6" w:rsidRPr="00BF3E1A">
        <w:rPr>
          <w:sz w:val="20"/>
          <w:szCs w:val="20"/>
        </w:rPr>
        <w:t xml:space="preserve">of all RNA-Seq samples at </w:t>
      </w:r>
      <w:r w:rsidRPr="00BF3E1A">
        <w:rPr>
          <w:sz w:val="20"/>
          <w:szCs w:val="20"/>
        </w:rPr>
        <w:t xml:space="preserve">each </w:t>
      </w:r>
      <w:r w:rsidR="002C5CB6" w:rsidRPr="00BF3E1A">
        <w:rPr>
          <w:sz w:val="20"/>
          <w:szCs w:val="20"/>
        </w:rPr>
        <w:t>circadian time (CT) point</w:t>
      </w:r>
      <w:r w:rsidRPr="00BF3E1A">
        <w:rPr>
          <w:sz w:val="20"/>
          <w:szCs w:val="20"/>
        </w:rPr>
        <w:t xml:space="preserve"> in </w:t>
      </w:r>
      <w:r w:rsidR="002C5CB6" w:rsidRPr="00BF3E1A">
        <w:rPr>
          <w:sz w:val="20"/>
          <w:szCs w:val="20"/>
        </w:rPr>
        <w:t xml:space="preserve">the </w:t>
      </w:r>
      <w:r w:rsidR="002C5CB6" w:rsidRPr="00BF3E1A">
        <w:rPr>
          <w:i/>
          <w:iCs/>
          <w:sz w:val="20"/>
          <w:szCs w:val="20"/>
        </w:rPr>
        <w:t>Xbp1</w:t>
      </w:r>
      <w:r w:rsidR="002C5CB6" w:rsidRPr="00BF3E1A">
        <w:rPr>
          <w:i/>
          <w:iCs/>
          <w:sz w:val="20"/>
          <w:szCs w:val="20"/>
          <w:vertAlign w:val="superscript"/>
        </w:rPr>
        <w:t>flx/</w:t>
      </w:r>
      <w:proofErr w:type="spellStart"/>
      <w:r w:rsidR="002C5CB6" w:rsidRPr="00BF3E1A">
        <w:rPr>
          <w:i/>
          <w:iCs/>
          <w:sz w:val="20"/>
          <w:szCs w:val="20"/>
          <w:vertAlign w:val="superscript"/>
        </w:rPr>
        <w:t>flx</w:t>
      </w:r>
      <w:proofErr w:type="spellEnd"/>
      <w:r w:rsidR="002C5CB6" w:rsidRPr="00BF3E1A">
        <w:rPr>
          <w:sz w:val="20"/>
          <w:szCs w:val="20"/>
        </w:rPr>
        <w:t xml:space="preserve"> and </w:t>
      </w:r>
      <w:proofErr w:type="gramStart"/>
      <w:r w:rsidR="002C5CB6" w:rsidRPr="00BF3E1A">
        <w:rPr>
          <w:i/>
          <w:iCs/>
          <w:sz w:val="20"/>
          <w:szCs w:val="20"/>
        </w:rPr>
        <w:t>AlbCre;Xbp</w:t>
      </w:r>
      <w:proofErr w:type="gramEnd"/>
      <w:r w:rsidR="002C5CB6" w:rsidRPr="00BF3E1A">
        <w:rPr>
          <w:i/>
          <w:iCs/>
          <w:sz w:val="20"/>
          <w:szCs w:val="20"/>
        </w:rPr>
        <w:t>1</w:t>
      </w:r>
      <w:r w:rsidR="002C5CB6" w:rsidRPr="00BF3E1A">
        <w:rPr>
          <w:i/>
          <w:iCs/>
          <w:sz w:val="20"/>
          <w:szCs w:val="20"/>
          <w:vertAlign w:val="superscript"/>
        </w:rPr>
        <w:t>flx/</w:t>
      </w:r>
      <w:proofErr w:type="spellStart"/>
      <w:r w:rsidR="002C5CB6" w:rsidRPr="00BF3E1A">
        <w:rPr>
          <w:i/>
          <w:iCs/>
          <w:sz w:val="20"/>
          <w:szCs w:val="20"/>
          <w:vertAlign w:val="superscript"/>
        </w:rPr>
        <w:t>flx</w:t>
      </w:r>
      <w:proofErr w:type="spellEnd"/>
      <w:r w:rsidR="002C5CB6" w:rsidRPr="00BF3E1A">
        <w:rPr>
          <w:sz w:val="20"/>
          <w:szCs w:val="20"/>
        </w:rPr>
        <w:t xml:space="preserve"> mice </w:t>
      </w:r>
      <w:r w:rsidRPr="00BF3E1A">
        <w:rPr>
          <w:sz w:val="20"/>
          <w:szCs w:val="20"/>
        </w:rPr>
        <w:t>are shown.</w:t>
      </w:r>
      <w:r w:rsidR="00C22ABB" w:rsidRPr="00BF3E1A">
        <w:rPr>
          <w:sz w:val="20"/>
          <w:szCs w:val="20"/>
        </w:rPr>
        <w:t xml:space="preserve"> (XLSX</w:t>
      </w:r>
      <w:r w:rsidR="00665919" w:rsidRPr="00BF3E1A">
        <w:rPr>
          <w:sz w:val="20"/>
          <w:szCs w:val="20"/>
        </w:rPr>
        <w:t xml:space="preserve"> file</w:t>
      </w:r>
      <w:r w:rsidR="00C22ABB" w:rsidRPr="00BF3E1A">
        <w:rPr>
          <w:sz w:val="20"/>
          <w:szCs w:val="20"/>
        </w:rPr>
        <w:t>)</w:t>
      </w:r>
    </w:p>
    <w:p w14:paraId="27D8C529" w14:textId="3C1CBC52" w:rsidR="00254A2A" w:rsidRPr="00BF3E1A" w:rsidRDefault="00254A2A">
      <w:pPr>
        <w:spacing w:after="202" w:line="360" w:lineRule="auto"/>
        <w:jc w:val="both"/>
        <w:rPr>
          <w:sz w:val="20"/>
          <w:szCs w:val="20"/>
        </w:rPr>
      </w:pPr>
      <w:r w:rsidRPr="00BF3E1A">
        <w:rPr>
          <w:b/>
          <w:bCs/>
          <w:sz w:val="20"/>
          <w:szCs w:val="20"/>
        </w:rPr>
        <w:t xml:space="preserve">Supplementary </w:t>
      </w:r>
      <w:r w:rsidR="006A581C">
        <w:rPr>
          <w:b/>
          <w:bCs/>
          <w:sz w:val="20"/>
          <w:szCs w:val="20"/>
        </w:rPr>
        <w:t>Data</w:t>
      </w:r>
      <w:r w:rsidRPr="00BF3E1A">
        <w:rPr>
          <w:b/>
          <w:bCs/>
          <w:sz w:val="20"/>
          <w:szCs w:val="20"/>
        </w:rPr>
        <w:t xml:space="preserve"> 3.</w:t>
      </w:r>
      <w:r w:rsidRPr="00BF3E1A">
        <w:rPr>
          <w:sz w:val="20"/>
          <w:szCs w:val="20"/>
        </w:rPr>
        <w:t xml:space="preserve"> </w:t>
      </w:r>
      <w:r w:rsidRPr="00BF3E1A">
        <w:rPr>
          <w:b/>
          <w:bCs/>
          <w:sz w:val="20"/>
          <w:szCs w:val="20"/>
        </w:rPr>
        <w:t>Eigenvalue/pencil decomposition of all transcriptomes with</w:t>
      </w:r>
      <w:r w:rsidR="00507EEC" w:rsidRPr="00BF3E1A">
        <w:rPr>
          <w:b/>
          <w:bCs/>
          <w:sz w:val="20"/>
          <w:szCs w:val="20"/>
        </w:rPr>
        <w:t xml:space="preserve"> normalized RNA-Seq quantification from the </w:t>
      </w:r>
      <w:r w:rsidR="00507EEC" w:rsidRPr="00BF3E1A">
        <w:rPr>
          <w:b/>
          <w:bCs/>
          <w:i/>
          <w:iCs/>
          <w:sz w:val="20"/>
          <w:szCs w:val="20"/>
        </w:rPr>
        <w:t>Xbp1</w:t>
      </w:r>
      <w:r w:rsidR="00507EEC" w:rsidRPr="00BF3E1A">
        <w:rPr>
          <w:b/>
          <w:bCs/>
          <w:i/>
          <w:iCs/>
          <w:sz w:val="20"/>
          <w:szCs w:val="20"/>
          <w:vertAlign w:val="superscript"/>
        </w:rPr>
        <w:t>flx/</w:t>
      </w:r>
      <w:proofErr w:type="spellStart"/>
      <w:r w:rsidR="00507EEC" w:rsidRPr="00BF3E1A">
        <w:rPr>
          <w:b/>
          <w:bCs/>
          <w:i/>
          <w:iCs/>
          <w:sz w:val="20"/>
          <w:szCs w:val="20"/>
          <w:vertAlign w:val="superscript"/>
        </w:rPr>
        <w:t>flx</w:t>
      </w:r>
      <w:proofErr w:type="spellEnd"/>
      <w:r w:rsidR="00507EEC" w:rsidRPr="00BF3E1A">
        <w:rPr>
          <w:b/>
          <w:bCs/>
          <w:sz w:val="20"/>
          <w:szCs w:val="20"/>
        </w:rPr>
        <w:t xml:space="preserve"> and </w:t>
      </w:r>
      <w:proofErr w:type="gramStart"/>
      <w:r w:rsidR="00507EEC" w:rsidRPr="00BF3E1A">
        <w:rPr>
          <w:b/>
          <w:bCs/>
          <w:i/>
          <w:iCs/>
          <w:sz w:val="20"/>
          <w:szCs w:val="20"/>
        </w:rPr>
        <w:t>AlbCre;Xbp</w:t>
      </w:r>
      <w:proofErr w:type="gramEnd"/>
      <w:r w:rsidR="00507EEC" w:rsidRPr="00BF3E1A">
        <w:rPr>
          <w:b/>
          <w:bCs/>
          <w:i/>
          <w:iCs/>
          <w:sz w:val="20"/>
          <w:szCs w:val="20"/>
        </w:rPr>
        <w:t>1</w:t>
      </w:r>
      <w:r w:rsidR="00507EEC" w:rsidRPr="00BF3E1A">
        <w:rPr>
          <w:b/>
          <w:bCs/>
          <w:i/>
          <w:iCs/>
          <w:sz w:val="20"/>
          <w:szCs w:val="20"/>
          <w:vertAlign w:val="superscript"/>
        </w:rPr>
        <w:t>flx/</w:t>
      </w:r>
      <w:proofErr w:type="spellStart"/>
      <w:r w:rsidR="00507EEC" w:rsidRPr="00BF3E1A">
        <w:rPr>
          <w:b/>
          <w:bCs/>
          <w:i/>
          <w:iCs/>
          <w:sz w:val="20"/>
          <w:szCs w:val="20"/>
          <w:vertAlign w:val="superscript"/>
        </w:rPr>
        <w:t>flx</w:t>
      </w:r>
      <w:proofErr w:type="spellEnd"/>
      <w:r w:rsidR="00507EEC" w:rsidRPr="00BF3E1A">
        <w:rPr>
          <w:b/>
          <w:bCs/>
          <w:sz w:val="20"/>
          <w:szCs w:val="20"/>
        </w:rPr>
        <w:t xml:space="preserve"> mouse livers (related to Figure 2)</w:t>
      </w:r>
      <w:r w:rsidRPr="00BF3E1A">
        <w:rPr>
          <w:b/>
          <w:bCs/>
          <w:sz w:val="20"/>
          <w:szCs w:val="20"/>
        </w:rPr>
        <w:t>.</w:t>
      </w:r>
      <w:r w:rsidRPr="00BF3E1A">
        <w:rPr>
          <w:sz w:val="20"/>
          <w:szCs w:val="20"/>
        </w:rPr>
        <w:t xml:space="preserve"> Period, decay rate, </w:t>
      </w:r>
      <w:r w:rsidR="00507EEC" w:rsidRPr="00BF3E1A">
        <w:rPr>
          <w:sz w:val="20"/>
          <w:szCs w:val="20"/>
        </w:rPr>
        <w:t>mathematical</w:t>
      </w:r>
      <w:r w:rsidRPr="00BF3E1A">
        <w:rPr>
          <w:sz w:val="20"/>
          <w:szCs w:val="20"/>
        </w:rPr>
        <w:t xml:space="preserve"> phase, and </w:t>
      </w:r>
      <w:r w:rsidR="00507EEC" w:rsidRPr="00BF3E1A">
        <w:rPr>
          <w:sz w:val="20"/>
          <w:szCs w:val="20"/>
        </w:rPr>
        <w:t xml:space="preserve">absolute </w:t>
      </w:r>
      <w:r w:rsidRPr="00BF3E1A">
        <w:rPr>
          <w:sz w:val="20"/>
          <w:szCs w:val="20"/>
        </w:rPr>
        <w:t xml:space="preserve">amplitude for each gene are </w:t>
      </w:r>
      <w:r w:rsidR="00507EEC" w:rsidRPr="00BF3E1A">
        <w:rPr>
          <w:sz w:val="20"/>
          <w:szCs w:val="20"/>
        </w:rPr>
        <w:t>shown</w:t>
      </w:r>
      <w:r w:rsidRPr="00BF3E1A">
        <w:rPr>
          <w:sz w:val="20"/>
          <w:szCs w:val="20"/>
        </w:rPr>
        <w:t xml:space="preserve">. Tab </w:t>
      </w:r>
      <w:r w:rsidR="00507EEC" w:rsidRPr="00BF3E1A">
        <w:rPr>
          <w:sz w:val="20"/>
          <w:szCs w:val="20"/>
        </w:rPr>
        <w:t>1</w:t>
      </w:r>
      <w:r w:rsidRPr="00BF3E1A">
        <w:rPr>
          <w:sz w:val="20"/>
          <w:szCs w:val="20"/>
        </w:rPr>
        <w:t xml:space="preserve">:  </w:t>
      </w:r>
      <w:r w:rsidR="009751DF" w:rsidRPr="00BF3E1A">
        <w:rPr>
          <w:sz w:val="20"/>
          <w:szCs w:val="20"/>
        </w:rPr>
        <w:t xml:space="preserve">Gene oscillations detected </w:t>
      </w:r>
      <w:r w:rsidRPr="00BF3E1A">
        <w:rPr>
          <w:sz w:val="20"/>
          <w:szCs w:val="20"/>
        </w:rPr>
        <w:t xml:space="preserve">in </w:t>
      </w:r>
      <w:r w:rsidR="00507EEC" w:rsidRPr="00BF3E1A">
        <w:rPr>
          <w:i/>
          <w:iCs/>
          <w:sz w:val="20"/>
          <w:szCs w:val="20"/>
        </w:rPr>
        <w:t>Xbp1</w:t>
      </w:r>
      <w:r w:rsidR="00507EEC" w:rsidRPr="00BF3E1A">
        <w:rPr>
          <w:i/>
          <w:iCs/>
          <w:sz w:val="20"/>
          <w:szCs w:val="20"/>
          <w:vertAlign w:val="superscript"/>
        </w:rPr>
        <w:t>flx/</w:t>
      </w:r>
      <w:proofErr w:type="spellStart"/>
      <w:r w:rsidR="00507EEC" w:rsidRPr="00BF3E1A">
        <w:rPr>
          <w:i/>
          <w:iCs/>
          <w:sz w:val="20"/>
          <w:szCs w:val="20"/>
          <w:vertAlign w:val="superscript"/>
        </w:rPr>
        <w:t>flx</w:t>
      </w:r>
      <w:proofErr w:type="spellEnd"/>
      <w:r w:rsidRPr="00BF3E1A">
        <w:rPr>
          <w:sz w:val="20"/>
          <w:szCs w:val="20"/>
        </w:rPr>
        <w:t xml:space="preserve"> mice. Tab </w:t>
      </w:r>
      <w:r w:rsidR="00507EEC" w:rsidRPr="00BF3E1A">
        <w:rPr>
          <w:sz w:val="20"/>
          <w:szCs w:val="20"/>
        </w:rPr>
        <w:t>2</w:t>
      </w:r>
      <w:r w:rsidRPr="00BF3E1A">
        <w:rPr>
          <w:sz w:val="20"/>
          <w:szCs w:val="20"/>
        </w:rPr>
        <w:t xml:space="preserve">: </w:t>
      </w:r>
      <w:r w:rsidR="009751DF" w:rsidRPr="00BF3E1A">
        <w:rPr>
          <w:sz w:val="20"/>
          <w:szCs w:val="20"/>
        </w:rPr>
        <w:t xml:space="preserve">Gene oscillations detected </w:t>
      </w:r>
      <w:r w:rsidRPr="00BF3E1A">
        <w:rPr>
          <w:sz w:val="20"/>
          <w:szCs w:val="20"/>
        </w:rPr>
        <w:t xml:space="preserve">in </w:t>
      </w:r>
      <w:proofErr w:type="gramStart"/>
      <w:r w:rsidR="00507EEC" w:rsidRPr="00BF3E1A">
        <w:rPr>
          <w:i/>
          <w:iCs/>
          <w:sz w:val="20"/>
          <w:szCs w:val="20"/>
        </w:rPr>
        <w:t>AlbCre;Xbp</w:t>
      </w:r>
      <w:proofErr w:type="gramEnd"/>
      <w:r w:rsidR="00507EEC" w:rsidRPr="00BF3E1A">
        <w:rPr>
          <w:i/>
          <w:iCs/>
          <w:sz w:val="20"/>
          <w:szCs w:val="20"/>
        </w:rPr>
        <w:t>1</w:t>
      </w:r>
      <w:r w:rsidR="00507EEC" w:rsidRPr="00BF3E1A">
        <w:rPr>
          <w:i/>
          <w:iCs/>
          <w:sz w:val="20"/>
          <w:szCs w:val="20"/>
          <w:vertAlign w:val="superscript"/>
        </w:rPr>
        <w:t>flx/</w:t>
      </w:r>
      <w:proofErr w:type="spellStart"/>
      <w:r w:rsidR="00507EEC" w:rsidRPr="00BF3E1A">
        <w:rPr>
          <w:i/>
          <w:iCs/>
          <w:sz w:val="20"/>
          <w:szCs w:val="20"/>
          <w:vertAlign w:val="superscript"/>
        </w:rPr>
        <w:t>flx</w:t>
      </w:r>
      <w:proofErr w:type="spellEnd"/>
      <w:r w:rsidR="00507EEC" w:rsidRPr="00BF3E1A">
        <w:rPr>
          <w:sz w:val="20"/>
          <w:szCs w:val="20"/>
        </w:rPr>
        <w:t xml:space="preserve"> </w:t>
      </w:r>
      <w:r w:rsidRPr="00BF3E1A">
        <w:rPr>
          <w:sz w:val="20"/>
          <w:szCs w:val="20"/>
        </w:rPr>
        <w:t>mice.</w:t>
      </w:r>
      <w:r w:rsidR="00665919" w:rsidRPr="00BF3E1A">
        <w:rPr>
          <w:sz w:val="20"/>
          <w:szCs w:val="20"/>
        </w:rPr>
        <w:t xml:space="preserve"> (XLSX file)</w:t>
      </w:r>
    </w:p>
    <w:p w14:paraId="421087DE" w14:textId="5C8F1CC1" w:rsidR="00254A2A" w:rsidRPr="00BF3E1A" w:rsidRDefault="00665919">
      <w:pPr>
        <w:spacing w:after="202" w:line="360" w:lineRule="auto"/>
        <w:jc w:val="both"/>
        <w:rPr>
          <w:sz w:val="20"/>
          <w:szCs w:val="20"/>
        </w:rPr>
      </w:pPr>
      <w:r w:rsidRPr="00BF3E1A">
        <w:rPr>
          <w:b/>
          <w:bCs/>
          <w:sz w:val="20"/>
          <w:szCs w:val="20"/>
        </w:rPr>
        <w:t xml:space="preserve">Supplementary </w:t>
      </w:r>
      <w:r w:rsidR="006A581C">
        <w:rPr>
          <w:b/>
          <w:bCs/>
          <w:sz w:val="20"/>
          <w:szCs w:val="20"/>
        </w:rPr>
        <w:t>Data</w:t>
      </w:r>
      <w:r w:rsidRPr="00BF3E1A">
        <w:rPr>
          <w:b/>
          <w:bCs/>
          <w:sz w:val="20"/>
          <w:szCs w:val="20"/>
        </w:rPr>
        <w:t xml:space="preserve"> 4.</w:t>
      </w:r>
      <w:r w:rsidRPr="00BF3E1A">
        <w:rPr>
          <w:sz w:val="20"/>
          <w:szCs w:val="20"/>
        </w:rPr>
        <w:t xml:space="preserve"> </w:t>
      </w:r>
      <w:r w:rsidR="00A5620A" w:rsidRPr="00BF3E1A">
        <w:rPr>
          <w:b/>
          <w:bCs/>
          <w:sz w:val="20"/>
          <w:szCs w:val="20"/>
        </w:rPr>
        <w:t xml:space="preserve">Rhythmicity analysis incorporating non-parametric method (RAIN) </w:t>
      </w:r>
      <w:r w:rsidR="004C65EE" w:rsidRPr="00BF3E1A">
        <w:rPr>
          <w:b/>
          <w:bCs/>
          <w:sz w:val="20"/>
          <w:szCs w:val="20"/>
        </w:rPr>
        <w:t>a</w:t>
      </w:r>
      <w:r w:rsidRPr="00BF3E1A">
        <w:rPr>
          <w:b/>
          <w:bCs/>
          <w:sz w:val="20"/>
          <w:szCs w:val="20"/>
        </w:rPr>
        <w:t>nalysis of hepatic transcriptome</w:t>
      </w:r>
      <w:r w:rsidR="00A5620A" w:rsidRPr="00BF3E1A">
        <w:rPr>
          <w:b/>
          <w:bCs/>
          <w:sz w:val="20"/>
          <w:szCs w:val="20"/>
        </w:rPr>
        <w:t xml:space="preserve"> in the </w:t>
      </w:r>
      <w:r w:rsidR="00A5620A" w:rsidRPr="00BF3E1A">
        <w:rPr>
          <w:b/>
          <w:bCs/>
          <w:i/>
          <w:iCs/>
          <w:sz w:val="20"/>
          <w:szCs w:val="20"/>
        </w:rPr>
        <w:t>Xbp1</w:t>
      </w:r>
      <w:r w:rsidR="00A5620A" w:rsidRPr="00BF3E1A">
        <w:rPr>
          <w:b/>
          <w:bCs/>
          <w:i/>
          <w:iCs/>
          <w:sz w:val="20"/>
          <w:szCs w:val="20"/>
          <w:vertAlign w:val="superscript"/>
        </w:rPr>
        <w:t>flx/</w:t>
      </w:r>
      <w:proofErr w:type="spellStart"/>
      <w:r w:rsidR="00A5620A" w:rsidRPr="00BF3E1A">
        <w:rPr>
          <w:b/>
          <w:bCs/>
          <w:i/>
          <w:iCs/>
          <w:sz w:val="20"/>
          <w:szCs w:val="20"/>
          <w:vertAlign w:val="superscript"/>
        </w:rPr>
        <w:t>flx</w:t>
      </w:r>
      <w:proofErr w:type="spellEnd"/>
      <w:r w:rsidR="00A5620A" w:rsidRPr="00BF3E1A">
        <w:rPr>
          <w:b/>
          <w:bCs/>
          <w:sz w:val="20"/>
          <w:szCs w:val="20"/>
        </w:rPr>
        <w:t xml:space="preserve"> and </w:t>
      </w:r>
      <w:r w:rsidR="00A5620A" w:rsidRPr="00BF3E1A">
        <w:rPr>
          <w:b/>
          <w:bCs/>
          <w:i/>
          <w:iCs/>
          <w:sz w:val="20"/>
          <w:szCs w:val="20"/>
        </w:rPr>
        <w:t>AlbCre;Xbp1</w:t>
      </w:r>
      <w:r w:rsidR="00A5620A" w:rsidRPr="00BF3E1A">
        <w:rPr>
          <w:b/>
          <w:bCs/>
          <w:i/>
          <w:iCs/>
          <w:sz w:val="20"/>
          <w:szCs w:val="20"/>
          <w:vertAlign w:val="superscript"/>
        </w:rPr>
        <w:t>flx/</w:t>
      </w:r>
      <w:proofErr w:type="spellStart"/>
      <w:r w:rsidR="00A5620A" w:rsidRPr="00BF3E1A">
        <w:rPr>
          <w:b/>
          <w:bCs/>
          <w:i/>
          <w:iCs/>
          <w:sz w:val="20"/>
          <w:szCs w:val="20"/>
          <w:vertAlign w:val="superscript"/>
        </w:rPr>
        <w:t>flx</w:t>
      </w:r>
      <w:proofErr w:type="spellEnd"/>
      <w:r w:rsidR="00A5620A" w:rsidRPr="00BF3E1A">
        <w:rPr>
          <w:b/>
          <w:bCs/>
          <w:sz w:val="20"/>
          <w:szCs w:val="20"/>
        </w:rPr>
        <w:t xml:space="preserve"> mice</w:t>
      </w:r>
      <w:r w:rsidRPr="00BF3E1A">
        <w:rPr>
          <w:b/>
          <w:bCs/>
          <w:sz w:val="20"/>
          <w:szCs w:val="20"/>
        </w:rPr>
        <w:t xml:space="preserve"> </w:t>
      </w:r>
      <w:r w:rsidR="00925245" w:rsidRPr="00BF3E1A">
        <w:rPr>
          <w:b/>
          <w:bCs/>
          <w:sz w:val="20"/>
          <w:szCs w:val="20"/>
        </w:rPr>
        <w:t>(</w:t>
      </w:r>
      <w:r w:rsidRPr="00BF3E1A">
        <w:rPr>
          <w:b/>
          <w:bCs/>
          <w:sz w:val="20"/>
          <w:szCs w:val="20"/>
        </w:rPr>
        <w:t xml:space="preserve">related to </w:t>
      </w:r>
      <w:r w:rsidR="00E52D5C">
        <w:rPr>
          <w:b/>
          <w:bCs/>
          <w:sz w:val="20"/>
          <w:szCs w:val="20"/>
        </w:rPr>
        <w:t xml:space="preserve">Supplementary </w:t>
      </w:r>
      <w:r w:rsidRPr="00BF3E1A">
        <w:rPr>
          <w:b/>
          <w:bCs/>
          <w:sz w:val="20"/>
          <w:szCs w:val="20"/>
        </w:rPr>
        <w:t>Fig</w:t>
      </w:r>
      <w:r w:rsidR="00A5620A" w:rsidRPr="00BF3E1A">
        <w:rPr>
          <w:b/>
          <w:bCs/>
          <w:sz w:val="20"/>
          <w:szCs w:val="20"/>
        </w:rPr>
        <w:t>ure</w:t>
      </w:r>
      <w:r w:rsidRPr="00BF3E1A">
        <w:rPr>
          <w:b/>
          <w:bCs/>
          <w:sz w:val="20"/>
          <w:szCs w:val="20"/>
        </w:rPr>
        <w:t xml:space="preserve"> </w:t>
      </w:r>
      <w:r w:rsidR="00A5620A" w:rsidRPr="00BF3E1A">
        <w:rPr>
          <w:b/>
          <w:bCs/>
          <w:sz w:val="20"/>
          <w:szCs w:val="20"/>
        </w:rPr>
        <w:t>5</w:t>
      </w:r>
      <w:r w:rsidR="00925245" w:rsidRPr="00BF3E1A">
        <w:rPr>
          <w:b/>
          <w:bCs/>
          <w:sz w:val="20"/>
          <w:szCs w:val="20"/>
        </w:rPr>
        <w:t>)</w:t>
      </w:r>
      <w:r w:rsidRPr="00BF3E1A">
        <w:rPr>
          <w:b/>
          <w:bCs/>
          <w:sz w:val="20"/>
          <w:szCs w:val="20"/>
        </w:rPr>
        <w:t>.</w:t>
      </w:r>
      <w:r w:rsidRPr="00BF3E1A">
        <w:rPr>
          <w:sz w:val="20"/>
          <w:szCs w:val="20"/>
        </w:rPr>
        <w:t xml:space="preserve"> Tab 1: 12-h</w:t>
      </w:r>
      <w:r w:rsidR="00A5620A" w:rsidRPr="00BF3E1A">
        <w:rPr>
          <w:sz w:val="20"/>
          <w:szCs w:val="20"/>
        </w:rPr>
        <w:t>our</w:t>
      </w:r>
      <w:r w:rsidRPr="00BF3E1A">
        <w:rPr>
          <w:sz w:val="20"/>
          <w:szCs w:val="20"/>
        </w:rPr>
        <w:t xml:space="preserve"> rhythm</w:t>
      </w:r>
      <w:r w:rsidR="00A5620A" w:rsidRPr="00BF3E1A">
        <w:rPr>
          <w:sz w:val="20"/>
          <w:szCs w:val="20"/>
        </w:rPr>
        <w:t>icity</w:t>
      </w:r>
      <w:r w:rsidRPr="00BF3E1A">
        <w:rPr>
          <w:sz w:val="20"/>
          <w:szCs w:val="20"/>
        </w:rPr>
        <w:t xml:space="preserve"> </w:t>
      </w:r>
      <w:r w:rsidR="00A5620A" w:rsidRPr="00BF3E1A">
        <w:rPr>
          <w:sz w:val="20"/>
          <w:szCs w:val="20"/>
        </w:rPr>
        <w:t>detected</w:t>
      </w:r>
      <w:r w:rsidRPr="00BF3E1A">
        <w:rPr>
          <w:sz w:val="20"/>
          <w:szCs w:val="20"/>
        </w:rPr>
        <w:t xml:space="preserve"> by RAIN in </w:t>
      </w:r>
      <w:r w:rsidR="00A5620A" w:rsidRPr="00BF3E1A">
        <w:rPr>
          <w:i/>
          <w:iCs/>
          <w:sz w:val="20"/>
          <w:szCs w:val="20"/>
        </w:rPr>
        <w:t>Xbp1</w:t>
      </w:r>
      <w:r w:rsidR="00A5620A" w:rsidRPr="00BF3E1A">
        <w:rPr>
          <w:i/>
          <w:iCs/>
          <w:sz w:val="20"/>
          <w:szCs w:val="20"/>
          <w:vertAlign w:val="superscript"/>
        </w:rPr>
        <w:t>flx/</w:t>
      </w:r>
      <w:proofErr w:type="spellStart"/>
      <w:r w:rsidR="00A5620A" w:rsidRPr="00BF3E1A">
        <w:rPr>
          <w:i/>
          <w:iCs/>
          <w:sz w:val="20"/>
          <w:szCs w:val="20"/>
          <w:vertAlign w:val="superscript"/>
        </w:rPr>
        <w:t>flx</w:t>
      </w:r>
      <w:proofErr w:type="spellEnd"/>
      <w:r w:rsidR="00A5620A" w:rsidRPr="00BF3E1A">
        <w:rPr>
          <w:sz w:val="20"/>
          <w:szCs w:val="20"/>
        </w:rPr>
        <w:t xml:space="preserve"> mice (Period set to 10-14 hours);</w:t>
      </w:r>
      <w:r w:rsidRPr="00BF3E1A">
        <w:rPr>
          <w:sz w:val="20"/>
          <w:szCs w:val="20"/>
        </w:rPr>
        <w:t xml:space="preserve"> </w:t>
      </w:r>
      <w:r w:rsidR="00A5620A" w:rsidRPr="00BF3E1A">
        <w:rPr>
          <w:sz w:val="20"/>
          <w:szCs w:val="20"/>
        </w:rPr>
        <w:t xml:space="preserve">Tab 2: 12-hour rhythmicity detected by RAIN in </w:t>
      </w:r>
      <w:r w:rsidR="00A5620A" w:rsidRPr="00BF3E1A">
        <w:rPr>
          <w:i/>
          <w:iCs/>
          <w:sz w:val="20"/>
          <w:szCs w:val="20"/>
        </w:rPr>
        <w:t>AlbCre;Xbp1</w:t>
      </w:r>
      <w:r w:rsidR="00A5620A" w:rsidRPr="00BF3E1A">
        <w:rPr>
          <w:i/>
          <w:iCs/>
          <w:sz w:val="20"/>
          <w:szCs w:val="20"/>
          <w:vertAlign w:val="superscript"/>
        </w:rPr>
        <w:t>flx/</w:t>
      </w:r>
      <w:proofErr w:type="spellStart"/>
      <w:r w:rsidR="00A5620A" w:rsidRPr="00BF3E1A">
        <w:rPr>
          <w:i/>
          <w:iCs/>
          <w:sz w:val="20"/>
          <w:szCs w:val="20"/>
          <w:vertAlign w:val="superscript"/>
        </w:rPr>
        <w:t>flx</w:t>
      </w:r>
      <w:proofErr w:type="spellEnd"/>
      <w:r w:rsidR="00A5620A" w:rsidRPr="00BF3E1A">
        <w:rPr>
          <w:sz w:val="20"/>
          <w:szCs w:val="20"/>
        </w:rPr>
        <w:t xml:space="preserve"> mice (Period set to 10-14 hours); Tab 3: 24-hour rhythmicity detected by RAIN in </w:t>
      </w:r>
      <w:r w:rsidR="00A5620A" w:rsidRPr="00BF3E1A">
        <w:rPr>
          <w:i/>
          <w:iCs/>
          <w:sz w:val="20"/>
          <w:szCs w:val="20"/>
        </w:rPr>
        <w:t>Xbp1</w:t>
      </w:r>
      <w:r w:rsidR="00A5620A" w:rsidRPr="00BF3E1A">
        <w:rPr>
          <w:i/>
          <w:iCs/>
          <w:sz w:val="20"/>
          <w:szCs w:val="20"/>
          <w:vertAlign w:val="superscript"/>
        </w:rPr>
        <w:t>flx/</w:t>
      </w:r>
      <w:proofErr w:type="spellStart"/>
      <w:r w:rsidR="00A5620A" w:rsidRPr="00BF3E1A">
        <w:rPr>
          <w:i/>
          <w:iCs/>
          <w:sz w:val="20"/>
          <w:szCs w:val="20"/>
          <w:vertAlign w:val="superscript"/>
        </w:rPr>
        <w:t>flx</w:t>
      </w:r>
      <w:proofErr w:type="spellEnd"/>
      <w:r w:rsidR="00A5620A" w:rsidRPr="00BF3E1A">
        <w:rPr>
          <w:sz w:val="20"/>
          <w:szCs w:val="20"/>
        </w:rPr>
        <w:t xml:space="preserve"> mice (Period set to 20-28 hours); Tab 4: 24-hour rhythmicity detected by RAIN in </w:t>
      </w:r>
      <w:r w:rsidR="00A5620A" w:rsidRPr="00BF3E1A">
        <w:rPr>
          <w:i/>
          <w:iCs/>
          <w:sz w:val="20"/>
          <w:szCs w:val="20"/>
        </w:rPr>
        <w:t>AlbCre;Xbp1</w:t>
      </w:r>
      <w:r w:rsidR="00A5620A" w:rsidRPr="00BF3E1A">
        <w:rPr>
          <w:i/>
          <w:iCs/>
          <w:sz w:val="20"/>
          <w:szCs w:val="20"/>
          <w:vertAlign w:val="superscript"/>
        </w:rPr>
        <w:t>flx/</w:t>
      </w:r>
      <w:proofErr w:type="spellStart"/>
      <w:r w:rsidR="00A5620A" w:rsidRPr="00BF3E1A">
        <w:rPr>
          <w:i/>
          <w:iCs/>
          <w:sz w:val="20"/>
          <w:szCs w:val="20"/>
          <w:vertAlign w:val="superscript"/>
        </w:rPr>
        <w:t>flx</w:t>
      </w:r>
      <w:proofErr w:type="spellEnd"/>
      <w:r w:rsidR="00A5620A" w:rsidRPr="00BF3E1A">
        <w:rPr>
          <w:sz w:val="20"/>
          <w:szCs w:val="20"/>
        </w:rPr>
        <w:t xml:space="preserve"> mice (Period set to 20-28 hours); Tab </w:t>
      </w:r>
      <w:r w:rsidR="00925245" w:rsidRPr="00BF3E1A">
        <w:rPr>
          <w:sz w:val="20"/>
          <w:szCs w:val="20"/>
        </w:rPr>
        <w:t>5</w:t>
      </w:r>
      <w:r w:rsidR="00A5620A" w:rsidRPr="00BF3E1A">
        <w:rPr>
          <w:sz w:val="20"/>
          <w:szCs w:val="20"/>
        </w:rPr>
        <w:t xml:space="preserve">: All rhythmicity detected by RAIN in </w:t>
      </w:r>
      <w:r w:rsidR="00A5620A" w:rsidRPr="00BF3E1A">
        <w:rPr>
          <w:i/>
          <w:iCs/>
          <w:sz w:val="20"/>
          <w:szCs w:val="20"/>
        </w:rPr>
        <w:t>Xbp1</w:t>
      </w:r>
      <w:r w:rsidR="00A5620A" w:rsidRPr="00BF3E1A">
        <w:rPr>
          <w:i/>
          <w:iCs/>
          <w:sz w:val="20"/>
          <w:szCs w:val="20"/>
          <w:vertAlign w:val="superscript"/>
        </w:rPr>
        <w:t>flx/</w:t>
      </w:r>
      <w:proofErr w:type="spellStart"/>
      <w:r w:rsidR="00A5620A" w:rsidRPr="00BF3E1A">
        <w:rPr>
          <w:i/>
          <w:iCs/>
          <w:sz w:val="20"/>
          <w:szCs w:val="20"/>
          <w:vertAlign w:val="superscript"/>
        </w:rPr>
        <w:t>flx</w:t>
      </w:r>
      <w:proofErr w:type="spellEnd"/>
      <w:r w:rsidR="00A5620A" w:rsidRPr="00BF3E1A">
        <w:rPr>
          <w:sz w:val="20"/>
          <w:szCs w:val="20"/>
        </w:rPr>
        <w:t xml:space="preserve"> mice (Period set to 4-28 hours); Tab </w:t>
      </w:r>
      <w:r w:rsidR="00925245" w:rsidRPr="00BF3E1A">
        <w:rPr>
          <w:sz w:val="20"/>
          <w:szCs w:val="20"/>
        </w:rPr>
        <w:t>6</w:t>
      </w:r>
      <w:r w:rsidR="00A5620A" w:rsidRPr="00BF3E1A">
        <w:rPr>
          <w:sz w:val="20"/>
          <w:szCs w:val="20"/>
        </w:rPr>
        <w:t xml:space="preserve">: All rhythmicity detected by RAIN in </w:t>
      </w:r>
      <w:r w:rsidR="00A5620A" w:rsidRPr="00BF3E1A">
        <w:rPr>
          <w:i/>
          <w:iCs/>
          <w:sz w:val="20"/>
          <w:szCs w:val="20"/>
        </w:rPr>
        <w:t>AlbCre;Xbp1</w:t>
      </w:r>
      <w:r w:rsidR="00A5620A" w:rsidRPr="00BF3E1A">
        <w:rPr>
          <w:i/>
          <w:iCs/>
          <w:sz w:val="20"/>
          <w:szCs w:val="20"/>
          <w:vertAlign w:val="superscript"/>
        </w:rPr>
        <w:t>flx/</w:t>
      </w:r>
      <w:proofErr w:type="spellStart"/>
      <w:r w:rsidR="00A5620A" w:rsidRPr="00BF3E1A">
        <w:rPr>
          <w:i/>
          <w:iCs/>
          <w:sz w:val="20"/>
          <w:szCs w:val="20"/>
          <w:vertAlign w:val="superscript"/>
        </w:rPr>
        <w:t>flx</w:t>
      </w:r>
      <w:proofErr w:type="spellEnd"/>
      <w:r w:rsidR="00A5620A" w:rsidRPr="00BF3E1A">
        <w:rPr>
          <w:sz w:val="20"/>
          <w:szCs w:val="20"/>
        </w:rPr>
        <w:t xml:space="preserve"> mice (Period set to 4-28 hours).</w:t>
      </w:r>
      <w:r w:rsidR="00757B16" w:rsidRPr="00757B16">
        <w:rPr>
          <w:sz w:val="20"/>
          <w:szCs w:val="20"/>
        </w:rPr>
        <w:t xml:space="preserve"> </w:t>
      </w:r>
      <w:r w:rsidR="00757B16" w:rsidRPr="00BF3E1A">
        <w:rPr>
          <w:sz w:val="20"/>
          <w:szCs w:val="20"/>
        </w:rPr>
        <w:t>(XLSX file)</w:t>
      </w:r>
    </w:p>
    <w:p w14:paraId="0F391E8D" w14:textId="64AD8EEC" w:rsidR="00FC48FD" w:rsidRPr="00BF3E1A" w:rsidRDefault="006F25FA">
      <w:pPr>
        <w:spacing w:after="202" w:line="360" w:lineRule="auto"/>
        <w:jc w:val="both"/>
        <w:rPr>
          <w:sz w:val="20"/>
          <w:szCs w:val="20"/>
        </w:rPr>
      </w:pPr>
      <w:r w:rsidRPr="00BF3E1A">
        <w:rPr>
          <w:b/>
          <w:bCs/>
          <w:sz w:val="20"/>
          <w:szCs w:val="20"/>
        </w:rPr>
        <w:t xml:space="preserve">Supplementary </w:t>
      </w:r>
      <w:r w:rsidR="006A581C">
        <w:rPr>
          <w:b/>
          <w:bCs/>
          <w:sz w:val="20"/>
          <w:szCs w:val="20"/>
        </w:rPr>
        <w:t>Data</w:t>
      </w:r>
      <w:r w:rsidRPr="00BF3E1A">
        <w:rPr>
          <w:b/>
          <w:bCs/>
          <w:sz w:val="20"/>
          <w:szCs w:val="20"/>
        </w:rPr>
        <w:t xml:space="preserve"> 5.</w:t>
      </w:r>
      <w:r w:rsidRPr="00BF3E1A">
        <w:rPr>
          <w:sz w:val="20"/>
          <w:szCs w:val="20"/>
        </w:rPr>
        <w:t xml:space="preserve"> </w:t>
      </w:r>
      <w:r w:rsidR="00326D9C" w:rsidRPr="00BF3E1A">
        <w:rPr>
          <w:b/>
          <w:bCs/>
          <w:sz w:val="20"/>
          <w:szCs w:val="20"/>
        </w:rPr>
        <w:t xml:space="preserve">Normalized quantification of the targeted metabolomics from the </w:t>
      </w:r>
      <w:r w:rsidR="00326D9C" w:rsidRPr="00BF3E1A">
        <w:rPr>
          <w:b/>
          <w:bCs/>
          <w:i/>
          <w:iCs/>
          <w:sz w:val="20"/>
          <w:szCs w:val="20"/>
        </w:rPr>
        <w:t>Xbp1</w:t>
      </w:r>
      <w:r w:rsidR="00326D9C" w:rsidRPr="00BF3E1A">
        <w:rPr>
          <w:b/>
          <w:bCs/>
          <w:i/>
          <w:iCs/>
          <w:sz w:val="20"/>
          <w:szCs w:val="20"/>
          <w:vertAlign w:val="superscript"/>
        </w:rPr>
        <w:t>flx/</w:t>
      </w:r>
      <w:proofErr w:type="spellStart"/>
      <w:r w:rsidR="00326D9C" w:rsidRPr="00BF3E1A">
        <w:rPr>
          <w:b/>
          <w:bCs/>
          <w:i/>
          <w:iCs/>
          <w:sz w:val="20"/>
          <w:szCs w:val="20"/>
          <w:vertAlign w:val="superscript"/>
        </w:rPr>
        <w:t>flx</w:t>
      </w:r>
      <w:proofErr w:type="spellEnd"/>
      <w:r w:rsidR="00326D9C" w:rsidRPr="00BF3E1A">
        <w:rPr>
          <w:b/>
          <w:bCs/>
          <w:sz w:val="20"/>
          <w:szCs w:val="20"/>
        </w:rPr>
        <w:t xml:space="preserve"> and </w:t>
      </w:r>
      <w:proofErr w:type="gramStart"/>
      <w:r w:rsidR="00326D9C" w:rsidRPr="00BF3E1A">
        <w:rPr>
          <w:b/>
          <w:bCs/>
          <w:i/>
          <w:iCs/>
          <w:sz w:val="20"/>
          <w:szCs w:val="20"/>
        </w:rPr>
        <w:t>AlbCre;Xbp</w:t>
      </w:r>
      <w:proofErr w:type="gramEnd"/>
      <w:r w:rsidR="00326D9C" w:rsidRPr="00BF3E1A">
        <w:rPr>
          <w:b/>
          <w:bCs/>
          <w:i/>
          <w:iCs/>
          <w:sz w:val="20"/>
          <w:szCs w:val="20"/>
        </w:rPr>
        <w:t>1</w:t>
      </w:r>
      <w:r w:rsidR="00326D9C" w:rsidRPr="00BF3E1A">
        <w:rPr>
          <w:b/>
          <w:bCs/>
          <w:i/>
          <w:iCs/>
          <w:sz w:val="20"/>
          <w:szCs w:val="20"/>
          <w:vertAlign w:val="superscript"/>
        </w:rPr>
        <w:t>flx/</w:t>
      </w:r>
      <w:proofErr w:type="spellStart"/>
      <w:r w:rsidR="00326D9C" w:rsidRPr="00BF3E1A">
        <w:rPr>
          <w:b/>
          <w:bCs/>
          <w:i/>
          <w:iCs/>
          <w:sz w:val="20"/>
          <w:szCs w:val="20"/>
          <w:vertAlign w:val="superscript"/>
        </w:rPr>
        <w:t>flx</w:t>
      </w:r>
      <w:proofErr w:type="spellEnd"/>
      <w:r w:rsidR="00326D9C" w:rsidRPr="00BF3E1A">
        <w:rPr>
          <w:b/>
          <w:bCs/>
          <w:sz w:val="20"/>
          <w:szCs w:val="20"/>
        </w:rPr>
        <w:t xml:space="preserve"> mouse livers</w:t>
      </w:r>
      <w:r w:rsidR="00076DA2" w:rsidRPr="00BF3E1A">
        <w:rPr>
          <w:b/>
          <w:bCs/>
          <w:sz w:val="20"/>
          <w:szCs w:val="20"/>
        </w:rPr>
        <w:t xml:space="preserve"> </w:t>
      </w:r>
      <w:r w:rsidR="002711AB" w:rsidRPr="00BF3E1A">
        <w:rPr>
          <w:b/>
          <w:bCs/>
          <w:sz w:val="20"/>
          <w:szCs w:val="20"/>
        </w:rPr>
        <w:t>(</w:t>
      </w:r>
      <w:r w:rsidR="00076DA2" w:rsidRPr="00BF3E1A">
        <w:rPr>
          <w:b/>
          <w:bCs/>
          <w:sz w:val="20"/>
          <w:szCs w:val="20"/>
        </w:rPr>
        <w:t>related to Figure 4</w:t>
      </w:r>
      <w:r w:rsidR="002711AB" w:rsidRPr="00BF3E1A">
        <w:rPr>
          <w:b/>
          <w:bCs/>
          <w:sz w:val="20"/>
          <w:szCs w:val="20"/>
        </w:rPr>
        <w:t>)</w:t>
      </w:r>
      <w:r w:rsidR="00326D9C" w:rsidRPr="00BF3E1A">
        <w:rPr>
          <w:b/>
          <w:bCs/>
          <w:sz w:val="20"/>
          <w:szCs w:val="20"/>
        </w:rPr>
        <w:t xml:space="preserve">. </w:t>
      </w:r>
      <w:r w:rsidR="00326D9C" w:rsidRPr="00BF3E1A">
        <w:rPr>
          <w:sz w:val="20"/>
          <w:szCs w:val="20"/>
        </w:rPr>
        <w:t>Quantification</w:t>
      </w:r>
      <w:r w:rsidR="00FC48FD" w:rsidRPr="00BF3E1A">
        <w:rPr>
          <w:sz w:val="20"/>
          <w:szCs w:val="20"/>
        </w:rPr>
        <w:t xml:space="preserve"> </w:t>
      </w:r>
      <w:r w:rsidR="00326D9C" w:rsidRPr="00BF3E1A">
        <w:rPr>
          <w:sz w:val="20"/>
          <w:szCs w:val="20"/>
        </w:rPr>
        <w:t>r</w:t>
      </w:r>
      <w:r w:rsidR="00FC48FD" w:rsidRPr="00BF3E1A">
        <w:rPr>
          <w:sz w:val="20"/>
          <w:szCs w:val="20"/>
        </w:rPr>
        <w:t xml:space="preserve">esults for the </w:t>
      </w:r>
      <w:r w:rsidR="00857CC2" w:rsidRPr="00BF3E1A">
        <w:rPr>
          <w:sz w:val="20"/>
          <w:szCs w:val="20"/>
        </w:rPr>
        <w:t>flow injection analysis tandem mass spectrometry (FIA-MS/MS)</w:t>
      </w:r>
      <w:r w:rsidR="002711AB" w:rsidRPr="00BF3E1A">
        <w:rPr>
          <w:sz w:val="20"/>
          <w:szCs w:val="20"/>
        </w:rPr>
        <w:t>:</w:t>
      </w:r>
      <w:r w:rsidR="00857CC2" w:rsidRPr="00BF3E1A">
        <w:rPr>
          <w:sz w:val="20"/>
          <w:szCs w:val="20"/>
        </w:rPr>
        <w:t xml:space="preserve"> </w:t>
      </w:r>
      <w:r w:rsidR="002711AB" w:rsidRPr="00BF3E1A">
        <w:rPr>
          <w:sz w:val="20"/>
          <w:szCs w:val="20"/>
        </w:rPr>
        <w:t xml:space="preserve">The total 146 </w:t>
      </w:r>
      <w:r w:rsidR="00326D9C" w:rsidRPr="00BF3E1A">
        <w:rPr>
          <w:sz w:val="20"/>
          <w:szCs w:val="20"/>
        </w:rPr>
        <w:t>a</w:t>
      </w:r>
      <w:r w:rsidR="00FC48FD" w:rsidRPr="00BF3E1A">
        <w:rPr>
          <w:sz w:val="20"/>
          <w:szCs w:val="20"/>
        </w:rPr>
        <w:t xml:space="preserve">nalytes from the </w:t>
      </w:r>
      <w:proofErr w:type="spellStart"/>
      <w:r w:rsidR="00326D9C" w:rsidRPr="00BF3E1A">
        <w:rPr>
          <w:sz w:val="20"/>
          <w:szCs w:val="20"/>
        </w:rPr>
        <w:t>Biocrates</w:t>
      </w:r>
      <w:proofErr w:type="spellEnd"/>
      <w:r w:rsidR="00326D9C" w:rsidRPr="00BF3E1A">
        <w:rPr>
          <w:sz w:val="20"/>
          <w:szCs w:val="20"/>
        </w:rPr>
        <w:t xml:space="preserve"> </w:t>
      </w:r>
      <w:proofErr w:type="spellStart"/>
      <w:r w:rsidR="00326D9C" w:rsidRPr="00BF3E1A">
        <w:rPr>
          <w:sz w:val="20"/>
          <w:szCs w:val="20"/>
        </w:rPr>
        <w:t>AbsoluteIDQ</w:t>
      </w:r>
      <w:proofErr w:type="spellEnd"/>
      <w:r w:rsidR="00326D9C" w:rsidRPr="00BF3E1A">
        <w:rPr>
          <w:sz w:val="20"/>
          <w:szCs w:val="20"/>
        </w:rPr>
        <w:t xml:space="preserve"> </w:t>
      </w:r>
      <w:r w:rsidR="00FC48FD" w:rsidRPr="00BF3E1A">
        <w:rPr>
          <w:sz w:val="20"/>
          <w:szCs w:val="20"/>
        </w:rPr>
        <w:t>p180 kit</w:t>
      </w:r>
      <w:r w:rsidR="00326D9C" w:rsidRPr="00BF3E1A">
        <w:rPr>
          <w:sz w:val="20"/>
          <w:szCs w:val="20"/>
        </w:rPr>
        <w:t xml:space="preserve"> are shown. The </w:t>
      </w:r>
      <w:r w:rsidR="00326D9C" w:rsidRPr="00BF3E1A">
        <w:rPr>
          <w:i/>
          <w:iCs/>
          <w:sz w:val="20"/>
          <w:szCs w:val="20"/>
        </w:rPr>
        <w:t>Xbp1</w:t>
      </w:r>
      <w:r w:rsidR="00326D9C" w:rsidRPr="00BF3E1A">
        <w:rPr>
          <w:i/>
          <w:iCs/>
          <w:sz w:val="20"/>
          <w:szCs w:val="20"/>
          <w:vertAlign w:val="superscript"/>
        </w:rPr>
        <w:t>flx/</w:t>
      </w:r>
      <w:proofErr w:type="spellStart"/>
      <w:r w:rsidR="00326D9C" w:rsidRPr="00BF3E1A">
        <w:rPr>
          <w:i/>
          <w:iCs/>
          <w:sz w:val="20"/>
          <w:szCs w:val="20"/>
          <w:vertAlign w:val="superscript"/>
        </w:rPr>
        <w:t>flx</w:t>
      </w:r>
      <w:proofErr w:type="spellEnd"/>
      <w:r w:rsidR="00326D9C" w:rsidRPr="00BF3E1A">
        <w:rPr>
          <w:sz w:val="20"/>
          <w:szCs w:val="20"/>
        </w:rPr>
        <w:t xml:space="preserve"> and </w:t>
      </w:r>
      <w:proofErr w:type="gramStart"/>
      <w:r w:rsidR="00326D9C" w:rsidRPr="00BF3E1A">
        <w:rPr>
          <w:i/>
          <w:iCs/>
          <w:sz w:val="20"/>
          <w:szCs w:val="20"/>
        </w:rPr>
        <w:t>AlbCre;Xbp</w:t>
      </w:r>
      <w:proofErr w:type="gramEnd"/>
      <w:r w:rsidR="00326D9C" w:rsidRPr="00BF3E1A">
        <w:rPr>
          <w:i/>
          <w:iCs/>
          <w:sz w:val="20"/>
          <w:szCs w:val="20"/>
        </w:rPr>
        <w:t>1</w:t>
      </w:r>
      <w:r w:rsidR="00326D9C" w:rsidRPr="00BF3E1A">
        <w:rPr>
          <w:i/>
          <w:iCs/>
          <w:sz w:val="20"/>
          <w:szCs w:val="20"/>
          <w:vertAlign w:val="superscript"/>
        </w:rPr>
        <w:t>flx/</w:t>
      </w:r>
      <w:proofErr w:type="spellStart"/>
      <w:r w:rsidR="00326D9C" w:rsidRPr="00BF3E1A">
        <w:rPr>
          <w:i/>
          <w:iCs/>
          <w:sz w:val="20"/>
          <w:szCs w:val="20"/>
          <w:vertAlign w:val="superscript"/>
        </w:rPr>
        <w:t>flx</w:t>
      </w:r>
      <w:proofErr w:type="spellEnd"/>
      <w:r w:rsidR="00326D9C" w:rsidRPr="00BF3E1A">
        <w:rPr>
          <w:sz w:val="20"/>
          <w:szCs w:val="20"/>
        </w:rPr>
        <w:t xml:space="preserve"> mice were fed regular chow </w:t>
      </w:r>
      <w:r w:rsidR="00326D9C" w:rsidRPr="00BF3E1A">
        <w:rPr>
          <w:i/>
          <w:iCs/>
          <w:sz w:val="20"/>
          <w:szCs w:val="20"/>
        </w:rPr>
        <w:t xml:space="preserve">ad libitum </w:t>
      </w:r>
      <w:r w:rsidR="00326D9C" w:rsidRPr="00BF3E1A">
        <w:rPr>
          <w:sz w:val="20"/>
          <w:szCs w:val="20"/>
        </w:rPr>
        <w:t>at 15- and 30-weeks of age (</w:t>
      </w:r>
      <w:r w:rsidR="00326D9C" w:rsidRPr="00BF3E1A">
        <w:rPr>
          <w:i/>
          <w:iCs/>
          <w:sz w:val="20"/>
          <w:szCs w:val="20"/>
        </w:rPr>
        <w:t>n</w:t>
      </w:r>
      <w:ins w:id="5" w:author="Meng, Huan" w:date="2020-09-03T14:44:00Z">
        <w:r w:rsidR="00C34CA5" w:rsidRPr="00BF3E1A">
          <w:rPr>
            <w:sz w:val="20"/>
            <w:szCs w:val="20"/>
          </w:rPr>
          <w:t xml:space="preserve"> </w:t>
        </w:r>
      </w:ins>
      <w:r w:rsidR="00326D9C" w:rsidRPr="00BF3E1A">
        <w:rPr>
          <w:sz w:val="20"/>
          <w:szCs w:val="20"/>
        </w:rPr>
        <w:t>=</w:t>
      </w:r>
      <w:ins w:id="6" w:author="Meng, Huan" w:date="2020-09-03T14:44:00Z">
        <w:r w:rsidR="00C34CA5" w:rsidRPr="00BF3E1A">
          <w:rPr>
            <w:sz w:val="20"/>
            <w:szCs w:val="20"/>
          </w:rPr>
          <w:t xml:space="preserve"> </w:t>
        </w:r>
      </w:ins>
      <w:r w:rsidR="00326D9C" w:rsidRPr="00BF3E1A">
        <w:rPr>
          <w:sz w:val="20"/>
          <w:szCs w:val="20"/>
        </w:rPr>
        <w:t>4/group/age).</w:t>
      </w:r>
      <w:r w:rsidR="00757B16">
        <w:rPr>
          <w:sz w:val="20"/>
          <w:szCs w:val="20"/>
        </w:rPr>
        <w:t xml:space="preserve"> </w:t>
      </w:r>
      <w:r w:rsidR="00757B16" w:rsidRPr="00BF3E1A">
        <w:rPr>
          <w:sz w:val="20"/>
          <w:szCs w:val="20"/>
        </w:rPr>
        <w:t>(XLSX file)</w:t>
      </w:r>
      <w:r w:rsidR="00326D9C" w:rsidRPr="00BF3E1A">
        <w:rPr>
          <w:sz w:val="20"/>
          <w:szCs w:val="20"/>
        </w:rPr>
        <w:t xml:space="preserve"> </w:t>
      </w:r>
    </w:p>
    <w:p w14:paraId="1D55C4F7" w14:textId="47C265D8" w:rsidR="004740F4" w:rsidRPr="00BF3E1A" w:rsidRDefault="004740F4">
      <w:pPr>
        <w:spacing w:after="202" w:line="360" w:lineRule="auto"/>
        <w:jc w:val="both"/>
        <w:rPr>
          <w:sz w:val="20"/>
          <w:szCs w:val="20"/>
        </w:rPr>
      </w:pPr>
      <w:r w:rsidRPr="00BF3E1A">
        <w:rPr>
          <w:b/>
          <w:bCs/>
          <w:sz w:val="20"/>
          <w:szCs w:val="20"/>
        </w:rPr>
        <w:t xml:space="preserve">Supplementary </w:t>
      </w:r>
      <w:r w:rsidR="006A581C">
        <w:rPr>
          <w:b/>
          <w:bCs/>
          <w:sz w:val="20"/>
          <w:szCs w:val="20"/>
        </w:rPr>
        <w:t>Data</w:t>
      </w:r>
      <w:r w:rsidRPr="00BF3E1A">
        <w:rPr>
          <w:b/>
          <w:bCs/>
          <w:sz w:val="20"/>
          <w:szCs w:val="20"/>
        </w:rPr>
        <w:t xml:space="preserve"> 6.</w:t>
      </w:r>
      <w:r w:rsidRPr="00BF3E1A">
        <w:rPr>
          <w:sz w:val="20"/>
          <w:szCs w:val="20"/>
        </w:rPr>
        <w:t xml:space="preserve"> </w:t>
      </w:r>
      <w:r w:rsidR="00881313" w:rsidRPr="00BF3E1A">
        <w:rPr>
          <w:b/>
          <w:bCs/>
          <w:sz w:val="20"/>
          <w:szCs w:val="20"/>
        </w:rPr>
        <w:t>Q</w:t>
      </w:r>
      <w:r w:rsidRPr="00BF3E1A">
        <w:rPr>
          <w:b/>
          <w:bCs/>
          <w:sz w:val="20"/>
          <w:szCs w:val="20"/>
        </w:rPr>
        <w:t xml:space="preserve">uantification of the energy expenditure from the </w:t>
      </w:r>
      <w:r w:rsidRPr="00BF3E1A">
        <w:rPr>
          <w:b/>
          <w:bCs/>
          <w:i/>
          <w:iCs/>
          <w:sz w:val="20"/>
          <w:szCs w:val="20"/>
        </w:rPr>
        <w:t>Xbp1</w:t>
      </w:r>
      <w:r w:rsidRPr="00BF3E1A">
        <w:rPr>
          <w:b/>
          <w:bCs/>
          <w:i/>
          <w:iCs/>
          <w:sz w:val="20"/>
          <w:szCs w:val="20"/>
          <w:vertAlign w:val="superscript"/>
        </w:rPr>
        <w:t>flx/</w:t>
      </w:r>
      <w:proofErr w:type="spellStart"/>
      <w:r w:rsidRPr="00BF3E1A">
        <w:rPr>
          <w:b/>
          <w:bCs/>
          <w:i/>
          <w:iCs/>
          <w:sz w:val="20"/>
          <w:szCs w:val="20"/>
          <w:vertAlign w:val="superscript"/>
        </w:rPr>
        <w:t>flx</w:t>
      </w:r>
      <w:proofErr w:type="spellEnd"/>
      <w:r w:rsidRPr="00BF3E1A">
        <w:rPr>
          <w:b/>
          <w:bCs/>
          <w:sz w:val="20"/>
          <w:szCs w:val="20"/>
        </w:rPr>
        <w:t xml:space="preserve"> and </w:t>
      </w:r>
      <w:proofErr w:type="gramStart"/>
      <w:r w:rsidRPr="00BF3E1A">
        <w:rPr>
          <w:b/>
          <w:bCs/>
          <w:i/>
          <w:iCs/>
          <w:sz w:val="20"/>
          <w:szCs w:val="20"/>
        </w:rPr>
        <w:t>AlbCre;Xbp</w:t>
      </w:r>
      <w:proofErr w:type="gramEnd"/>
      <w:r w:rsidRPr="00BF3E1A">
        <w:rPr>
          <w:b/>
          <w:bCs/>
          <w:i/>
          <w:iCs/>
          <w:sz w:val="20"/>
          <w:szCs w:val="20"/>
        </w:rPr>
        <w:t>1</w:t>
      </w:r>
      <w:r w:rsidRPr="00BF3E1A">
        <w:rPr>
          <w:b/>
          <w:bCs/>
          <w:i/>
          <w:iCs/>
          <w:sz w:val="20"/>
          <w:szCs w:val="20"/>
          <w:vertAlign w:val="superscript"/>
        </w:rPr>
        <w:t>flx/</w:t>
      </w:r>
      <w:proofErr w:type="spellStart"/>
      <w:r w:rsidRPr="00BF3E1A">
        <w:rPr>
          <w:b/>
          <w:bCs/>
          <w:i/>
          <w:iCs/>
          <w:sz w:val="20"/>
          <w:szCs w:val="20"/>
          <w:vertAlign w:val="superscript"/>
        </w:rPr>
        <w:t>flx</w:t>
      </w:r>
      <w:proofErr w:type="spellEnd"/>
      <w:r w:rsidRPr="00BF3E1A">
        <w:rPr>
          <w:b/>
          <w:bCs/>
          <w:sz w:val="20"/>
          <w:szCs w:val="20"/>
        </w:rPr>
        <w:t xml:space="preserve"> mouse</w:t>
      </w:r>
      <w:r w:rsidR="006B6C1C" w:rsidRPr="00BF3E1A">
        <w:rPr>
          <w:b/>
          <w:bCs/>
          <w:sz w:val="20"/>
          <w:szCs w:val="20"/>
        </w:rPr>
        <w:t xml:space="preserve"> </w:t>
      </w:r>
      <w:r w:rsidR="00881313" w:rsidRPr="00BF3E1A">
        <w:rPr>
          <w:b/>
          <w:bCs/>
          <w:sz w:val="20"/>
          <w:szCs w:val="20"/>
        </w:rPr>
        <w:t>(</w:t>
      </w:r>
      <w:r w:rsidR="006B6C1C" w:rsidRPr="00BF3E1A">
        <w:rPr>
          <w:b/>
          <w:bCs/>
          <w:sz w:val="20"/>
          <w:szCs w:val="20"/>
        </w:rPr>
        <w:t>related to Figure 7</w:t>
      </w:r>
      <w:r w:rsidR="00881313" w:rsidRPr="00BF3E1A">
        <w:rPr>
          <w:b/>
          <w:bCs/>
          <w:sz w:val="20"/>
          <w:szCs w:val="20"/>
        </w:rPr>
        <w:t>)</w:t>
      </w:r>
      <w:r w:rsidRPr="00BF3E1A">
        <w:rPr>
          <w:b/>
          <w:bCs/>
          <w:sz w:val="20"/>
          <w:szCs w:val="20"/>
        </w:rPr>
        <w:t xml:space="preserve">. </w:t>
      </w:r>
      <w:r w:rsidR="00881313" w:rsidRPr="00BF3E1A">
        <w:rPr>
          <w:sz w:val="20"/>
          <w:szCs w:val="20"/>
        </w:rPr>
        <w:t xml:space="preserve">The real-time values of mouse indirect calorimetry experiments for oxygen consumption (VO2), carbon dioxide production (VCO2), energy expenditure (EE), and </w:t>
      </w:r>
      <w:r w:rsidR="00E45E3F" w:rsidRPr="00BF3E1A">
        <w:rPr>
          <w:sz w:val="20"/>
          <w:szCs w:val="20"/>
        </w:rPr>
        <w:t>respiratory exchange ratio</w:t>
      </w:r>
      <w:r w:rsidR="00881313" w:rsidRPr="00BF3E1A">
        <w:rPr>
          <w:sz w:val="20"/>
          <w:szCs w:val="20"/>
        </w:rPr>
        <w:t xml:space="preserve"> (</w:t>
      </w:r>
      <w:r w:rsidR="00E45E3F" w:rsidRPr="00BF3E1A">
        <w:rPr>
          <w:sz w:val="20"/>
          <w:szCs w:val="20"/>
        </w:rPr>
        <w:t>RER</w:t>
      </w:r>
      <w:r w:rsidR="00881313" w:rsidRPr="00BF3E1A">
        <w:rPr>
          <w:sz w:val="20"/>
          <w:szCs w:val="20"/>
        </w:rPr>
        <w:t xml:space="preserve">) are shown with the subject mass and experiment time. The </w:t>
      </w:r>
      <w:r w:rsidR="00881313" w:rsidRPr="00BF3E1A">
        <w:rPr>
          <w:i/>
          <w:iCs/>
          <w:sz w:val="20"/>
          <w:szCs w:val="20"/>
        </w:rPr>
        <w:t>Xbp1</w:t>
      </w:r>
      <w:r w:rsidR="00881313" w:rsidRPr="00BF3E1A">
        <w:rPr>
          <w:i/>
          <w:iCs/>
          <w:sz w:val="20"/>
          <w:szCs w:val="20"/>
          <w:vertAlign w:val="superscript"/>
        </w:rPr>
        <w:t>flx/</w:t>
      </w:r>
      <w:proofErr w:type="spellStart"/>
      <w:r w:rsidR="00881313" w:rsidRPr="00BF3E1A">
        <w:rPr>
          <w:i/>
          <w:iCs/>
          <w:sz w:val="20"/>
          <w:szCs w:val="20"/>
          <w:vertAlign w:val="superscript"/>
        </w:rPr>
        <w:t>flx</w:t>
      </w:r>
      <w:proofErr w:type="spellEnd"/>
      <w:r w:rsidR="00881313" w:rsidRPr="00BF3E1A">
        <w:rPr>
          <w:sz w:val="20"/>
          <w:szCs w:val="20"/>
        </w:rPr>
        <w:t xml:space="preserve"> and </w:t>
      </w:r>
      <w:proofErr w:type="gramStart"/>
      <w:r w:rsidR="00881313" w:rsidRPr="00BF3E1A">
        <w:rPr>
          <w:i/>
          <w:iCs/>
          <w:sz w:val="20"/>
          <w:szCs w:val="20"/>
        </w:rPr>
        <w:t>AlbCre;Xbp</w:t>
      </w:r>
      <w:proofErr w:type="gramEnd"/>
      <w:r w:rsidR="00881313" w:rsidRPr="00BF3E1A">
        <w:rPr>
          <w:i/>
          <w:iCs/>
          <w:sz w:val="20"/>
          <w:szCs w:val="20"/>
        </w:rPr>
        <w:t>1</w:t>
      </w:r>
      <w:r w:rsidR="00881313" w:rsidRPr="00BF3E1A">
        <w:rPr>
          <w:i/>
          <w:iCs/>
          <w:sz w:val="20"/>
          <w:szCs w:val="20"/>
          <w:vertAlign w:val="superscript"/>
        </w:rPr>
        <w:t>flx/</w:t>
      </w:r>
      <w:proofErr w:type="spellStart"/>
      <w:r w:rsidR="00881313" w:rsidRPr="00BF3E1A">
        <w:rPr>
          <w:i/>
          <w:iCs/>
          <w:sz w:val="20"/>
          <w:szCs w:val="20"/>
          <w:vertAlign w:val="superscript"/>
        </w:rPr>
        <w:t>flx</w:t>
      </w:r>
      <w:proofErr w:type="spellEnd"/>
      <w:r w:rsidR="00881313" w:rsidRPr="00BF3E1A">
        <w:rPr>
          <w:sz w:val="20"/>
          <w:szCs w:val="20"/>
        </w:rPr>
        <w:t xml:space="preserve"> mice were fed regular chow </w:t>
      </w:r>
      <w:r w:rsidR="00881313" w:rsidRPr="00BF3E1A">
        <w:rPr>
          <w:i/>
          <w:iCs/>
          <w:sz w:val="20"/>
          <w:szCs w:val="20"/>
        </w:rPr>
        <w:t xml:space="preserve">ad libitum </w:t>
      </w:r>
      <w:r w:rsidR="00881313" w:rsidRPr="00BF3E1A">
        <w:rPr>
          <w:sz w:val="20"/>
          <w:szCs w:val="20"/>
        </w:rPr>
        <w:t>at 50-60 weeks of age (</w:t>
      </w:r>
      <w:r w:rsidR="00881313" w:rsidRPr="00BF3E1A">
        <w:rPr>
          <w:i/>
          <w:iCs/>
          <w:sz w:val="20"/>
          <w:szCs w:val="20"/>
        </w:rPr>
        <w:t>n</w:t>
      </w:r>
      <w:ins w:id="7" w:author="Meng, Huan" w:date="2020-09-03T14:42:00Z">
        <w:r w:rsidR="00C34CA5" w:rsidRPr="00BF3E1A">
          <w:rPr>
            <w:i/>
            <w:iCs/>
            <w:sz w:val="20"/>
            <w:szCs w:val="20"/>
          </w:rPr>
          <w:t xml:space="preserve"> </w:t>
        </w:r>
      </w:ins>
      <w:r w:rsidR="00881313" w:rsidRPr="00BF3E1A">
        <w:rPr>
          <w:sz w:val="20"/>
          <w:szCs w:val="20"/>
        </w:rPr>
        <w:t>=</w:t>
      </w:r>
      <w:ins w:id="8" w:author="Meng, Huan" w:date="2020-09-03T14:42:00Z">
        <w:r w:rsidR="00C34CA5" w:rsidRPr="00BF3E1A">
          <w:rPr>
            <w:sz w:val="20"/>
            <w:szCs w:val="20"/>
          </w:rPr>
          <w:t xml:space="preserve"> </w:t>
        </w:r>
      </w:ins>
      <w:r w:rsidR="00881313" w:rsidRPr="00BF3E1A">
        <w:rPr>
          <w:sz w:val="20"/>
          <w:szCs w:val="20"/>
        </w:rPr>
        <w:t>4).</w:t>
      </w:r>
      <w:r w:rsidR="00757B16" w:rsidRPr="00757B16">
        <w:rPr>
          <w:sz w:val="20"/>
          <w:szCs w:val="20"/>
        </w:rPr>
        <w:t xml:space="preserve"> </w:t>
      </w:r>
      <w:r w:rsidR="00757B16" w:rsidRPr="00BF3E1A">
        <w:rPr>
          <w:sz w:val="20"/>
          <w:szCs w:val="20"/>
        </w:rPr>
        <w:t>(XLSX file)</w:t>
      </w:r>
    </w:p>
    <w:sectPr w:rsidR="004740F4" w:rsidRPr="00BF3E1A" w:rsidSect="00FC3A3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DA6A60" w14:textId="77777777" w:rsidR="006303B7" w:rsidRDefault="006303B7" w:rsidP="00FF42EE">
      <w:r>
        <w:separator/>
      </w:r>
    </w:p>
  </w:endnote>
  <w:endnote w:type="continuationSeparator" w:id="0">
    <w:p w14:paraId="299CC2CF" w14:textId="77777777" w:rsidR="006303B7" w:rsidRDefault="006303B7" w:rsidP="00FF42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62736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AD2BE4" w14:textId="77777777" w:rsidR="00657A90" w:rsidRDefault="00657A90" w:rsidP="00516D7C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79C89B" w14:textId="77777777" w:rsidR="00657A90" w:rsidRDefault="00657A90" w:rsidP="00516D7C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12661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5A393C" w14:textId="77777777" w:rsidR="00657A90" w:rsidRDefault="00657A90" w:rsidP="00516D7C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5279E7" w14:textId="77777777" w:rsidR="00657A90" w:rsidRDefault="00657A90" w:rsidP="00516D7C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9ACF5C" w14:textId="77777777" w:rsidR="00934E8F" w:rsidRDefault="00934E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54E986" w14:textId="77777777" w:rsidR="006303B7" w:rsidRDefault="006303B7" w:rsidP="00FF42EE">
      <w:r>
        <w:separator/>
      </w:r>
    </w:p>
  </w:footnote>
  <w:footnote w:type="continuationSeparator" w:id="0">
    <w:p w14:paraId="73F676B5" w14:textId="77777777" w:rsidR="006303B7" w:rsidRDefault="006303B7" w:rsidP="00FF42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0AEF8F" w14:textId="77777777" w:rsidR="00934E8F" w:rsidRDefault="00934E8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FAC000" w14:textId="77777777" w:rsidR="00934E8F" w:rsidRDefault="00934E8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607FD1" w14:textId="77777777" w:rsidR="00934E8F" w:rsidRDefault="00934E8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A32A4"/>
    <w:multiLevelType w:val="multilevel"/>
    <w:tmpl w:val="06F2BD9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C4570B"/>
    <w:multiLevelType w:val="hybridMultilevel"/>
    <w:tmpl w:val="279CFF80"/>
    <w:lvl w:ilvl="0" w:tplc="0DA00D3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6926C3"/>
    <w:multiLevelType w:val="hybridMultilevel"/>
    <w:tmpl w:val="1CCAB3E0"/>
    <w:lvl w:ilvl="0" w:tplc="6CAA34E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A37146"/>
    <w:multiLevelType w:val="hybridMultilevel"/>
    <w:tmpl w:val="368CEE48"/>
    <w:lvl w:ilvl="0" w:tplc="2D404A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0818C4"/>
    <w:multiLevelType w:val="multilevel"/>
    <w:tmpl w:val="843218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D24C2A"/>
    <w:multiLevelType w:val="hybridMultilevel"/>
    <w:tmpl w:val="279CFF80"/>
    <w:lvl w:ilvl="0" w:tplc="0DA00D3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eng, Huan">
    <w15:presenceInfo w15:providerId="AD" w15:userId="S::huanm@bcm.edu::7aa42d3e-3834-4685-afe5-afa4b8b5fe7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activeWritingStyle w:appName="MSWord" w:lang="en-US" w:vendorID="64" w:dllVersion="4096" w:nlCheck="1" w:checkStyle="1"/>
  <w:activeWritingStyle w:appName="MSWord" w:lang="en-US" w:vendorID="64" w:dllVersion="6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erxef0krpvt3ee5expfz0prds0ed25zxd2&quot;&gt;12hourclock_XBP1_metabolism&lt;record-ids&gt;&lt;item&gt;1&lt;/item&gt;&lt;item&gt;2&lt;/item&gt;&lt;item&gt;3&lt;/item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6&lt;/item&gt;&lt;item&gt;78&lt;/item&gt;&lt;item&gt;79&lt;/item&gt;&lt;item&gt;84&lt;/item&gt;&lt;item&gt;85&lt;/item&gt;&lt;item&gt;87&lt;/item&gt;&lt;item&gt;88&lt;/item&gt;&lt;/record-ids&gt;&lt;/item&gt;&lt;/Libraries&gt;"/>
  </w:docVars>
  <w:rsids>
    <w:rsidRoot w:val="00CF7A02"/>
    <w:rsid w:val="0000114A"/>
    <w:rsid w:val="000018AB"/>
    <w:rsid w:val="00005F0B"/>
    <w:rsid w:val="00006D70"/>
    <w:rsid w:val="00007734"/>
    <w:rsid w:val="00010272"/>
    <w:rsid w:val="000104BC"/>
    <w:rsid w:val="00012EF6"/>
    <w:rsid w:val="00013543"/>
    <w:rsid w:val="000148B2"/>
    <w:rsid w:val="000172FD"/>
    <w:rsid w:val="0002066B"/>
    <w:rsid w:val="0002085C"/>
    <w:rsid w:val="000213CC"/>
    <w:rsid w:val="00021506"/>
    <w:rsid w:val="00026479"/>
    <w:rsid w:val="0003035A"/>
    <w:rsid w:val="000309F1"/>
    <w:rsid w:val="00030A2C"/>
    <w:rsid w:val="000315A1"/>
    <w:rsid w:val="00032C5B"/>
    <w:rsid w:val="00033146"/>
    <w:rsid w:val="00033CA4"/>
    <w:rsid w:val="0003432F"/>
    <w:rsid w:val="00035F01"/>
    <w:rsid w:val="00040BF2"/>
    <w:rsid w:val="000413B0"/>
    <w:rsid w:val="000428E2"/>
    <w:rsid w:val="00042B7E"/>
    <w:rsid w:val="00044379"/>
    <w:rsid w:val="00044C09"/>
    <w:rsid w:val="0004587C"/>
    <w:rsid w:val="00051C06"/>
    <w:rsid w:val="00053516"/>
    <w:rsid w:val="000543CF"/>
    <w:rsid w:val="00054D7D"/>
    <w:rsid w:val="00056258"/>
    <w:rsid w:val="0005799C"/>
    <w:rsid w:val="000605CE"/>
    <w:rsid w:val="00060828"/>
    <w:rsid w:val="0006112F"/>
    <w:rsid w:val="0006175C"/>
    <w:rsid w:val="00062181"/>
    <w:rsid w:val="000622D8"/>
    <w:rsid w:val="00062CB1"/>
    <w:rsid w:val="000645B8"/>
    <w:rsid w:val="00064633"/>
    <w:rsid w:val="00066ACC"/>
    <w:rsid w:val="000672D0"/>
    <w:rsid w:val="00067E87"/>
    <w:rsid w:val="000704A7"/>
    <w:rsid w:val="00071728"/>
    <w:rsid w:val="00074924"/>
    <w:rsid w:val="000754EA"/>
    <w:rsid w:val="000758B1"/>
    <w:rsid w:val="0007638B"/>
    <w:rsid w:val="00076DA2"/>
    <w:rsid w:val="000815B8"/>
    <w:rsid w:val="0008252E"/>
    <w:rsid w:val="00082981"/>
    <w:rsid w:val="00083776"/>
    <w:rsid w:val="000841F9"/>
    <w:rsid w:val="000864C4"/>
    <w:rsid w:val="0009081D"/>
    <w:rsid w:val="00093A6C"/>
    <w:rsid w:val="00094954"/>
    <w:rsid w:val="000952BB"/>
    <w:rsid w:val="00097BB7"/>
    <w:rsid w:val="00097DDB"/>
    <w:rsid w:val="00097E46"/>
    <w:rsid w:val="00097F05"/>
    <w:rsid w:val="000A0003"/>
    <w:rsid w:val="000A1060"/>
    <w:rsid w:val="000A10A6"/>
    <w:rsid w:val="000A19C6"/>
    <w:rsid w:val="000A218A"/>
    <w:rsid w:val="000A28F1"/>
    <w:rsid w:val="000A328E"/>
    <w:rsid w:val="000A3BC3"/>
    <w:rsid w:val="000A3C6B"/>
    <w:rsid w:val="000A4C6F"/>
    <w:rsid w:val="000A714C"/>
    <w:rsid w:val="000A7707"/>
    <w:rsid w:val="000A7B0E"/>
    <w:rsid w:val="000A7E36"/>
    <w:rsid w:val="000B6115"/>
    <w:rsid w:val="000B66A0"/>
    <w:rsid w:val="000C02FB"/>
    <w:rsid w:val="000C1DB1"/>
    <w:rsid w:val="000C254E"/>
    <w:rsid w:val="000C3720"/>
    <w:rsid w:val="000C3CB3"/>
    <w:rsid w:val="000C46B4"/>
    <w:rsid w:val="000C6DBD"/>
    <w:rsid w:val="000C71D7"/>
    <w:rsid w:val="000D034E"/>
    <w:rsid w:val="000D0E28"/>
    <w:rsid w:val="000D171A"/>
    <w:rsid w:val="000D1E91"/>
    <w:rsid w:val="000D2713"/>
    <w:rsid w:val="000D4A7D"/>
    <w:rsid w:val="000D4B75"/>
    <w:rsid w:val="000D52BB"/>
    <w:rsid w:val="000D53B9"/>
    <w:rsid w:val="000D62E4"/>
    <w:rsid w:val="000D6993"/>
    <w:rsid w:val="000D72F8"/>
    <w:rsid w:val="000E1432"/>
    <w:rsid w:val="000E18B6"/>
    <w:rsid w:val="000E2BBC"/>
    <w:rsid w:val="000E2CF7"/>
    <w:rsid w:val="000E336F"/>
    <w:rsid w:val="000E355F"/>
    <w:rsid w:val="000E52AA"/>
    <w:rsid w:val="000E5527"/>
    <w:rsid w:val="000E5A33"/>
    <w:rsid w:val="000F0A9F"/>
    <w:rsid w:val="000F0E5F"/>
    <w:rsid w:val="000F1E50"/>
    <w:rsid w:val="000F39E6"/>
    <w:rsid w:val="000F44A9"/>
    <w:rsid w:val="000F458D"/>
    <w:rsid w:val="000F75F5"/>
    <w:rsid w:val="000F7C79"/>
    <w:rsid w:val="001009EA"/>
    <w:rsid w:val="00100C3B"/>
    <w:rsid w:val="00102EDF"/>
    <w:rsid w:val="00104915"/>
    <w:rsid w:val="0010528D"/>
    <w:rsid w:val="001065DB"/>
    <w:rsid w:val="001069D7"/>
    <w:rsid w:val="0010704B"/>
    <w:rsid w:val="00107271"/>
    <w:rsid w:val="00110C93"/>
    <w:rsid w:val="001120C0"/>
    <w:rsid w:val="001133B1"/>
    <w:rsid w:val="0011373D"/>
    <w:rsid w:val="00114130"/>
    <w:rsid w:val="00114FC5"/>
    <w:rsid w:val="00115DE4"/>
    <w:rsid w:val="001168D8"/>
    <w:rsid w:val="00116AE9"/>
    <w:rsid w:val="00116FBA"/>
    <w:rsid w:val="00121C8B"/>
    <w:rsid w:val="001225DE"/>
    <w:rsid w:val="001225ED"/>
    <w:rsid w:val="00123ABD"/>
    <w:rsid w:val="00123FA8"/>
    <w:rsid w:val="0012637E"/>
    <w:rsid w:val="001273A1"/>
    <w:rsid w:val="0012795B"/>
    <w:rsid w:val="00130580"/>
    <w:rsid w:val="00130EA6"/>
    <w:rsid w:val="001337E8"/>
    <w:rsid w:val="00135C4A"/>
    <w:rsid w:val="001428E9"/>
    <w:rsid w:val="00144819"/>
    <w:rsid w:val="001454CF"/>
    <w:rsid w:val="00145D95"/>
    <w:rsid w:val="00145DAE"/>
    <w:rsid w:val="00146E32"/>
    <w:rsid w:val="0014768C"/>
    <w:rsid w:val="00151925"/>
    <w:rsid w:val="001523E7"/>
    <w:rsid w:val="0015594F"/>
    <w:rsid w:val="00155ED0"/>
    <w:rsid w:val="00156685"/>
    <w:rsid w:val="00156FEC"/>
    <w:rsid w:val="00157114"/>
    <w:rsid w:val="00157957"/>
    <w:rsid w:val="00160B02"/>
    <w:rsid w:val="0016164A"/>
    <w:rsid w:val="001618BA"/>
    <w:rsid w:val="00162F26"/>
    <w:rsid w:val="00162F61"/>
    <w:rsid w:val="00164E90"/>
    <w:rsid w:val="0016501D"/>
    <w:rsid w:val="001662F5"/>
    <w:rsid w:val="0016658F"/>
    <w:rsid w:val="00170326"/>
    <w:rsid w:val="001706EF"/>
    <w:rsid w:val="001719B7"/>
    <w:rsid w:val="00171FFE"/>
    <w:rsid w:val="0017255D"/>
    <w:rsid w:val="00172929"/>
    <w:rsid w:val="00173272"/>
    <w:rsid w:val="00173A93"/>
    <w:rsid w:val="001740CC"/>
    <w:rsid w:val="00174478"/>
    <w:rsid w:val="001748CD"/>
    <w:rsid w:val="00174D43"/>
    <w:rsid w:val="00175CFB"/>
    <w:rsid w:val="00175F64"/>
    <w:rsid w:val="0017637A"/>
    <w:rsid w:val="0017694F"/>
    <w:rsid w:val="001771B0"/>
    <w:rsid w:val="00182D18"/>
    <w:rsid w:val="001841DF"/>
    <w:rsid w:val="0018470E"/>
    <w:rsid w:val="001857B1"/>
    <w:rsid w:val="0018605D"/>
    <w:rsid w:val="00186358"/>
    <w:rsid w:val="0018798C"/>
    <w:rsid w:val="00190B84"/>
    <w:rsid w:val="00190F74"/>
    <w:rsid w:val="0019259F"/>
    <w:rsid w:val="001934D6"/>
    <w:rsid w:val="00195531"/>
    <w:rsid w:val="001957F1"/>
    <w:rsid w:val="00197653"/>
    <w:rsid w:val="001A154B"/>
    <w:rsid w:val="001A2F6F"/>
    <w:rsid w:val="001A389D"/>
    <w:rsid w:val="001A3C29"/>
    <w:rsid w:val="001A47C0"/>
    <w:rsid w:val="001A48F1"/>
    <w:rsid w:val="001A4E13"/>
    <w:rsid w:val="001A5247"/>
    <w:rsid w:val="001A5756"/>
    <w:rsid w:val="001A7C3F"/>
    <w:rsid w:val="001B1737"/>
    <w:rsid w:val="001B2A1B"/>
    <w:rsid w:val="001B4907"/>
    <w:rsid w:val="001B494F"/>
    <w:rsid w:val="001B6B3B"/>
    <w:rsid w:val="001B7B2B"/>
    <w:rsid w:val="001C015B"/>
    <w:rsid w:val="001C0BCE"/>
    <w:rsid w:val="001C1A6C"/>
    <w:rsid w:val="001C2AD8"/>
    <w:rsid w:val="001C3BCC"/>
    <w:rsid w:val="001C3CC4"/>
    <w:rsid w:val="001C42C4"/>
    <w:rsid w:val="001C4771"/>
    <w:rsid w:val="001C5405"/>
    <w:rsid w:val="001C7FE0"/>
    <w:rsid w:val="001D01A8"/>
    <w:rsid w:val="001D06FE"/>
    <w:rsid w:val="001D0A4F"/>
    <w:rsid w:val="001D0B10"/>
    <w:rsid w:val="001D181D"/>
    <w:rsid w:val="001D1A07"/>
    <w:rsid w:val="001D1C4E"/>
    <w:rsid w:val="001D265D"/>
    <w:rsid w:val="001D2CD4"/>
    <w:rsid w:val="001D486C"/>
    <w:rsid w:val="001D4C97"/>
    <w:rsid w:val="001D5FF6"/>
    <w:rsid w:val="001D76E7"/>
    <w:rsid w:val="001E084D"/>
    <w:rsid w:val="001E1E50"/>
    <w:rsid w:val="001E2202"/>
    <w:rsid w:val="001E2495"/>
    <w:rsid w:val="001E2FFA"/>
    <w:rsid w:val="001E3650"/>
    <w:rsid w:val="001E3928"/>
    <w:rsid w:val="001E424F"/>
    <w:rsid w:val="001E434C"/>
    <w:rsid w:val="001F0292"/>
    <w:rsid w:val="001F0641"/>
    <w:rsid w:val="001F0948"/>
    <w:rsid w:val="001F1B83"/>
    <w:rsid w:val="001F1EE8"/>
    <w:rsid w:val="001F2AC0"/>
    <w:rsid w:val="001F32A3"/>
    <w:rsid w:val="001F3801"/>
    <w:rsid w:val="001F41E2"/>
    <w:rsid w:val="001F586B"/>
    <w:rsid w:val="001F588B"/>
    <w:rsid w:val="001F5FDF"/>
    <w:rsid w:val="001F7CF4"/>
    <w:rsid w:val="00202440"/>
    <w:rsid w:val="00202F00"/>
    <w:rsid w:val="002030C1"/>
    <w:rsid w:val="00203D5F"/>
    <w:rsid w:val="0020443C"/>
    <w:rsid w:val="00204ABF"/>
    <w:rsid w:val="00204ADC"/>
    <w:rsid w:val="00206B17"/>
    <w:rsid w:val="002071C0"/>
    <w:rsid w:val="002073DF"/>
    <w:rsid w:val="002077E2"/>
    <w:rsid w:val="002077F9"/>
    <w:rsid w:val="0021166E"/>
    <w:rsid w:val="0021169C"/>
    <w:rsid w:val="00211F40"/>
    <w:rsid w:val="0021262D"/>
    <w:rsid w:val="0021280A"/>
    <w:rsid w:val="00215E33"/>
    <w:rsid w:val="0021754F"/>
    <w:rsid w:val="00217E0F"/>
    <w:rsid w:val="002203F8"/>
    <w:rsid w:val="00225D81"/>
    <w:rsid w:val="00227225"/>
    <w:rsid w:val="002274D0"/>
    <w:rsid w:val="002303D7"/>
    <w:rsid w:val="002308B9"/>
    <w:rsid w:val="00230C6E"/>
    <w:rsid w:val="00230C70"/>
    <w:rsid w:val="00232405"/>
    <w:rsid w:val="002330BB"/>
    <w:rsid w:val="00233986"/>
    <w:rsid w:val="00234DAD"/>
    <w:rsid w:val="00235EFA"/>
    <w:rsid w:val="00236117"/>
    <w:rsid w:val="00236134"/>
    <w:rsid w:val="00236AB0"/>
    <w:rsid w:val="00241746"/>
    <w:rsid w:val="002429B1"/>
    <w:rsid w:val="00242B8F"/>
    <w:rsid w:val="00244CE6"/>
    <w:rsid w:val="00244EA6"/>
    <w:rsid w:val="002464FF"/>
    <w:rsid w:val="0025141C"/>
    <w:rsid w:val="00252702"/>
    <w:rsid w:val="002532E7"/>
    <w:rsid w:val="00254A2A"/>
    <w:rsid w:val="00255494"/>
    <w:rsid w:val="002555AA"/>
    <w:rsid w:val="00256BA1"/>
    <w:rsid w:val="002579C6"/>
    <w:rsid w:val="00260180"/>
    <w:rsid w:val="002644ED"/>
    <w:rsid w:val="0026564E"/>
    <w:rsid w:val="00265A6B"/>
    <w:rsid w:val="00266F50"/>
    <w:rsid w:val="002674FD"/>
    <w:rsid w:val="00267BFA"/>
    <w:rsid w:val="00267D4A"/>
    <w:rsid w:val="00270A84"/>
    <w:rsid w:val="00271028"/>
    <w:rsid w:val="002711AB"/>
    <w:rsid w:val="0027215C"/>
    <w:rsid w:val="0027320C"/>
    <w:rsid w:val="00273B10"/>
    <w:rsid w:val="00273D87"/>
    <w:rsid w:val="0027458E"/>
    <w:rsid w:val="00276D46"/>
    <w:rsid w:val="00277540"/>
    <w:rsid w:val="002800B1"/>
    <w:rsid w:val="00280CA4"/>
    <w:rsid w:val="0028131E"/>
    <w:rsid w:val="00282766"/>
    <w:rsid w:val="00282FA1"/>
    <w:rsid w:val="00284D01"/>
    <w:rsid w:val="00287402"/>
    <w:rsid w:val="00290268"/>
    <w:rsid w:val="002923A5"/>
    <w:rsid w:val="00294167"/>
    <w:rsid w:val="00295209"/>
    <w:rsid w:val="002954DF"/>
    <w:rsid w:val="002957F9"/>
    <w:rsid w:val="00296A4C"/>
    <w:rsid w:val="00297884"/>
    <w:rsid w:val="002A03EE"/>
    <w:rsid w:val="002A714E"/>
    <w:rsid w:val="002B01A4"/>
    <w:rsid w:val="002B0337"/>
    <w:rsid w:val="002B0502"/>
    <w:rsid w:val="002B0985"/>
    <w:rsid w:val="002B0A38"/>
    <w:rsid w:val="002B16AA"/>
    <w:rsid w:val="002B22E2"/>
    <w:rsid w:val="002B2374"/>
    <w:rsid w:val="002B23C8"/>
    <w:rsid w:val="002B4E23"/>
    <w:rsid w:val="002B6DC6"/>
    <w:rsid w:val="002B6EB2"/>
    <w:rsid w:val="002C0114"/>
    <w:rsid w:val="002C031A"/>
    <w:rsid w:val="002C1795"/>
    <w:rsid w:val="002C2442"/>
    <w:rsid w:val="002C24B6"/>
    <w:rsid w:val="002C3317"/>
    <w:rsid w:val="002C3573"/>
    <w:rsid w:val="002C46F2"/>
    <w:rsid w:val="002C4AA0"/>
    <w:rsid w:val="002C5CB6"/>
    <w:rsid w:val="002C7714"/>
    <w:rsid w:val="002D1702"/>
    <w:rsid w:val="002D349E"/>
    <w:rsid w:val="002D3582"/>
    <w:rsid w:val="002D54E8"/>
    <w:rsid w:val="002D6AB6"/>
    <w:rsid w:val="002D6BE8"/>
    <w:rsid w:val="002D6F53"/>
    <w:rsid w:val="002E0742"/>
    <w:rsid w:val="002E1344"/>
    <w:rsid w:val="002E5153"/>
    <w:rsid w:val="002E531A"/>
    <w:rsid w:val="002F4FD1"/>
    <w:rsid w:val="002F51A8"/>
    <w:rsid w:val="002F7561"/>
    <w:rsid w:val="002F77FE"/>
    <w:rsid w:val="0030081F"/>
    <w:rsid w:val="003040E5"/>
    <w:rsid w:val="003064D6"/>
    <w:rsid w:val="003069EB"/>
    <w:rsid w:val="00310F5B"/>
    <w:rsid w:val="00311E06"/>
    <w:rsid w:val="003121F6"/>
    <w:rsid w:val="0031266B"/>
    <w:rsid w:val="00312F53"/>
    <w:rsid w:val="003136ED"/>
    <w:rsid w:val="00313D9F"/>
    <w:rsid w:val="00314A80"/>
    <w:rsid w:val="00316620"/>
    <w:rsid w:val="003167D3"/>
    <w:rsid w:val="00320835"/>
    <w:rsid w:val="003209F6"/>
    <w:rsid w:val="00320EA5"/>
    <w:rsid w:val="00321F57"/>
    <w:rsid w:val="003231B8"/>
    <w:rsid w:val="00326D9C"/>
    <w:rsid w:val="00327C67"/>
    <w:rsid w:val="00330A33"/>
    <w:rsid w:val="00330D4D"/>
    <w:rsid w:val="003315E5"/>
    <w:rsid w:val="00332114"/>
    <w:rsid w:val="00332236"/>
    <w:rsid w:val="003327EB"/>
    <w:rsid w:val="00332A06"/>
    <w:rsid w:val="00332DD4"/>
    <w:rsid w:val="003332B5"/>
    <w:rsid w:val="00334746"/>
    <w:rsid w:val="003347CF"/>
    <w:rsid w:val="00334856"/>
    <w:rsid w:val="00335685"/>
    <w:rsid w:val="00337FAF"/>
    <w:rsid w:val="00347313"/>
    <w:rsid w:val="00347911"/>
    <w:rsid w:val="00351C89"/>
    <w:rsid w:val="00352268"/>
    <w:rsid w:val="003523E1"/>
    <w:rsid w:val="00352D62"/>
    <w:rsid w:val="00353CA3"/>
    <w:rsid w:val="00355239"/>
    <w:rsid w:val="0035632D"/>
    <w:rsid w:val="00357CA1"/>
    <w:rsid w:val="003603B5"/>
    <w:rsid w:val="0036059E"/>
    <w:rsid w:val="00360D91"/>
    <w:rsid w:val="00361A8B"/>
    <w:rsid w:val="003643E2"/>
    <w:rsid w:val="00364998"/>
    <w:rsid w:val="003664FC"/>
    <w:rsid w:val="00367969"/>
    <w:rsid w:val="00372ACC"/>
    <w:rsid w:val="00372C8E"/>
    <w:rsid w:val="00372D84"/>
    <w:rsid w:val="0037384A"/>
    <w:rsid w:val="00373A40"/>
    <w:rsid w:val="00374326"/>
    <w:rsid w:val="00376F66"/>
    <w:rsid w:val="00377BE1"/>
    <w:rsid w:val="00380745"/>
    <w:rsid w:val="00381461"/>
    <w:rsid w:val="00381B96"/>
    <w:rsid w:val="00381F39"/>
    <w:rsid w:val="00382273"/>
    <w:rsid w:val="003831B6"/>
    <w:rsid w:val="00383A5B"/>
    <w:rsid w:val="00383F6C"/>
    <w:rsid w:val="00384DB3"/>
    <w:rsid w:val="00384FC9"/>
    <w:rsid w:val="003907FF"/>
    <w:rsid w:val="0039080B"/>
    <w:rsid w:val="00393144"/>
    <w:rsid w:val="00393C48"/>
    <w:rsid w:val="00394160"/>
    <w:rsid w:val="0039431B"/>
    <w:rsid w:val="0039453E"/>
    <w:rsid w:val="00394B63"/>
    <w:rsid w:val="003A1467"/>
    <w:rsid w:val="003A2267"/>
    <w:rsid w:val="003A2E47"/>
    <w:rsid w:val="003A405F"/>
    <w:rsid w:val="003A521A"/>
    <w:rsid w:val="003A6379"/>
    <w:rsid w:val="003B0B28"/>
    <w:rsid w:val="003B0DCA"/>
    <w:rsid w:val="003B299D"/>
    <w:rsid w:val="003B2C29"/>
    <w:rsid w:val="003B33AF"/>
    <w:rsid w:val="003B4EB1"/>
    <w:rsid w:val="003B52D6"/>
    <w:rsid w:val="003B547B"/>
    <w:rsid w:val="003B550A"/>
    <w:rsid w:val="003B6672"/>
    <w:rsid w:val="003B7EB7"/>
    <w:rsid w:val="003C1A11"/>
    <w:rsid w:val="003C50EB"/>
    <w:rsid w:val="003C684B"/>
    <w:rsid w:val="003C7BB6"/>
    <w:rsid w:val="003D167F"/>
    <w:rsid w:val="003D2248"/>
    <w:rsid w:val="003D7A6D"/>
    <w:rsid w:val="003E02FD"/>
    <w:rsid w:val="003E0AB3"/>
    <w:rsid w:val="003E0BFF"/>
    <w:rsid w:val="003E10A8"/>
    <w:rsid w:val="003E14B6"/>
    <w:rsid w:val="003E26D8"/>
    <w:rsid w:val="003E4497"/>
    <w:rsid w:val="003E47DC"/>
    <w:rsid w:val="003E4EBA"/>
    <w:rsid w:val="003E739B"/>
    <w:rsid w:val="003F034B"/>
    <w:rsid w:val="003F0541"/>
    <w:rsid w:val="003F0E04"/>
    <w:rsid w:val="003F3A13"/>
    <w:rsid w:val="003F4A51"/>
    <w:rsid w:val="003F4CB1"/>
    <w:rsid w:val="003F58C8"/>
    <w:rsid w:val="003F5ECC"/>
    <w:rsid w:val="003F635F"/>
    <w:rsid w:val="003F6A09"/>
    <w:rsid w:val="00401310"/>
    <w:rsid w:val="004016EA"/>
    <w:rsid w:val="00402843"/>
    <w:rsid w:val="00402AE6"/>
    <w:rsid w:val="00403706"/>
    <w:rsid w:val="004038E0"/>
    <w:rsid w:val="00403F31"/>
    <w:rsid w:val="00404698"/>
    <w:rsid w:val="00404875"/>
    <w:rsid w:val="00404D02"/>
    <w:rsid w:val="00406928"/>
    <w:rsid w:val="00407E6B"/>
    <w:rsid w:val="004115F1"/>
    <w:rsid w:val="00411D34"/>
    <w:rsid w:val="00412002"/>
    <w:rsid w:val="0041326A"/>
    <w:rsid w:val="004144F9"/>
    <w:rsid w:val="0041538A"/>
    <w:rsid w:val="00415A21"/>
    <w:rsid w:val="0041661D"/>
    <w:rsid w:val="004211CA"/>
    <w:rsid w:val="0042122A"/>
    <w:rsid w:val="00422035"/>
    <w:rsid w:val="00422D95"/>
    <w:rsid w:val="00423258"/>
    <w:rsid w:val="0042395E"/>
    <w:rsid w:val="00423B93"/>
    <w:rsid w:val="00425109"/>
    <w:rsid w:val="004259E3"/>
    <w:rsid w:val="004270DE"/>
    <w:rsid w:val="004273ED"/>
    <w:rsid w:val="0042741F"/>
    <w:rsid w:val="004277C5"/>
    <w:rsid w:val="00430EBF"/>
    <w:rsid w:val="00431F87"/>
    <w:rsid w:val="00440CBA"/>
    <w:rsid w:val="00441664"/>
    <w:rsid w:val="00442157"/>
    <w:rsid w:val="004423F0"/>
    <w:rsid w:val="00442FCC"/>
    <w:rsid w:val="00443C9E"/>
    <w:rsid w:val="00444319"/>
    <w:rsid w:val="00445EDE"/>
    <w:rsid w:val="004472D1"/>
    <w:rsid w:val="00447798"/>
    <w:rsid w:val="00447CDC"/>
    <w:rsid w:val="0045045F"/>
    <w:rsid w:val="00450763"/>
    <w:rsid w:val="00450F1D"/>
    <w:rsid w:val="00450FA9"/>
    <w:rsid w:val="004525D7"/>
    <w:rsid w:val="00452901"/>
    <w:rsid w:val="00453F6F"/>
    <w:rsid w:val="004543FC"/>
    <w:rsid w:val="0045584C"/>
    <w:rsid w:val="00455FA7"/>
    <w:rsid w:val="0045621F"/>
    <w:rsid w:val="00456526"/>
    <w:rsid w:val="004567B0"/>
    <w:rsid w:val="004567D6"/>
    <w:rsid w:val="00456C42"/>
    <w:rsid w:val="0046003F"/>
    <w:rsid w:val="0046054A"/>
    <w:rsid w:val="0046088C"/>
    <w:rsid w:val="0046196B"/>
    <w:rsid w:val="00461A46"/>
    <w:rsid w:val="004628B5"/>
    <w:rsid w:val="004635DF"/>
    <w:rsid w:val="0046513D"/>
    <w:rsid w:val="00465BD7"/>
    <w:rsid w:val="00467028"/>
    <w:rsid w:val="0047115E"/>
    <w:rsid w:val="00472B35"/>
    <w:rsid w:val="004740F4"/>
    <w:rsid w:val="00474483"/>
    <w:rsid w:val="004750C4"/>
    <w:rsid w:val="00480271"/>
    <w:rsid w:val="0048050B"/>
    <w:rsid w:val="00481311"/>
    <w:rsid w:val="00483B0E"/>
    <w:rsid w:val="004843B4"/>
    <w:rsid w:val="0048719F"/>
    <w:rsid w:val="00487495"/>
    <w:rsid w:val="004919E8"/>
    <w:rsid w:val="00492BEB"/>
    <w:rsid w:val="00492DE4"/>
    <w:rsid w:val="004934EE"/>
    <w:rsid w:val="004940AA"/>
    <w:rsid w:val="004942EA"/>
    <w:rsid w:val="0049445A"/>
    <w:rsid w:val="00494BAB"/>
    <w:rsid w:val="0049590C"/>
    <w:rsid w:val="0049601E"/>
    <w:rsid w:val="004975AC"/>
    <w:rsid w:val="004A0334"/>
    <w:rsid w:val="004A081B"/>
    <w:rsid w:val="004A0EF5"/>
    <w:rsid w:val="004B04AE"/>
    <w:rsid w:val="004B16AD"/>
    <w:rsid w:val="004B40F2"/>
    <w:rsid w:val="004B591D"/>
    <w:rsid w:val="004B6AF9"/>
    <w:rsid w:val="004C1CB2"/>
    <w:rsid w:val="004C2985"/>
    <w:rsid w:val="004C3345"/>
    <w:rsid w:val="004C5AC8"/>
    <w:rsid w:val="004C65EE"/>
    <w:rsid w:val="004C709F"/>
    <w:rsid w:val="004C7785"/>
    <w:rsid w:val="004C7CCE"/>
    <w:rsid w:val="004D0346"/>
    <w:rsid w:val="004D06EE"/>
    <w:rsid w:val="004D2773"/>
    <w:rsid w:val="004D27F0"/>
    <w:rsid w:val="004D2B88"/>
    <w:rsid w:val="004D34D6"/>
    <w:rsid w:val="004D3BA8"/>
    <w:rsid w:val="004D544F"/>
    <w:rsid w:val="004E5517"/>
    <w:rsid w:val="004E76BD"/>
    <w:rsid w:val="004F0345"/>
    <w:rsid w:val="004F0A36"/>
    <w:rsid w:val="004F0A9C"/>
    <w:rsid w:val="004F1011"/>
    <w:rsid w:val="004F3199"/>
    <w:rsid w:val="004F40FD"/>
    <w:rsid w:val="004F477C"/>
    <w:rsid w:val="004F491D"/>
    <w:rsid w:val="004F5BBA"/>
    <w:rsid w:val="004F7C27"/>
    <w:rsid w:val="005017A3"/>
    <w:rsid w:val="00501C4E"/>
    <w:rsid w:val="00501EF1"/>
    <w:rsid w:val="005021BA"/>
    <w:rsid w:val="005024C4"/>
    <w:rsid w:val="0050299E"/>
    <w:rsid w:val="00502E67"/>
    <w:rsid w:val="00504718"/>
    <w:rsid w:val="00504A18"/>
    <w:rsid w:val="00505129"/>
    <w:rsid w:val="00507EEC"/>
    <w:rsid w:val="00512D68"/>
    <w:rsid w:val="005135EA"/>
    <w:rsid w:val="005138FC"/>
    <w:rsid w:val="00513D3F"/>
    <w:rsid w:val="005141D6"/>
    <w:rsid w:val="005158A8"/>
    <w:rsid w:val="005159D8"/>
    <w:rsid w:val="0051637F"/>
    <w:rsid w:val="00516737"/>
    <w:rsid w:val="00516D7C"/>
    <w:rsid w:val="00520BE5"/>
    <w:rsid w:val="00522D67"/>
    <w:rsid w:val="005236D8"/>
    <w:rsid w:val="00524937"/>
    <w:rsid w:val="00524E93"/>
    <w:rsid w:val="005251EA"/>
    <w:rsid w:val="00533C56"/>
    <w:rsid w:val="00533D0C"/>
    <w:rsid w:val="005340E2"/>
    <w:rsid w:val="00534292"/>
    <w:rsid w:val="0053447C"/>
    <w:rsid w:val="00540BA5"/>
    <w:rsid w:val="005410D6"/>
    <w:rsid w:val="005460BE"/>
    <w:rsid w:val="00546722"/>
    <w:rsid w:val="00547598"/>
    <w:rsid w:val="0055023B"/>
    <w:rsid w:val="005507FD"/>
    <w:rsid w:val="005514D1"/>
    <w:rsid w:val="00551979"/>
    <w:rsid w:val="00551EA0"/>
    <w:rsid w:val="00552755"/>
    <w:rsid w:val="00552D93"/>
    <w:rsid w:val="005541B7"/>
    <w:rsid w:val="005551AF"/>
    <w:rsid w:val="00555459"/>
    <w:rsid w:val="00556D95"/>
    <w:rsid w:val="00557088"/>
    <w:rsid w:val="0055789F"/>
    <w:rsid w:val="00561E56"/>
    <w:rsid w:val="00562F3A"/>
    <w:rsid w:val="00563D03"/>
    <w:rsid w:val="00563D0E"/>
    <w:rsid w:val="00563DF5"/>
    <w:rsid w:val="00565D2D"/>
    <w:rsid w:val="005666D0"/>
    <w:rsid w:val="00566CDD"/>
    <w:rsid w:val="00570248"/>
    <w:rsid w:val="005716BC"/>
    <w:rsid w:val="005724F6"/>
    <w:rsid w:val="00573917"/>
    <w:rsid w:val="00573C8A"/>
    <w:rsid w:val="005740CD"/>
    <w:rsid w:val="00575597"/>
    <w:rsid w:val="00581B59"/>
    <w:rsid w:val="0058292C"/>
    <w:rsid w:val="0058449B"/>
    <w:rsid w:val="005850E7"/>
    <w:rsid w:val="0058510D"/>
    <w:rsid w:val="00587158"/>
    <w:rsid w:val="00590199"/>
    <w:rsid w:val="005906A9"/>
    <w:rsid w:val="00590B28"/>
    <w:rsid w:val="00591FFB"/>
    <w:rsid w:val="00592BB4"/>
    <w:rsid w:val="00594502"/>
    <w:rsid w:val="005946B3"/>
    <w:rsid w:val="00594883"/>
    <w:rsid w:val="00595153"/>
    <w:rsid w:val="00595BC0"/>
    <w:rsid w:val="00595F00"/>
    <w:rsid w:val="005963AC"/>
    <w:rsid w:val="00596E8C"/>
    <w:rsid w:val="00597070"/>
    <w:rsid w:val="005977DD"/>
    <w:rsid w:val="005A0B64"/>
    <w:rsid w:val="005A46F6"/>
    <w:rsid w:val="005A737F"/>
    <w:rsid w:val="005A74D6"/>
    <w:rsid w:val="005A7FC6"/>
    <w:rsid w:val="005B0227"/>
    <w:rsid w:val="005B0D54"/>
    <w:rsid w:val="005B238A"/>
    <w:rsid w:val="005B2F9C"/>
    <w:rsid w:val="005B3F0E"/>
    <w:rsid w:val="005B481B"/>
    <w:rsid w:val="005B4BFF"/>
    <w:rsid w:val="005B6590"/>
    <w:rsid w:val="005B7C32"/>
    <w:rsid w:val="005C0C3A"/>
    <w:rsid w:val="005C1866"/>
    <w:rsid w:val="005C2110"/>
    <w:rsid w:val="005C499C"/>
    <w:rsid w:val="005C648F"/>
    <w:rsid w:val="005C674C"/>
    <w:rsid w:val="005D0C78"/>
    <w:rsid w:val="005D158F"/>
    <w:rsid w:val="005D290A"/>
    <w:rsid w:val="005D2C12"/>
    <w:rsid w:val="005D46DB"/>
    <w:rsid w:val="005D4FD2"/>
    <w:rsid w:val="005D5135"/>
    <w:rsid w:val="005D530A"/>
    <w:rsid w:val="005D630D"/>
    <w:rsid w:val="005D7B78"/>
    <w:rsid w:val="005E02FD"/>
    <w:rsid w:val="005E05C7"/>
    <w:rsid w:val="005E0CEA"/>
    <w:rsid w:val="005E156B"/>
    <w:rsid w:val="005E1F82"/>
    <w:rsid w:val="005E34A6"/>
    <w:rsid w:val="005E35B1"/>
    <w:rsid w:val="005E3C24"/>
    <w:rsid w:val="005E3F0A"/>
    <w:rsid w:val="005E4046"/>
    <w:rsid w:val="005E5E03"/>
    <w:rsid w:val="005E6E5F"/>
    <w:rsid w:val="005E7B6C"/>
    <w:rsid w:val="005F00D7"/>
    <w:rsid w:val="005F0A6A"/>
    <w:rsid w:val="005F2A3F"/>
    <w:rsid w:val="005F33EF"/>
    <w:rsid w:val="005F3BB3"/>
    <w:rsid w:val="005F3EE2"/>
    <w:rsid w:val="005F464F"/>
    <w:rsid w:val="005F5072"/>
    <w:rsid w:val="005F6D38"/>
    <w:rsid w:val="00600FAE"/>
    <w:rsid w:val="00601033"/>
    <w:rsid w:val="00601053"/>
    <w:rsid w:val="00603020"/>
    <w:rsid w:val="00603AA2"/>
    <w:rsid w:val="0060506A"/>
    <w:rsid w:val="0060541B"/>
    <w:rsid w:val="00606F1D"/>
    <w:rsid w:val="00607572"/>
    <w:rsid w:val="00607B16"/>
    <w:rsid w:val="00610172"/>
    <w:rsid w:val="0061271A"/>
    <w:rsid w:val="0061326B"/>
    <w:rsid w:val="00614AA0"/>
    <w:rsid w:val="00614D64"/>
    <w:rsid w:val="00614D70"/>
    <w:rsid w:val="006155E7"/>
    <w:rsid w:val="00615A6F"/>
    <w:rsid w:val="006166E6"/>
    <w:rsid w:val="00617D20"/>
    <w:rsid w:val="00622505"/>
    <w:rsid w:val="006256A6"/>
    <w:rsid w:val="00626DA4"/>
    <w:rsid w:val="0063032F"/>
    <w:rsid w:val="006303B7"/>
    <w:rsid w:val="00631254"/>
    <w:rsid w:val="006312DA"/>
    <w:rsid w:val="00632F4E"/>
    <w:rsid w:val="0063356C"/>
    <w:rsid w:val="00635097"/>
    <w:rsid w:val="0063669D"/>
    <w:rsid w:val="00636CF0"/>
    <w:rsid w:val="00637B9E"/>
    <w:rsid w:val="00640C14"/>
    <w:rsid w:val="00642083"/>
    <w:rsid w:val="0064490C"/>
    <w:rsid w:val="00646B67"/>
    <w:rsid w:val="00646CFA"/>
    <w:rsid w:val="00650309"/>
    <w:rsid w:val="0065061D"/>
    <w:rsid w:val="00650E3B"/>
    <w:rsid w:val="00650F12"/>
    <w:rsid w:val="00651FBA"/>
    <w:rsid w:val="00654D5E"/>
    <w:rsid w:val="006550C6"/>
    <w:rsid w:val="00655234"/>
    <w:rsid w:val="006558F7"/>
    <w:rsid w:val="00657A90"/>
    <w:rsid w:val="0066035F"/>
    <w:rsid w:val="0066064D"/>
    <w:rsid w:val="00660C56"/>
    <w:rsid w:val="00661511"/>
    <w:rsid w:val="00662A50"/>
    <w:rsid w:val="00662E48"/>
    <w:rsid w:val="00664286"/>
    <w:rsid w:val="00664521"/>
    <w:rsid w:val="00665919"/>
    <w:rsid w:val="00670272"/>
    <w:rsid w:val="00670A8F"/>
    <w:rsid w:val="0067140C"/>
    <w:rsid w:val="00671965"/>
    <w:rsid w:val="0067388C"/>
    <w:rsid w:val="00675B95"/>
    <w:rsid w:val="00675E93"/>
    <w:rsid w:val="00675EB9"/>
    <w:rsid w:val="00675FE6"/>
    <w:rsid w:val="006765DC"/>
    <w:rsid w:val="006771AF"/>
    <w:rsid w:val="0068174B"/>
    <w:rsid w:val="006823D5"/>
    <w:rsid w:val="00683804"/>
    <w:rsid w:val="00683A71"/>
    <w:rsid w:val="00683D9C"/>
    <w:rsid w:val="00684FBC"/>
    <w:rsid w:val="006850DE"/>
    <w:rsid w:val="00687983"/>
    <w:rsid w:val="006908E8"/>
    <w:rsid w:val="00691158"/>
    <w:rsid w:val="00691453"/>
    <w:rsid w:val="00691B80"/>
    <w:rsid w:val="00692D73"/>
    <w:rsid w:val="00692E0F"/>
    <w:rsid w:val="006932D2"/>
    <w:rsid w:val="00694DF7"/>
    <w:rsid w:val="00696B30"/>
    <w:rsid w:val="006A0945"/>
    <w:rsid w:val="006A1038"/>
    <w:rsid w:val="006A18AC"/>
    <w:rsid w:val="006A1A77"/>
    <w:rsid w:val="006A2041"/>
    <w:rsid w:val="006A2E8F"/>
    <w:rsid w:val="006A44F8"/>
    <w:rsid w:val="006A4C12"/>
    <w:rsid w:val="006A4E9F"/>
    <w:rsid w:val="006A581C"/>
    <w:rsid w:val="006A6DD9"/>
    <w:rsid w:val="006A7174"/>
    <w:rsid w:val="006A73CF"/>
    <w:rsid w:val="006A7BE1"/>
    <w:rsid w:val="006A7F0C"/>
    <w:rsid w:val="006B0577"/>
    <w:rsid w:val="006B19F7"/>
    <w:rsid w:val="006B644F"/>
    <w:rsid w:val="006B66F8"/>
    <w:rsid w:val="006B6C1C"/>
    <w:rsid w:val="006B755C"/>
    <w:rsid w:val="006B7BCA"/>
    <w:rsid w:val="006B7C35"/>
    <w:rsid w:val="006C0373"/>
    <w:rsid w:val="006C0466"/>
    <w:rsid w:val="006C0D09"/>
    <w:rsid w:val="006C1579"/>
    <w:rsid w:val="006C264D"/>
    <w:rsid w:val="006C31C0"/>
    <w:rsid w:val="006C3298"/>
    <w:rsid w:val="006C4FF2"/>
    <w:rsid w:val="006C6E27"/>
    <w:rsid w:val="006D1A1E"/>
    <w:rsid w:val="006D1CF7"/>
    <w:rsid w:val="006D24D6"/>
    <w:rsid w:val="006D2FF4"/>
    <w:rsid w:val="006D30CB"/>
    <w:rsid w:val="006D320B"/>
    <w:rsid w:val="006D3CDF"/>
    <w:rsid w:val="006D3CED"/>
    <w:rsid w:val="006D586F"/>
    <w:rsid w:val="006D58B8"/>
    <w:rsid w:val="006D7885"/>
    <w:rsid w:val="006D7CCF"/>
    <w:rsid w:val="006E0C97"/>
    <w:rsid w:val="006E10EE"/>
    <w:rsid w:val="006E3E12"/>
    <w:rsid w:val="006E4069"/>
    <w:rsid w:val="006E6D1A"/>
    <w:rsid w:val="006F02A5"/>
    <w:rsid w:val="006F05F1"/>
    <w:rsid w:val="006F0FC2"/>
    <w:rsid w:val="006F1B76"/>
    <w:rsid w:val="006F21CC"/>
    <w:rsid w:val="006F25FA"/>
    <w:rsid w:val="006F2A50"/>
    <w:rsid w:val="006F760B"/>
    <w:rsid w:val="00700042"/>
    <w:rsid w:val="00700CEE"/>
    <w:rsid w:val="00700F92"/>
    <w:rsid w:val="007028CA"/>
    <w:rsid w:val="00703330"/>
    <w:rsid w:val="00703FB7"/>
    <w:rsid w:val="00703FF3"/>
    <w:rsid w:val="0070436E"/>
    <w:rsid w:val="007045E5"/>
    <w:rsid w:val="007075FA"/>
    <w:rsid w:val="00711D94"/>
    <w:rsid w:val="00713A83"/>
    <w:rsid w:val="00716BC3"/>
    <w:rsid w:val="00721D67"/>
    <w:rsid w:val="007223C4"/>
    <w:rsid w:val="007228A3"/>
    <w:rsid w:val="007240D5"/>
    <w:rsid w:val="00724E18"/>
    <w:rsid w:val="007269FE"/>
    <w:rsid w:val="007301F2"/>
    <w:rsid w:val="00734650"/>
    <w:rsid w:val="00736118"/>
    <w:rsid w:val="007365EE"/>
    <w:rsid w:val="00737032"/>
    <w:rsid w:val="007410AC"/>
    <w:rsid w:val="00743C80"/>
    <w:rsid w:val="00743FE0"/>
    <w:rsid w:val="007454CB"/>
    <w:rsid w:val="00745550"/>
    <w:rsid w:val="007478CC"/>
    <w:rsid w:val="0075125F"/>
    <w:rsid w:val="00751DC1"/>
    <w:rsid w:val="00752807"/>
    <w:rsid w:val="00755D17"/>
    <w:rsid w:val="00756550"/>
    <w:rsid w:val="00756BB3"/>
    <w:rsid w:val="00756FB4"/>
    <w:rsid w:val="00757B16"/>
    <w:rsid w:val="00761703"/>
    <w:rsid w:val="00761A91"/>
    <w:rsid w:val="00761F60"/>
    <w:rsid w:val="0076454A"/>
    <w:rsid w:val="007649E8"/>
    <w:rsid w:val="00764D59"/>
    <w:rsid w:val="00764E13"/>
    <w:rsid w:val="0077235D"/>
    <w:rsid w:val="00772812"/>
    <w:rsid w:val="0077387C"/>
    <w:rsid w:val="00774D74"/>
    <w:rsid w:val="0077544C"/>
    <w:rsid w:val="00775801"/>
    <w:rsid w:val="007760E9"/>
    <w:rsid w:val="007767EB"/>
    <w:rsid w:val="00776979"/>
    <w:rsid w:val="0077758B"/>
    <w:rsid w:val="007806CE"/>
    <w:rsid w:val="007807F3"/>
    <w:rsid w:val="00780F60"/>
    <w:rsid w:val="007812F6"/>
    <w:rsid w:val="0078286E"/>
    <w:rsid w:val="00783884"/>
    <w:rsid w:val="00785F85"/>
    <w:rsid w:val="00786BAF"/>
    <w:rsid w:val="00790AFA"/>
    <w:rsid w:val="007913EC"/>
    <w:rsid w:val="00793692"/>
    <w:rsid w:val="0079470B"/>
    <w:rsid w:val="00795DA4"/>
    <w:rsid w:val="007A0715"/>
    <w:rsid w:val="007A3228"/>
    <w:rsid w:val="007A3E26"/>
    <w:rsid w:val="007A51C8"/>
    <w:rsid w:val="007A6E28"/>
    <w:rsid w:val="007A7665"/>
    <w:rsid w:val="007A7E66"/>
    <w:rsid w:val="007B069A"/>
    <w:rsid w:val="007B31FC"/>
    <w:rsid w:val="007B5938"/>
    <w:rsid w:val="007B5A50"/>
    <w:rsid w:val="007B5CBC"/>
    <w:rsid w:val="007B6FDA"/>
    <w:rsid w:val="007B7FBA"/>
    <w:rsid w:val="007C16A0"/>
    <w:rsid w:val="007C1E3D"/>
    <w:rsid w:val="007C23F4"/>
    <w:rsid w:val="007C2BA0"/>
    <w:rsid w:val="007C422F"/>
    <w:rsid w:val="007C4980"/>
    <w:rsid w:val="007C49BD"/>
    <w:rsid w:val="007D1650"/>
    <w:rsid w:val="007D2851"/>
    <w:rsid w:val="007D288F"/>
    <w:rsid w:val="007D38F2"/>
    <w:rsid w:val="007D3CA2"/>
    <w:rsid w:val="007D3DDA"/>
    <w:rsid w:val="007D4BC7"/>
    <w:rsid w:val="007D63A4"/>
    <w:rsid w:val="007D63B2"/>
    <w:rsid w:val="007D6619"/>
    <w:rsid w:val="007D6C07"/>
    <w:rsid w:val="007D7074"/>
    <w:rsid w:val="007D769D"/>
    <w:rsid w:val="007D7ADB"/>
    <w:rsid w:val="007E0714"/>
    <w:rsid w:val="007E0D26"/>
    <w:rsid w:val="007E1CBD"/>
    <w:rsid w:val="007E2D99"/>
    <w:rsid w:val="007E3904"/>
    <w:rsid w:val="007E3D50"/>
    <w:rsid w:val="007E4E32"/>
    <w:rsid w:val="007E5328"/>
    <w:rsid w:val="007E5566"/>
    <w:rsid w:val="007E5C88"/>
    <w:rsid w:val="007E6E58"/>
    <w:rsid w:val="007F0DCF"/>
    <w:rsid w:val="007F19C3"/>
    <w:rsid w:val="007F2731"/>
    <w:rsid w:val="007F329E"/>
    <w:rsid w:val="007F3BE5"/>
    <w:rsid w:val="007F4150"/>
    <w:rsid w:val="007F4B41"/>
    <w:rsid w:val="007F555A"/>
    <w:rsid w:val="007F5AE3"/>
    <w:rsid w:val="007F5BD6"/>
    <w:rsid w:val="007F69DB"/>
    <w:rsid w:val="00801425"/>
    <w:rsid w:val="0080260E"/>
    <w:rsid w:val="00802A06"/>
    <w:rsid w:val="00807762"/>
    <w:rsid w:val="0081232B"/>
    <w:rsid w:val="008136ED"/>
    <w:rsid w:val="00813F85"/>
    <w:rsid w:val="00815240"/>
    <w:rsid w:val="00816A09"/>
    <w:rsid w:val="00816CC5"/>
    <w:rsid w:val="008176E5"/>
    <w:rsid w:val="008178E6"/>
    <w:rsid w:val="00821C28"/>
    <w:rsid w:val="00823905"/>
    <w:rsid w:val="008249C8"/>
    <w:rsid w:val="00825008"/>
    <w:rsid w:val="00826A64"/>
    <w:rsid w:val="00826FF6"/>
    <w:rsid w:val="00830E2F"/>
    <w:rsid w:val="00834B17"/>
    <w:rsid w:val="00834B99"/>
    <w:rsid w:val="008364FE"/>
    <w:rsid w:val="00836DB7"/>
    <w:rsid w:val="008408EE"/>
    <w:rsid w:val="00842B4A"/>
    <w:rsid w:val="00843E2B"/>
    <w:rsid w:val="00845605"/>
    <w:rsid w:val="00845618"/>
    <w:rsid w:val="00846B90"/>
    <w:rsid w:val="00847810"/>
    <w:rsid w:val="00847A1C"/>
    <w:rsid w:val="00847EFB"/>
    <w:rsid w:val="00850873"/>
    <w:rsid w:val="00850F19"/>
    <w:rsid w:val="0085137A"/>
    <w:rsid w:val="00853364"/>
    <w:rsid w:val="008539BA"/>
    <w:rsid w:val="0085429D"/>
    <w:rsid w:val="00856411"/>
    <w:rsid w:val="008579EA"/>
    <w:rsid w:val="00857CC2"/>
    <w:rsid w:val="00861082"/>
    <w:rsid w:val="00861224"/>
    <w:rsid w:val="00862626"/>
    <w:rsid w:val="00863852"/>
    <w:rsid w:val="00864201"/>
    <w:rsid w:val="00865124"/>
    <w:rsid w:val="0086576C"/>
    <w:rsid w:val="00865B13"/>
    <w:rsid w:val="00865D3D"/>
    <w:rsid w:val="008668B3"/>
    <w:rsid w:val="00870AA6"/>
    <w:rsid w:val="00870F4E"/>
    <w:rsid w:val="0087105C"/>
    <w:rsid w:val="00873321"/>
    <w:rsid w:val="0087453D"/>
    <w:rsid w:val="008757B7"/>
    <w:rsid w:val="00876AC6"/>
    <w:rsid w:val="00877321"/>
    <w:rsid w:val="00880624"/>
    <w:rsid w:val="00880F7C"/>
    <w:rsid w:val="00881313"/>
    <w:rsid w:val="00881A37"/>
    <w:rsid w:val="008828E6"/>
    <w:rsid w:val="008833A3"/>
    <w:rsid w:val="00884086"/>
    <w:rsid w:val="008849EB"/>
    <w:rsid w:val="00886AE7"/>
    <w:rsid w:val="00887DE0"/>
    <w:rsid w:val="00892B9B"/>
    <w:rsid w:val="00893102"/>
    <w:rsid w:val="00894519"/>
    <w:rsid w:val="00894BB6"/>
    <w:rsid w:val="008950C0"/>
    <w:rsid w:val="008953E7"/>
    <w:rsid w:val="00895B43"/>
    <w:rsid w:val="00896ED1"/>
    <w:rsid w:val="0089708F"/>
    <w:rsid w:val="008975CB"/>
    <w:rsid w:val="008A05AF"/>
    <w:rsid w:val="008A2B9C"/>
    <w:rsid w:val="008A2C7A"/>
    <w:rsid w:val="008A3772"/>
    <w:rsid w:val="008A4D2E"/>
    <w:rsid w:val="008B0A2E"/>
    <w:rsid w:val="008B0E84"/>
    <w:rsid w:val="008B13F0"/>
    <w:rsid w:val="008B1E09"/>
    <w:rsid w:val="008B2B82"/>
    <w:rsid w:val="008B365D"/>
    <w:rsid w:val="008B3F16"/>
    <w:rsid w:val="008B4033"/>
    <w:rsid w:val="008B4EF6"/>
    <w:rsid w:val="008B5650"/>
    <w:rsid w:val="008B641A"/>
    <w:rsid w:val="008B71EF"/>
    <w:rsid w:val="008B7914"/>
    <w:rsid w:val="008B7AB0"/>
    <w:rsid w:val="008C0D65"/>
    <w:rsid w:val="008C14DB"/>
    <w:rsid w:val="008C182B"/>
    <w:rsid w:val="008C285E"/>
    <w:rsid w:val="008C31E2"/>
    <w:rsid w:val="008C323E"/>
    <w:rsid w:val="008C43D1"/>
    <w:rsid w:val="008C5A12"/>
    <w:rsid w:val="008C7259"/>
    <w:rsid w:val="008D25A9"/>
    <w:rsid w:val="008D2E7F"/>
    <w:rsid w:val="008D41D0"/>
    <w:rsid w:val="008D56DD"/>
    <w:rsid w:val="008D635B"/>
    <w:rsid w:val="008D7E75"/>
    <w:rsid w:val="008E0DC1"/>
    <w:rsid w:val="008E139B"/>
    <w:rsid w:val="008E2C2B"/>
    <w:rsid w:val="008E31D6"/>
    <w:rsid w:val="008E426C"/>
    <w:rsid w:val="008F03D3"/>
    <w:rsid w:val="008F1595"/>
    <w:rsid w:val="008F1AAC"/>
    <w:rsid w:val="008F2357"/>
    <w:rsid w:val="008F2553"/>
    <w:rsid w:val="008F6A1E"/>
    <w:rsid w:val="008F72DF"/>
    <w:rsid w:val="008F7324"/>
    <w:rsid w:val="00900967"/>
    <w:rsid w:val="00901596"/>
    <w:rsid w:val="00902735"/>
    <w:rsid w:val="00902ADD"/>
    <w:rsid w:val="0090545B"/>
    <w:rsid w:val="009063EA"/>
    <w:rsid w:val="00906BFB"/>
    <w:rsid w:val="00910169"/>
    <w:rsid w:val="0091041C"/>
    <w:rsid w:val="00911BA9"/>
    <w:rsid w:val="00912726"/>
    <w:rsid w:val="00913D9A"/>
    <w:rsid w:val="00914F1E"/>
    <w:rsid w:val="009155BA"/>
    <w:rsid w:val="0091624C"/>
    <w:rsid w:val="00916A55"/>
    <w:rsid w:val="00917521"/>
    <w:rsid w:val="00917555"/>
    <w:rsid w:val="00917C03"/>
    <w:rsid w:val="00920027"/>
    <w:rsid w:val="009200E7"/>
    <w:rsid w:val="00920A22"/>
    <w:rsid w:val="0092208C"/>
    <w:rsid w:val="00922F58"/>
    <w:rsid w:val="0092305D"/>
    <w:rsid w:val="00923197"/>
    <w:rsid w:val="00925245"/>
    <w:rsid w:val="00926414"/>
    <w:rsid w:val="00927830"/>
    <w:rsid w:val="009279C5"/>
    <w:rsid w:val="009318CB"/>
    <w:rsid w:val="0093284B"/>
    <w:rsid w:val="00933763"/>
    <w:rsid w:val="0093413A"/>
    <w:rsid w:val="00934E8F"/>
    <w:rsid w:val="00940A36"/>
    <w:rsid w:val="00940CB1"/>
    <w:rsid w:val="00941A55"/>
    <w:rsid w:val="009427EC"/>
    <w:rsid w:val="00942B94"/>
    <w:rsid w:val="00943C8C"/>
    <w:rsid w:val="00946196"/>
    <w:rsid w:val="00946E70"/>
    <w:rsid w:val="00947A93"/>
    <w:rsid w:val="009522CB"/>
    <w:rsid w:val="009529AD"/>
    <w:rsid w:val="009538B1"/>
    <w:rsid w:val="00953B46"/>
    <w:rsid w:val="00955217"/>
    <w:rsid w:val="009552E3"/>
    <w:rsid w:val="00955D42"/>
    <w:rsid w:val="00955E2C"/>
    <w:rsid w:val="00956A3C"/>
    <w:rsid w:val="00956C96"/>
    <w:rsid w:val="00961475"/>
    <w:rsid w:val="009625E8"/>
    <w:rsid w:val="00962677"/>
    <w:rsid w:val="00963758"/>
    <w:rsid w:val="00965304"/>
    <w:rsid w:val="00970681"/>
    <w:rsid w:val="00970B3F"/>
    <w:rsid w:val="00973712"/>
    <w:rsid w:val="00973813"/>
    <w:rsid w:val="009751DF"/>
    <w:rsid w:val="00975E6D"/>
    <w:rsid w:val="00976C64"/>
    <w:rsid w:val="00976FCA"/>
    <w:rsid w:val="00977C8C"/>
    <w:rsid w:val="0098186E"/>
    <w:rsid w:val="00981BF5"/>
    <w:rsid w:val="00981DB0"/>
    <w:rsid w:val="00983AFA"/>
    <w:rsid w:val="00985C42"/>
    <w:rsid w:val="00986401"/>
    <w:rsid w:val="009873D1"/>
    <w:rsid w:val="009913E3"/>
    <w:rsid w:val="00991A3B"/>
    <w:rsid w:val="009923F2"/>
    <w:rsid w:val="00993240"/>
    <w:rsid w:val="00993E2F"/>
    <w:rsid w:val="00995740"/>
    <w:rsid w:val="00995AD8"/>
    <w:rsid w:val="00995F7B"/>
    <w:rsid w:val="009963FE"/>
    <w:rsid w:val="0099651E"/>
    <w:rsid w:val="00997E89"/>
    <w:rsid w:val="009A14E0"/>
    <w:rsid w:val="009A2504"/>
    <w:rsid w:val="009A3D7B"/>
    <w:rsid w:val="009A4906"/>
    <w:rsid w:val="009A581D"/>
    <w:rsid w:val="009A6B25"/>
    <w:rsid w:val="009B06A7"/>
    <w:rsid w:val="009B0D31"/>
    <w:rsid w:val="009B120C"/>
    <w:rsid w:val="009B311D"/>
    <w:rsid w:val="009B393D"/>
    <w:rsid w:val="009B3D98"/>
    <w:rsid w:val="009B5A3B"/>
    <w:rsid w:val="009B5C2D"/>
    <w:rsid w:val="009B6507"/>
    <w:rsid w:val="009B6CB4"/>
    <w:rsid w:val="009B77F9"/>
    <w:rsid w:val="009B7F3D"/>
    <w:rsid w:val="009C068A"/>
    <w:rsid w:val="009C19D5"/>
    <w:rsid w:val="009C25F2"/>
    <w:rsid w:val="009C3101"/>
    <w:rsid w:val="009C3B23"/>
    <w:rsid w:val="009C55B1"/>
    <w:rsid w:val="009C5CF6"/>
    <w:rsid w:val="009D0326"/>
    <w:rsid w:val="009D1753"/>
    <w:rsid w:val="009D2639"/>
    <w:rsid w:val="009D3150"/>
    <w:rsid w:val="009D33A1"/>
    <w:rsid w:val="009E0395"/>
    <w:rsid w:val="009E162C"/>
    <w:rsid w:val="009E1FFA"/>
    <w:rsid w:val="009E21B3"/>
    <w:rsid w:val="009E2E3E"/>
    <w:rsid w:val="009E337A"/>
    <w:rsid w:val="009E34AC"/>
    <w:rsid w:val="009E59A2"/>
    <w:rsid w:val="009E64A2"/>
    <w:rsid w:val="009E6DBA"/>
    <w:rsid w:val="009E720B"/>
    <w:rsid w:val="009E741C"/>
    <w:rsid w:val="009E7558"/>
    <w:rsid w:val="009E76A0"/>
    <w:rsid w:val="009E78BD"/>
    <w:rsid w:val="009F13BC"/>
    <w:rsid w:val="009F30E1"/>
    <w:rsid w:val="009F3C54"/>
    <w:rsid w:val="009F4A72"/>
    <w:rsid w:val="009F6B15"/>
    <w:rsid w:val="009F6F1F"/>
    <w:rsid w:val="009F7995"/>
    <w:rsid w:val="009F79DA"/>
    <w:rsid w:val="00A001CA"/>
    <w:rsid w:val="00A0084C"/>
    <w:rsid w:val="00A02277"/>
    <w:rsid w:val="00A02D04"/>
    <w:rsid w:val="00A04F7B"/>
    <w:rsid w:val="00A0538D"/>
    <w:rsid w:val="00A056BF"/>
    <w:rsid w:val="00A069BC"/>
    <w:rsid w:val="00A06EBA"/>
    <w:rsid w:val="00A1389E"/>
    <w:rsid w:val="00A1496C"/>
    <w:rsid w:val="00A1578A"/>
    <w:rsid w:val="00A16232"/>
    <w:rsid w:val="00A20AB4"/>
    <w:rsid w:val="00A24F57"/>
    <w:rsid w:val="00A25515"/>
    <w:rsid w:val="00A25A4B"/>
    <w:rsid w:val="00A26686"/>
    <w:rsid w:val="00A30E8C"/>
    <w:rsid w:val="00A31386"/>
    <w:rsid w:val="00A31D9C"/>
    <w:rsid w:val="00A33221"/>
    <w:rsid w:val="00A332E0"/>
    <w:rsid w:val="00A34A17"/>
    <w:rsid w:val="00A37BC3"/>
    <w:rsid w:val="00A37F0B"/>
    <w:rsid w:val="00A409AB"/>
    <w:rsid w:val="00A40B51"/>
    <w:rsid w:val="00A41235"/>
    <w:rsid w:val="00A429BB"/>
    <w:rsid w:val="00A457DD"/>
    <w:rsid w:val="00A460FC"/>
    <w:rsid w:val="00A46134"/>
    <w:rsid w:val="00A46249"/>
    <w:rsid w:val="00A51CE7"/>
    <w:rsid w:val="00A52139"/>
    <w:rsid w:val="00A5354D"/>
    <w:rsid w:val="00A55A64"/>
    <w:rsid w:val="00A5620A"/>
    <w:rsid w:val="00A56A4C"/>
    <w:rsid w:val="00A601A2"/>
    <w:rsid w:val="00A625A7"/>
    <w:rsid w:val="00A626B4"/>
    <w:rsid w:val="00A63507"/>
    <w:rsid w:val="00A63638"/>
    <w:rsid w:val="00A6574E"/>
    <w:rsid w:val="00A66A73"/>
    <w:rsid w:val="00A6762D"/>
    <w:rsid w:val="00A67CDA"/>
    <w:rsid w:val="00A67F29"/>
    <w:rsid w:val="00A707C1"/>
    <w:rsid w:val="00A71075"/>
    <w:rsid w:val="00A72D0E"/>
    <w:rsid w:val="00A74365"/>
    <w:rsid w:val="00A745E6"/>
    <w:rsid w:val="00A746FA"/>
    <w:rsid w:val="00A803CB"/>
    <w:rsid w:val="00A81291"/>
    <w:rsid w:val="00A8216F"/>
    <w:rsid w:val="00A82896"/>
    <w:rsid w:val="00A82ADF"/>
    <w:rsid w:val="00A832E7"/>
    <w:rsid w:val="00A834C4"/>
    <w:rsid w:val="00A83FF6"/>
    <w:rsid w:val="00A849AE"/>
    <w:rsid w:val="00A865E3"/>
    <w:rsid w:val="00A86B21"/>
    <w:rsid w:val="00A86DEC"/>
    <w:rsid w:val="00A87DDF"/>
    <w:rsid w:val="00A90708"/>
    <w:rsid w:val="00A90E60"/>
    <w:rsid w:val="00A90E93"/>
    <w:rsid w:val="00A94CBF"/>
    <w:rsid w:val="00A95DB9"/>
    <w:rsid w:val="00A96895"/>
    <w:rsid w:val="00AA24E3"/>
    <w:rsid w:val="00AA259B"/>
    <w:rsid w:val="00AA2E17"/>
    <w:rsid w:val="00AA3228"/>
    <w:rsid w:val="00AA4F3D"/>
    <w:rsid w:val="00AA5516"/>
    <w:rsid w:val="00AA55F5"/>
    <w:rsid w:val="00AA5FDB"/>
    <w:rsid w:val="00AA628A"/>
    <w:rsid w:val="00AA74BD"/>
    <w:rsid w:val="00AB2BE3"/>
    <w:rsid w:val="00AB2FAA"/>
    <w:rsid w:val="00AB35BE"/>
    <w:rsid w:val="00AB656A"/>
    <w:rsid w:val="00AB6AC4"/>
    <w:rsid w:val="00AC10AD"/>
    <w:rsid w:val="00AC122F"/>
    <w:rsid w:val="00AC1541"/>
    <w:rsid w:val="00AC22C8"/>
    <w:rsid w:val="00AC2682"/>
    <w:rsid w:val="00AC2BA0"/>
    <w:rsid w:val="00AC42E0"/>
    <w:rsid w:val="00AC4CDC"/>
    <w:rsid w:val="00AC5523"/>
    <w:rsid w:val="00AC731D"/>
    <w:rsid w:val="00AD01B4"/>
    <w:rsid w:val="00AD1325"/>
    <w:rsid w:val="00AD140B"/>
    <w:rsid w:val="00AD1A1A"/>
    <w:rsid w:val="00AD1D12"/>
    <w:rsid w:val="00AD302F"/>
    <w:rsid w:val="00AD3BCB"/>
    <w:rsid w:val="00AD4A9F"/>
    <w:rsid w:val="00AD55AF"/>
    <w:rsid w:val="00AD5A57"/>
    <w:rsid w:val="00AD6288"/>
    <w:rsid w:val="00AD638C"/>
    <w:rsid w:val="00AD6719"/>
    <w:rsid w:val="00AD75BE"/>
    <w:rsid w:val="00AE0163"/>
    <w:rsid w:val="00AE1C48"/>
    <w:rsid w:val="00AE2495"/>
    <w:rsid w:val="00AE27BC"/>
    <w:rsid w:val="00AE2F97"/>
    <w:rsid w:val="00AE39A1"/>
    <w:rsid w:val="00AE43CF"/>
    <w:rsid w:val="00AE62D8"/>
    <w:rsid w:val="00AE635B"/>
    <w:rsid w:val="00AE6F0E"/>
    <w:rsid w:val="00AE754D"/>
    <w:rsid w:val="00AF076F"/>
    <w:rsid w:val="00AF1864"/>
    <w:rsid w:val="00AF2717"/>
    <w:rsid w:val="00AF4FA9"/>
    <w:rsid w:val="00AF52EE"/>
    <w:rsid w:val="00AF56D5"/>
    <w:rsid w:val="00AF7272"/>
    <w:rsid w:val="00AF76E9"/>
    <w:rsid w:val="00B0051A"/>
    <w:rsid w:val="00B0158B"/>
    <w:rsid w:val="00B04073"/>
    <w:rsid w:val="00B04795"/>
    <w:rsid w:val="00B05A6F"/>
    <w:rsid w:val="00B0614D"/>
    <w:rsid w:val="00B1049E"/>
    <w:rsid w:val="00B139D9"/>
    <w:rsid w:val="00B13BCC"/>
    <w:rsid w:val="00B14B6F"/>
    <w:rsid w:val="00B15046"/>
    <w:rsid w:val="00B15330"/>
    <w:rsid w:val="00B16D2E"/>
    <w:rsid w:val="00B1705E"/>
    <w:rsid w:val="00B17B9D"/>
    <w:rsid w:val="00B17F0D"/>
    <w:rsid w:val="00B204BD"/>
    <w:rsid w:val="00B21111"/>
    <w:rsid w:val="00B22346"/>
    <w:rsid w:val="00B223E8"/>
    <w:rsid w:val="00B2376B"/>
    <w:rsid w:val="00B2479E"/>
    <w:rsid w:val="00B24CEC"/>
    <w:rsid w:val="00B26CD3"/>
    <w:rsid w:val="00B27C70"/>
    <w:rsid w:val="00B32673"/>
    <w:rsid w:val="00B3433D"/>
    <w:rsid w:val="00B34371"/>
    <w:rsid w:val="00B34547"/>
    <w:rsid w:val="00B34B47"/>
    <w:rsid w:val="00B35119"/>
    <w:rsid w:val="00B35C2A"/>
    <w:rsid w:val="00B362EA"/>
    <w:rsid w:val="00B36573"/>
    <w:rsid w:val="00B366C1"/>
    <w:rsid w:val="00B36C8B"/>
    <w:rsid w:val="00B370E7"/>
    <w:rsid w:val="00B37BBD"/>
    <w:rsid w:val="00B41B45"/>
    <w:rsid w:val="00B41E56"/>
    <w:rsid w:val="00B43B1B"/>
    <w:rsid w:val="00B44BD9"/>
    <w:rsid w:val="00B44E4A"/>
    <w:rsid w:val="00B44F25"/>
    <w:rsid w:val="00B44FBF"/>
    <w:rsid w:val="00B457F2"/>
    <w:rsid w:val="00B460A7"/>
    <w:rsid w:val="00B47676"/>
    <w:rsid w:val="00B505BA"/>
    <w:rsid w:val="00B51C70"/>
    <w:rsid w:val="00B52ADB"/>
    <w:rsid w:val="00B5344D"/>
    <w:rsid w:val="00B53F25"/>
    <w:rsid w:val="00B543E1"/>
    <w:rsid w:val="00B5502C"/>
    <w:rsid w:val="00B555E2"/>
    <w:rsid w:val="00B55D67"/>
    <w:rsid w:val="00B56952"/>
    <w:rsid w:val="00B60D3B"/>
    <w:rsid w:val="00B62067"/>
    <w:rsid w:val="00B63538"/>
    <w:rsid w:val="00B64950"/>
    <w:rsid w:val="00B65708"/>
    <w:rsid w:val="00B659F0"/>
    <w:rsid w:val="00B669DB"/>
    <w:rsid w:val="00B66F5C"/>
    <w:rsid w:val="00B7178B"/>
    <w:rsid w:val="00B71D8B"/>
    <w:rsid w:val="00B7257B"/>
    <w:rsid w:val="00B730E1"/>
    <w:rsid w:val="00B74B48"/>
    <w:rsid w:val="00B74EB6"/>
    <w:rsid w:val="00B75501"/>
    <w:rsid w:val="00B7570D"/>
    <w:rsid w:val="00B75CF9"/>
    <w:rsid w:val="00B75E40"/>
    <w:rsid w:val="00B770EB"/>
    <w:rsid w:val="00B77C76"/>
    <w:rsid w:val="00B81593"/>
    <w:rsid w:val="00B82A0C"/>
    <w:rsid w:val="00B845D8"/>
    <w:rsid w:val="00B85081"/>
    <w:rsid w:val="00B85336"/>
    <w:rsid w:val="00B860C7"/>
    <w:rsid w:val="00B86FFE"/>
    <w:rsid w:val="00B875F9"/>
    <w:rsid w:val="00B909C1"/>
    <w:rsid w:val="00B910DA"/>
    <w:rsid w:val="00B916BD"/>
    <w:rsid w:val="00B9189F"/>
    <w:rsid w:val="00B9329F"/>
    <w:rsid w:val="00B934B6"/>
    <w:rsid w:val="00B939AE"/>
    <w:rsid w:val="00B94920"/>
    <w:rsid w:val="00B94A0D"/>
    <w:rsid w:val="00B95324"/>
    <w:rsid w:val="00B953E3"/>
    <w:rsid w:val="00B9648C"/>
    <w:rsid w:val="00BA0085"/>
    <w:rsid w:val="00BA071A"/>
    <w:rsid w:val="00BA075A"/>
    <w:rsid w:val="00BA30A8"/>
    <w:rsid w:val="00BA3B63"/>
    <w:rsid w:val="00BA569C"/>
    <w:rsid w:val="00BA5A1C"/>
    <w:rsid w:val="00BA5E74"/>
    <w:rsid w:val="00BA7048"/>
    <w:rsid w:val="00BA7B20"/>
    <w:rsid w:val="00BB268A"/>
    <w:rsid w:val="00BB3018"/>
    <w:rsid w:val="00BB32E6"/>
    <w:rsid w:val="00BB3926"/>
    <w:rsid w:val="00BB3BBE"/>
    <w:rsid w:val="00BB4F8A"/>
    <w:rsid w:val="00BB6F39"/>
    <w:rsid w:val="00BB7C17"/>
    <w:rsid w:val="00BC0778"/>
    <w:rsid w:val="00BC1C3A"/>
    <w:rsid w:val="00BC2839"/>
    <w:rsid w:val="00BC335F"/>
    <w:rsid w:val="00BC3754"/>
    <w:rsid w:val="00BC4640"/>
    <w:rsid w:val="00BC484B"/>
    <w:rsid w:val="00BC5BEA"/>
    <w:rsid w:val="00BC7131"/>
    <w:rsid w:val="00BD51B6"/>
    <w:rsid w:val="00BD55D8"/>
    <w:rsid w:val="00BD68BD"/>
    <w:rsid w:val="00BD7603"/>
    <w:rsid w:val="00BE0B66"/>
    <w:rsid w:val="00BE1F81"/>
    <w:rsid w:val="00BE37B2"/>
    <w:rsid w:val="00BE426D"/>
    <w:rsid w:val="00BE445F"/>
    <w:rsid w:val="00BE4507"/>
    <w:rsid w:val="00BE5EF5"/>
    <w:rsid w:val="00BE7589"/>
    <w:rsid w:val="00BF0717"/>
    <w:rsid w:val="00BF0E41"/>
    <w:rsid w:val="00BF1351"/>
    <w:rsid w:val="00BF2E1C"/>
    <w:rsid w:val="00BF3286"/>
    <w:rsid w:val="00BF3A08"/>
    <w:rsid w:val="00BF3E1A"/>
    <w:rsid w:val="00BF4D1F"/>
    <w:rsid w:val="00BF5DDE"/>
    <w:rsid w:val="00BF7450"/>
    <w:rsid w:val="00BF75E4"/>
    <w:rsid w:val="00C01064"/>
    <w:rsid w:val="00C01F05"/>
    <w:rsid w:val="00C0259A"/>
    <w:rsid w:val="00C02CBB"/>
    <w:rsid w:val="00C02D7C"/>
    <w:rsid w:val="00C035C2"/>
    <w:rsid w:val="00C051E9"/>
    <w:rsid w:val="00C10225"/>
    <w:rsid w:val="00C1200D"/>
    <w:rsid w:val="00C12B7B"/>
    <w:rsid w:val="00C13229"/>
    <w:rsid w:val="00C13A1F"/>
    <w:rsid w:val="00C155B4"/>
    <w:rsid w:val="00C1583C"/>
    <w:rsid w:val="00C16E02"/>
    <w:rsid w:val="00C21131"/>
    <w:rsid w:val="00C22ABB"/>
    <w:rsid w:val="00C23256"/>
    <w:rsid w:val="00C2608D"/>
    <w:rsid w:val="00C27976"/>
    <w:rsid w:val="00C31059"/>
    <w:rsid w:val="00C31559"/>
    <w:rsid w:val="00C3223F"/>
    <w:rsid w:val="00C33151"/>
    <w:rsid w:val="00C33A38"/>
    <w:rsid w:val="00C33C53"/>
    <w:rsid w:val="00C340BE"/>
    <w:rsid w:val="00C34CA5"/>
    <w:rsid w:val="00C35EBF"/>
    <w:rsid w:val="00C36D53"/>
    <w:rsid w:val="00C37E59"/>
    <w:rsid w:val="00C412B8"/>
    <w:rsid w:val="00C4187D"/>
    <w:rsid w:val="00C44139"/>
    <w:rsid w:val="00C4490F"/>
    <w:rsid w:val="00C45BDC"/>
    <w:rsid w:val="00C45ED0"/>
    <w:rsid w:val="00C46DAC"/>
    <w:rsid w:val="00C47616"/>
    <w:rsid w:val="00C50BC6"/>
    <w:rsid w:val="00C5125D"/>
    <w:rsid w:val="00C51525"/>
    <w:rsid w:val="00C51CED"/>
    <w:rsid w:val="00C529CE"/>
    <w:rsid w:val="00C53235"/>
    <w:rsid w:val="00C540EA"/>
    <w:rsid w:val="00C541F5"/>
    <w:rsid w:val="00C54526"/>
    <w:rsid w:val="00C55FFD"/>
    <w:rsid w:val="00C571F4"/>
    <w:rsid w:val="00C606B8"/>
    <w:rsid w:val="00C60808"/>
    <w:rsid w:val="00C60F45"/>
    <w:rsid w:val="00C6111D"/>
    <w:rsid w:val="00C6125E"/>
    <w:rsid w:val="00C61437"/>
    <w:rsid w:val="00C61A74"/>
    <w:rsid w:val="00C61EF6"/>
    <w:rsid w:val="00C64AB1"/>
    <w:rsid w:val="00C662D2"/>
    <w:rsid w:val="00C662F5"/>
    <w:rsid w:val="00C66716"/>
    <w:rsid w:val="00C73ED7"/>
    <w:rsid w:val="00C74749"/>
    <w:rsid w:val="00C75F8A"/>
    <w:rsid w:val="00C7663F"/>
    <w:rsid w:val="00C77208"/>
    <w:rsid w:val="00C77B2A"/>
    <w:rsid w:val="00C803D6"/>
    <w:rsid w:val="00C809A7"/>
    <w:rsid w:val="00C80CA5"/>
    <w:rsid w:val="00C81B90"/>
    <w:rsid w:val="00C81E96"/>
    <w:rsid w:val="00C81F36"/>
    <w:rsid w:val="00C82196"/>
    <w:rsid w:val="00C82C22"/>
    <w:rsid w:val="00C86118"/>
    <w:rsid w:val="00C86F44"/>
    <w:rsid w:val="00C87321"/>
    <w:rsid w:val="00C87A0F"/>
    <w:rsid w:val="00C87BE2"/>
    <w:rsid w:val="00C9079B"/>
    <w:rsid w:val="00C915AF"/>
    <w:rsid w:val="00C91CAA"/>
    <w:rsid w:val="00C91FA6"/>
    <w:rsid w:val="00C934CB"/>
    <w:rsid w:val="00C93B3D"/>
    <w:rsid w:val="00C94281"/>
    <w:rsid w:val="00C9567D"/>
    <w:rsid w:val="00C95C82"/>
    <w:rsid w:val="00C96001"/>
    <w:rsid w:val="00C9610F"/>
    <w:rsid w:val="00C96622"/>
    <w:rsid w:val="00C97608"/>
    <w:rsid w:val="00C979ED"/>
    <w:rsid w:val="00CA1266"/>
    <w:rsid w:val="00CA19F5"/>
    <w:rsid w:val="00CA1CE9"/>
    <w:rsid w:val="00CA382F"/>
    <w:rsid w:val="00CA3991"/>
    <w:rsid w:val="00CA4D7F"/>
    <w:rsid w:val="00CA4F59"/>
    <w:rsid w:val="00CA5314"/>
    <w:rsid w:val="00CA64A0"/>
    <w:rsid w:val="00CA68DD"/>
    <w:rsid w:val="00CA696C"/>
    <w:rsid w:val="00CA70C6"/>
    <w:rsid w:val="00CB0055"/>
    <w:rsid w:val="00CB02BB"/>
    <w:rsid w:val="00CB0939"/>
    <w:rsid w:val="00CB1069"/>
    <w:rsid w:val="00CB2565"/>
    <w:rsid w:val="00CB3B22"/>
    <w:rsid w:val="00CB3B61"/>
    <w:rsid w:val="00CB3F11"/>
    <w:rsid w:val="00CB477C"/>
    <w:rsid w:val="00CB6980"/>
    <w:rsid w:val="00CB6BE0"/>
    <w:rsid w:val="00CB7D58"/>
    <w:rsid w:val="00CC00C9"/>
    <w:rsid w:val="00CC1950"/>
    <w:rsid w:val="00CC4597"/>
    <w:rsid w:val="00CC461B"/>
    <w:rsid w:val="00CC4858"/>
    <w:rsid w:val="00CC4CB8"/>
    <w:rsid w:val="00CC4D4D"/>
    <w:rsid w:val="00CC6B95"/>
    <w:rsid w:val="00CD07B7"/>
    <w:rsid w:val="00CD09A4"/>
    <w:rsid w:val="00CD1972"/>
    <w:rsid w:val="00CD1A71"/>
    <w:rsid w:val="00CD1C5A"/>
    <w:rsid w:val="00CD1E9F"/>
    <w:rsid w:val="00CD4442"/>
    <w:rsid w:val="00CD4803"/>
    <w:rsid w:val="00CD4BA0"/>
    <w:rsid w:val="00CD6C2E"/>
    <w:rsid w:val="00CE040A"/>
    <w:rsid w:val="00CE091D"/>
    <w:rsid w:val="00CE1613"/>
    <w:rsid w:val="00CE1FCC"/>
    <w:rsid w:val="00CE22C7"/>
    <w:rsid w:val="00CE5D81"/>
    <w:rsid w:val="00CE6D24"/>
    <w:rsid w:val="00CE6F6C"/>
    <w:rsid w:val="00CF0D06"/>
    <w:rsid w:val="00CF228D"/>
    <w:rsid w:val="00CF372C"/>
    <w:rsid w:val="00CF5DB7"/>
    <w:rsid w:val="00CF5F43"/>
    <w:rsid w:val="00CF64AB"/>
    <w:rsid w:val="00CF742C"/>
    <w:rsid w:val="00CF7A02"/>
    <w:rsid w:val="00D01DE4"/>
    <w:rsid w:val="00D01E1F"/>
    <w:rsid w:val="00D021E7"/>
    <w:rsid w:val="00D024C1"/>
    <w:rsid w:val="00D0484B"/>
    <w:rsid w:val="00D05239"/>
    <w:rsid w:val="00D076B0"/>
    <w:rsid w:val="00D07FC3"/>
    <w:rsid w:val="00D128AC"/>
    <w:rsid w:val="00D13F57"/>
    <w:rsid w:val="00D142CA"/>
    <w:rsid w:val="00D16171"/>
    <w:rsid w:val="00D16A49"/>
    <w:rsid w:val="00D237AA"/>
    <w:rsid w:val="00D257E7"/>
    <w:rsid w:val="00D25CAC"/>
    <w:rsid w:val="00D314B0"/>
    <w:rsid w:val="00D324EF"/>
    <w:rsid w:val="00D32CE2"/>
    <w:rsid w:val="00D333EA"/>
    <w:rsid w:val="00D34BAC"/>
    <w:rsid w:val="00D407C7"/>
    <w:rsid w:val="00D40ED9"/>
    <w:rsid w:val="00D4114F"/>
    <w:rsid w:val="00D41387"/>
    <w:rsid w:val="00D42603"/>
    <w:rsid w:val="00D42AEC"/>
    <w:rsid w:val="00D42E90"/>
    <w:rsid w:val="00D43EDE"/>
    <w:rsid w:val="00D451BF"/>
    <w:rsid w:val="00D46419"/>
    <w:rsid w:val="00D46894"/>
    <w:rsid w:val="00D47793"/>
    <w:rsid w:val="00D527F4"/>
    <w:rsid w:val="00D53072"/>
    <w:rsid w:val="00D541C7"/>
    <w:rsid w:val="00D54265"/>
    <w:rsid w:val="00D55480"/>
    <w:rsid w:val="00D55E9B"/>
    <w:rsid w:val="00D601B6"/>
    <w:rsid w:val="00D64E1C"/>
    <w:rsid w:val="00D65644"/>
    <w:rsid w:val="00D65EB3"/>
    <w:rsid w:val="00D70DB1"/>
    <w:rsid w:val="00D71408"/>
    <w:rsid w:val="00D734BD"/>
    <w:rsid w:val="00D737DE"/>
    <w:rsid w:val="00D7584D"/>
    <w:rsid w:val="00D75896"/>
    <w:rsid w:val="00D76636"/>
    <w:rsid w:val="00D76C0A"/>
    <w:rsid w:val="00D7767D"/>
    <w:rsid w:val="00D77B25"/>
    <w:rsid w:val="00D80339"/>
    <w:rsid w:val="00D80F49"/>
    <w:rsid w:val="00D81DB4"/>
    <w:rsid w:val="00D84417"/>
    <w:rsid w:val="00D84FCA"/>
    <w:rsid w:val="00D86A0A"/>
    <w:rsid w:val="00D86E34"/>
    <w:rsid w:val="00D8709B"/>
    <w:rsid w:val="00D907E2"/>
    <w:rsid w:val="00D90FCC"/>
    <w:rsid w:val="00D91C4F"/>
    <w:rsid w:val="00D92196"/>
    <w:rsid w:val="00D92632"/>
    <w:rsid w:val="00D9284A"/>
    <w:rsid w:val="00D93049"/>
    <w:rsid w:val="00D943A3"/>
    <w:rsid w:val="00D94A29"/>
    <w:rsid w:val="00D9727B"/>
    <w:rsid w:val="00DA032F"/>
    <w:rsid w:val="00DA50B0"/>
    <w:rsid w:val="00DA56C6"/>
    <w:rsid w:val="00DA5A1F"/>
    <w:rsid w:val="00DA5AEC"/>
    <w:rsid w:val="00DA66AC"/>
    <w:rsid w:val="00DA78B3"/>
    <w:rsid w:val="00DA78D0"/>
    <w:rsid w:val="00DB090A"/>
    <w:rsid w:val="00DB1D97"/>
    <w:rsid w:val="00DB249D"/>
    <w:rsid w:val="00DB2F22"/>
    <w:rsid w:val="00DB30BF"/>
    <w:rsid w:val="00DB3A03"/>
    <w:rsid w:val="00DB48B0"/>
    <w:rsid w:val="00DB4934"/>
    <w:rsid w:val="00DB5E3C"/>
    <w:rsid w:val="00DB7B84"/>
    <w:rsid w:val="00DB7CD1"/>
    <w:rsid w:val="00DC1B48"/>
    <w:rsid w:val="00DC322F"/>
    <w:rsid w:val="00DC3DBC"/>
    <w:rsid w:val="00DC5886"/>
    <w:rsid w:val="00DC768F"/>
    <w:rsid w:val="00DD14F4"/>
    <w:rsid w:val="00DD1A6A"/>
    <w:rsid w:val="00DD21CE"/>
    <w:rsid w:val="00DD24FF"/>
    <w:rsid w:val="00DD4C51"/>
    <w:rsid w:val="00DD6CC8"/>
    <w:rsid w:val="00DD6CDD"/>
    <w:rsid w:val="00DD7816"/>
    <w:rsid w:val="00DD7BC1"/>
    <w:rsid w:val="00DE0720"/>
    <w:rsid w:val="00DE095D"/>
    <w:rsid w:val="00DE0F65"/>
    <w:rsid w:val="00DE1B06"/>
    <w:rsid w:val="00DE2402"/>
    <w:rsid w:val="00DE3197"/>
    <w:rsid w:val="00DE4522"/>
    <w:rsid w:val="00DE5993"/>
    <w:rsid w:val="00DE6A7F"/>
    <w:rsid w:val="00DF005B"/>
    <w:rsid w:val="00DF089D"/>
    <w:rsid w:val="00DF08A1"/>
    <w:rsid w:val="00DF1AF8"/>
    <w:rsid w:val="00DF2286"/>
    <w:rsid w:val="00DF2803"/>
    <w:rsid w:val="00DF2AEF"/>
    <w:rsid w:val="00DF2EDE"/>
    <w:rsid w:val="00DF5209"/>
    <w:rsid w:val="00DF6A87"/>
    <w:rsid w:val="00E00C0B"/>
    <w:rsid w:val="00E01A6A"/>
    <w:rsid w:val="00E01B9D"/>
    <w:rsid w:val="00E01CBF"/>
    <w:rsid w:val="00E02005"/>
    <w:rsid w:val="00E0339B"/>
    <w:rsid w:val="00E036BF"/>
    <w:rsid w:val="00E06DF7"/>
    <w:rsid w:val="00E07C67"/>
    <w:rsid w:val="00E12332"/>
    <w:rsid w:val="00E15FB2"/>
    <w:rsid w:val="00E163C8"/>
    <w:rsid w:val="00E20CEE"/>
    <w:rsid w:val="00E249FF"/>
    <w:rsid w:val="00E25C07"/>
    <w:rsid w:val="00E270F2"/>
    <w:rsid w:val="00E27E82"/>
    <w:rsid w:val="00E3017D"/>
    <w:rsid w:val="00E31222"/>
    <w:rsid w:val="00E31969"/>
    <w:rsid w:val="00E334D7"/>
    <w:rsid w:val="00E337DC"/>
    <w:rsid w:val="00E35ADA"/>
    <w:rsid w:val="00E40589"/>
    <w:rsid w:val="00E406F6"/>
    <w:rsid w:val="00E40A28"/>
    <w:rsid w:val="00E412F8"/>
    <w:rsid w:val="00E42C0B"/>
    <w:rsid w:val="00E455C8"/>
    <w:rsid w:val="00E45D90"/>
    <w:rsid w:val="00E45E3F"/>
    <w:rsid w:val="00E46F91"/>
    <w:rsid w:val="00E50ED1"/>
    <w:rsid w:val="00E520DD"/>
    <w:rsid w:val="00E52D5C"/>
    <w:rsid w:val="00E5396D"/>
    <w:rsid w:val="00E55B82"/>
    <w:rsid w:val="00E55F65"/>
    <w:rsid w:val="00E56EB7"/>
    <w:rsid w:val="00E614ED"/>
    <w:rsid w:val="00E6422D"/>
    <w:rsid w:val="00E655F0"/>
    <w:rsid w:val="00E66E15"/>
    <w:rsid w:val="00E67390"/>
    <w:rsid w:val="00E7110F"/>
    <w:rsid w:val="00E71F94"/>
    <w:rsid w:val="00E72012"/>
    <w:rsid w:val="00E73E0E"/>
    <w:rsid w:val="00E740D9"/>
    <w:rsid w:val="00E74DD5"/>
    <w:rsid w:val="00E75B51"/>
    <w:rsid w:val="00E7618C"/>
    <w:rsid w:val="00E775DC"/>
    <w:rsid w:val="00E77FBC"/>
    <w:rsid w:val="00E805F4"/>
    <w:rsid w:val="00E811DA"/>
    <w:rsid w:val="00E824D7"/>
    <w:rsid w:val="00E83381"/>
    <w:rsid w:val="00E83947"/>
    <w:rsid w:val="00E85C7C"/>
    <w:rsid w:val="00E85DF6"/>
    <w:rsid w:val="00E85FB5"/>
    <w:rsid w:val="00E8755D"/>
    <w:rsid w:val="00E924E0"/>
    <w:rsid w:val="00E93E68"/>
    <w:rsid w:val="00E94DE7"/>
    <w:rsid w:val="00EA234C"/>
    <w:rsid w:val="00EA4C19"/>
    <w:rsid w:val="00EA6026"/>
    <w:rsid w:val="00EA70D6"/>
    <w:rsid w:val="00EB2C84"/>
    <w:rsid w:val="00EB371D"/>
    <w:rsid w:val="00EB5C71"/>
    <w:rsid w:val="00EB61B5"/>
    <w:rsid w:val="00EB6308"/>
    <w:rsid w:val="00EB69F9"/>
    <w:rsid w:val="00EB715C"/>
    <w:rsid w:val="00EB725D"/>
    <w:rsid w:val="00EC051C"/>
    <w:rsid w:val="00EC0E1E"/>
    <w:rsid w:val="00EC0E71"/>
    <w:rsid w:val="00EC1B8B"/>
    <w:rsid w:val="00EC1DF6"/>
    <w:rsid w:val="00EC1DFB"/>
    <w:rsid w:val="00EC2993"/>
    <w:rsid w:val="00EC29D3"/>
    <w:rsid w:val="00EC3951"/>
    <w:rsid w:val="00EC3A5B"/>
    <w:rsid w:val="00EC3D73"/>
    <w:rsid w:val="00ED03E6"/>
    <w:rsid w:val="00ED2C05"/>
    <w:rsid w:val="00ED366B"/>
    <w:rsid w:val="00ED5AF8"/>
    <w:rsid w:val="00ED5BA0"/>
    <w:rsid w:val="00ED61D0"/>
    <w:rsid w:val="00ED62B4"/>
    <w:rsid w:val="00ED6DBB"/>
    <w:rsid w:val="00EE0758"/>
    <w:rsid w:val="00EE2DBE"/>
    <w:rsid w:val="00EE5B9B"/>
    <w:rsid w:val="00EE5D74"/>
    <w:rsid w:val="00EE6F6A"/>
    <w:rsid w:val="00EE729D"/>
    <w:rsid w:val="00EE77FB"/>
    <w:rsid w:val="00EE7D09"/>
    <w:rsid w:val="00EF0CCD"/>
    <w:rsid w:val="00EF1522"/>
    <w:rsid w:val="00EF2104"/>
    <w:rsid w:val="00EF2A1E"/>
    <w:rsid w:val="00EF3D18"/>
    <w:rsid w:val="00EF4318"/>
    <w:rsid w:val="00EF4320"/>
    <w:rsid w:val="00EF4A26"/>
    <w:rsid w:val="00EF4D56"/>
    <w:rsid w:val="00F052BD"/>
    <w:rsid w:val="00F0697B"/>
    <w:rsid w:val="00F06D09"/>
    <w:rsid w:val="00F07EDD"/>
    <w:rsid w:val="00F105DD"/>
    <w:rsid w:val="00F107B7"/>
    <w:rsid w:val="00F10AC3"/>
    <w:rsid w:val="00F11B0D"/>
    <w:rsid w:val="00F1254A"/>
    <w:rsid w:val="00F12E12"/>
    <w:rsid w:val="00F13A0F"/>
    <w:rsid w:val="00F14401"/>
    <w:rsid w:val="00F15335"/>
    <w:rsid w:val="00F16345"/>
    <w:rsid w:val="00F173B4"/>
    <w:rsid w:val="00F17D86"/>
    <w:rsid w:val="00F22D7C"/>
    <w:rsid w:val="00F244F9"/>
    <w:rsid w:val="00F2492F"/>
    <w:rsid w:val="00F24A63"/>
    <w:rsid w:val="00F26557"/>
    <w:rsid w:val="00F270CD"/>
    <w:rsid w:val="00F31268"/>
    <w:rsid w:val="00F31DA5"/>
    <w:rsid w:val="00F3400F"/>
    <w:rsid w:val="00F36051"/>
    <w:rsid w:val="00F37BC0"/>
    <w:rsid w:val="00F40A84"/>
    <w:rsid w:val="00F41207"/>
    <w:rsid w:val="00F43192"/>
    <w:rsid w:val="00F44187"/>
    <w:rsid w:val="00F44AAC"/>
    <w:rsid w:val="00F454AE"/>
    <w:rsid w:val="00F53CA7"/>
    <w:rsid w:val="00F54A46"/>
    <w:rsid w:val="00F60C50"/>
    <w:rsid w:val="00F60DEE"/>
    <w:rsid w:val="00F61AE5"/>
    <w:rsid w:val="00F620DB"/>
    <w:rsid w:val="00F625F6"/>
    <w:rsid w:val="00F62EB7"/>
    <w:rsid w:val="00F63960"/>
    <w:rsid w:val="00F63C15"/>
    <w:rsid w:val="00F65708"/>
    <w:rsid w:val="00F67FF2"/>
    <w:rsid w:val="00F70027"/>
    <w:rsid w:val="00F70557"/>
    <w:rsid w:val="00F70A0F"/>
    <w:rsid w:val="00F70EB4"/>
    <w:rsid w:val="00F7340C"/>
    <w:rsid w:val="00F76B46"/>
    <w:rsid w:val="00F76C5F"/>
    <w:rsid w:val="00F771BA"/>
    <w:rsid w:val="00F817BB"/>
    <w:rsid w:val="00F82F29"/>
    <w:rsid w:val="00F84BFB"/>
    <w:rsid w:val="00F855D0"/>
    <w:rsid w:val="00F85A0E"/>
    <w:rsid w:val="00F85ACF"/>
    <w:rsid w:val="00F86453"/>
    <w:rsid w:val="00F866FE"/>
    <w:rsid w:val="00F8786A"/>
    <w:rsid w:val="00F9050A"/>
    <w:rsid w:val="00F91091"/>
    <w:rsid w:val="00F91A5D"/>
    <w:rsid w:val="00F91E7D"/>
    <w:rsid w:val="00F92D59"/>
    <w:rsid w:val="00F9378C"/>
    <w:rsid w:val="00F95B88"/>
    <w:rsid w:val="00F9643E"/>
    <w:rsid w:val="00F97177"/>
    <w:rsid w:val="00F9738C"/>
    <w:rsid w:val="00F976FB"/>
    <w:rsid w:val="00FA0F9D"/>
    <w:rsid w:val="00FA1716"/>
    <w:rsid w:val="00FA215B"/>
    <w:rsid w:val="00FA26D1"/>
    <w:rsid w:val="00FA2F94"/>
    <w:rsid w:val="00FA4B9B"/>
    <w:rsid w:val="00FA6080"/>
    <w:rsid w:val="00FA6C65"/>
    <w:rsid w:val="00FA74B9"/>
    <w:rsid w:val="00FB1B0B"/>
    <w:rsid w:val="00FB1F57"/>
    <w:rsid w:val="00FB2746"/>
    <w:rsid w:val="00FB2AF9"/>
    <w:rsid w:val="00FB34F3"/>
    <w:rsid w:val="00FB4C2D"/>
    <w:rsid w:val="00FB54BF"/>
    <w:rsid w:val="00FB6E8F"/>
    <w:rsid w:val="00FC2A4A"/>
    <w:rsid w:val="00FC2C72"/>
    <w:rsid w:val="00FC2DA6"/>
    <w:rsid w:val="00FC3A39"/>
    <w:rsid w:val="00FC3E7A"/>
    <w:rsid w:val="00FC48FD"/>
    <w:rsid w:val="00FC5BB6"/>
    <w:rsid w:val="00FC5E67"/>
    <w:rsid w:val="00FC7DE6"/>
    <w:rsid w:val="00FD0AE4"/>
    <w:rsid w:val="00FD0DDD"/>
    <w:rsid w:val="00FD4467"/>
    <w:rsid w:val="00FD4711"/>
    <w:rsid w:val="00FD70B9"/>
    <w:rsid w:val="00FE0343"/>
    <w:rsid w:val="00FE0D23"/>
    <w:rsid w:val="00FE1FDA"/>
    <w:rsid w:val="00FE299E"/>
    <w:rsid w:val="00FE2AB8"/>
    <w:rsid w:val="00FE2E6A"/>
    <w:rsid w:val="00FE483C"/>
    <w:rsid w:val="00FE5FDB"/>
    <w:rsid w:val="00FF208D"/>
    <w:rsid w:val="00FF2341"/>
    <w:rsid w:val="00FF3365"/>
    <w:rsid w:val="00FF42EE"/>
    <w:rsid w:val="00FF4A93"/>
    <w:rsid w:val="00FF5BAF"/>
    <w:rsid w:val="00FF664C"/>
    <w:rsid w:val="00FF66F4"/>
    <w:rsid w:val="00FF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1C6286"/>
  <w15:docId w15:val="{156E0187-ACC5-614D-9F18-BDCEF29F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6D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0F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934B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F7A02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A6C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A6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2500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040BF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0BF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70272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27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70272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70272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FF42E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F42EE"/>
  </w:style>
  <w:style w:type="paragraph" w:styleId="Footer">
    <w:name w:val="footer"/>
    <w:basedOn w:val="Normal"/>
    <w:link w:val="FooterChar"/>
    <w:uiPriority w:val="99"/>
    <w:unhideWhenUsed/>
    <w:rsid w:val="00FF42E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F42EE"/>
  </w:style>
  <w:style w:type="table" w:styleId="TableGrid">
    <w:name w:val="Table Grid"/>
    <w:basedOn w:val="TableNormal"/>
    <w:uiPriority w:val="39"/>
    <w:rsid w:val="00C541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916BD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50873"/>
  </w:style>
  <w:style w:type="character" w:styleId="LineNumber">
    <w:name w:val="line number"/>
    <w:basedOn w:val="DefaultParagraphFont"/>
    <w:uiPriority w:val="99"/>
    <w:semiHidden/>
    <w:unhideWhenUsed/>
    <w:rsid w:val="00FA2F94"/>
  </w:style>
  <w:style w:type="character" w:customStyle="1" w:styleId="Heading1Char">
    <w:name w:val="Heading 1 Char"/>
    <w:basedOn w:val="DefaultParagraphFont"/>
    <w:link w:val="Heading1"/>
    <w:uiPriority w:val="9"/>
    <w:rsid w:val="00780F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934B6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8D56D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0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2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0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27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7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50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2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5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3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46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9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80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7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80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04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14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21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76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92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5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11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4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20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5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05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42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96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8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20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10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75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04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85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7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80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545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86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09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6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5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2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6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00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39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52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85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1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62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0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33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0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9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58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94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46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52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43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9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0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8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96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811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26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69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40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0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80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7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94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8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60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8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84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0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62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9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4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0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86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2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27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67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5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2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42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3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17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75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88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28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68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27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25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10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2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24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7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7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36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4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89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8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82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60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32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9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46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80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1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94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5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66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1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3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9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73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95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7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27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61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9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10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4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0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15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46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09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12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202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4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62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8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19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8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67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5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4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38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8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75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0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75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14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0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72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851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1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61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77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7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98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98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86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73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59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3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62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836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28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0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0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58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82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82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60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26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4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49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53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1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07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31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44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8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1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94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30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04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4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18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18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89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54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1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00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77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78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30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81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01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9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4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78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1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35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00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81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54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1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1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6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19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01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22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21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23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32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8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26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0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77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24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6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3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8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59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7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32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68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23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3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58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83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94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029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13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84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75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01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6E22C7-AF0D-9244-91B4-3A826CE19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, Huan</dc:creator>
  <cp:keywords/>
  <dc:description/>
  <cp:lastModifiedBy>Meng, Huan</cp:lastModifiedBy>
  <cp:revision>19</cp:revision>
  <cp:lastPrinted>2020-09-06T19:25:00Z</cp:lastPrinted>
  <dcterms:created xsi:type="dcterms:W3CDTF">2020-09-06T19:25:00Z</dcterms:created>
  <dcterms:modified xsi:type="dcterms:W3CDTF">2020-09-20T20:03:00Z</dcterms:modified>
</cp:coreProperties>
</file>